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02E05" w14:textId="49A2ADEE" w:rsidR="001E1090" w:rsidRDefault="00817CFE" w:rsidP="001071DA">
      <w:pPr>
        <w:spacing w:after="120"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What</w:t>
      </w:r>
      <w:r w:rsidR="00434596">
        <w:rPr>
          <w:b/>
          <w:bCs/>
          <w:sz w:val="32"/>
          <w:szCs w:val="32"/>
        </w:rPr>
        <w:t xml:space="preserve"> makes patients tick</w:t>
      </w:r>
      <w:r w:rsidR="00F641CD">
        <w:rPr>
          <w:b/>
          <w:bCs/>
          <w:sz w:val="32"/>
          <w:szCs w:val="32"/>
        </w:rPr>
        <w:t>?</w:t>
      </w:r>
      <w:r w:rsidR="00FB4BA9">
        <w:rPr>
          <w:b/>
          <w:bCs/>
          <w:sz w:val="32"/>
          <w:szCs w:val="32"/>
        </w:rPr>
        <w:t xml:space="preserve"> </w:t>
      </w:r>
      <w:r w:rsidR="00533EA3">
        <w:rPr>
          <w:b/>
          <w:bCs/>
          <w:sz w:val="32"/>
          <w:szCs w:val="32"/>
        </w:rPr>
        <w:t>V</w:t>
      </w:r>
      <w:r w:rsidR="00434596" w:rsidRPr="0043594B">
        <w:rPr>
          <w:b/>
          <w:bCs/>
          <w:sz w:val="32"/>
          <w:szCs w:val="32"/>
        </w:rPr>
        <w:t>accine preferences against tick-borne encephalitis in</w:t>
      </w:r>
      <w:r w:rsidR="00BB090C">
        <w:rPr>
          <w:b/>
          <w:bCs/>
          <w:sz w:val="32"/>
          <w:szCs w:val="32"/>
        </w:rPr>
        <w:t xml:space="preserve"> four</w:t>
      </w:r>
      <w:r w:rsidR="00BB090C" w:rsidRPr="0043594B">
        <w:rPr>
          <w:b/>
          <w:bCs/>
          <w:sz w:val="32"/>
          <w:szCs w:val="32"/>
        </w:rPr>
        <w:t xml:space="preserve"> </w:t>
      </w:r>
      <w:r w:rsidR="00434596" w:rsidRPr="0043594B">
        <w:rPr>
          <w:b/>
          <w:bCs/>
          <w:sz w:val="32"/>
          <w:szCs w:val="32"/>
        </w:rPr>
        <w:t>Europe</w:t>
      </w:r>
      <w:r w:rsidR="00BB090C">
        <w:rPr>
          <w:b/>
          <w:bCs/>
          <w:sz w:val="32"/>
          <w:szCs w:val="32"/>
        </w:rPr>
        <w:t>an countries</w:t>
      </w:r>
    </w:p>
    <w:p w14:paraId="67B33F5C" w14:textId="6BC7BE71" w:rsidR="0043594B" w:rsidRDefault="002B299A" w:rsidP="001071DA">
      <w:pPr>
        <w:spacing w:after="120" w:line="480" w:lineRule="auto"/>
        <w:rPr>
          <w:vertAlign w:val="superscript"/>
        </w:rPr>
      </w:pPr>
      <w:r>
        <w:t xml:space="preserve">Charlotta </w:t>
      </w:r>
      <w:r w:rsidRPr="002B299A">
        <w:t>Zacharias</w:t>
      </w:r>
      <w:r w:rsidRPr="002B299A">
        <w:rPr>
          <w:vertAlign w:val="superscript"/>
        </w:rPr>
        <w:t>1</w:t>
      </w:r>
      <w:r>
        <w:t>; R</w:t>
      </w:r>
      <w:r w:rsidR="0043594B" w:rsidRPr="002B299A">
        <w:t>alph</w:t>
      </w:r>
      <w:r w:rsidR="0043594B">
        <w:t xml:space="preserve"> Torgler</w:t>
      </w:r>
      <w:r>
        <w:rPr>
          <w:vertAlign w:val="superscript"/>
        </w:rPr>
        <w:t>2</w:t>
      </w:r>
      <w:r w:rsidR="0043594B">
        <w:t>;</w:t>
      </w:r>
      <w:r>
        <w:t xml:space="preserve"> Jennifer Cummins</w:t>
      </w:r>
      <w:r>
        <w:rPr>
          <w:vertAlign w:val="superscript"/>
        </w:rPr>
        <w:t>2</w:t>
      </w:r>
      <w:r w:rsidR="0043594B">
        <w:t xml:space="preserve"> </w:t>
      </w:r>
    </w:p>
    <w:p w14:paraId="729B33A7" w14:textId="60FFEBF5" w:rsidR="007A371F" w:rsidRPr="005E504A" w:rsidRDefault="007F474F" w:rsidP="00745BB2">
      <w:pPr>
        <w:spacing w:after="300" w:line="360" w:lineRule="exact"/>
        <w:rPr>
          <w:lang w:val="nb-NO"/>
        </w:rPr>
      </w:pPr>
      <w:r w:rsidRPr="00961D70">
        <w:rPr>
          <w:vertAlign w:val="superscript"/>
          <w:lang w:val="nb-NO"/>
        </w:rPr>
        <w:t>1</w:t>
      </w:r>
      <w:r w:rsidR="002B299A" w:rsidRPr="00961D70">
        <w:rPr>
          <w:lang w:val="nb-NO"/>
        </w:rPr>
        <w:t>VaccinDirekt</w:t>
      </w:r>
      <w:r w:rsidR="00745BB2" w:rsidRPr="005E504A">
        <w:rPr>
          <w:color w:val="404040" w:themeColor="text1" w:themeTint="BF"/>
          <w:lang w:val="nb-NO"/>
        </w:rPr>
        <w:t xml:space="preserve"> </w:t>
      </w:r>
      <w:r w:rsidR="00745BB2" w:rsidRPr="00961D70">
        <w:rPr>
          <w:lang w:val="nb-NO"/>
        </w:rPr>
        <w:t>Sverige AB, Slussplan 7, 111 30 Stockholm</w:t>
      </w:r>
      <w:r w:rsidR="00745BB2" w:rsidRPr="00262912">
        <w:rPr>
          <w:lang w:val="nb-NO"/>
        </w:rPr>
        <w:t xml:space="preserve"> </w:t>
      </w:r>
      <w:r w:rsidR="00745BB2" w:rsidRPr="005E504A">
        <w:rPr>
          <w:lang w:val="nb-NO"/>
        </w:rPr>
        <w:t>Sweden</w:t>
      </w:r>
    </w:p>
    <w:p w14:paraId="714A5E0F" w14:textId="2DF5BD39" w:rsidR="00D41595" w:rsidRPr="00961D70" w:rsidRDefault="007A371F" w:rsidP="00745BB2">
      <w:pPr>
        <w:spacing w:after="300" w:line="360" w:lineRule="exact"/>
        <w:rPr>
          <w:lang w:val="de-DE"/>
        </w:rPr>
      </w:pPr>
      <w:r w:rsidRPr="00072EF1">
        <w:rPr>
          <w:rFonts w:cstheme="minorHAnsi"/>
          <w:vertAlign w:val="superscript"/>
          <w:lang w:val="de-DE"/>
        </w:rPr>
        <w:t>2</w:t>
      </w:r>
      <w:r w:rsidR="00FC2CBA" w:rsidRPr="00072EF1">
        <w:rPr>
          <w:rFonts w:cstheme="minorHAnsi"/>
          <w:lang w:val="de-DE"/>
        </w:rPr>
        <w:t>Bavarian</w:t>
      </w:r>
      <w:r w:rsidR="00FC2CBA" w:rsidRPr="00961D70">
        <w:rPr>
          <w:lang w:val="de-DE"/>
        </w:rPr>
        <w:t xml:space="preserve"> Nordic Switzerland AG</w:t>
      </w:r>
      <w:r w:rsidR="009145A2" w:rsidRPr="00961D70">
        <w:rPr>
          <w:lang w:val="de-DE"/>
        </w:rPr>
        <w:t>, Grafenauweg 8, CH-6301</w:t>
      </w:r>
      <w:r w:rsidR="00B86B57" w:rsidRPr="00961D70">
        <w:rPr>
          <w:lang w:val="de-DE"/>
        </w:rPr>
        <w:t xml:space="preserve"> Zug, Switzerland</w:t>
      </w:r>
    </w:p>
    <w:p w14:paraId="3180EC45" w14:textId="77777777" w:rsidR="00745BB2" w:rsidRPr="00961D70" w:rsidRDefault="00745BB2" w:rsidP="001071DA">
      <w:pPr>
        <w:spacing w:after="120" w:line="480" w:lineRule="auto"/>
        <w:jc w:val="both"/>
        <w:rPr>
          <w:b/>
          <w:shd w:val="clear" w:color="auto" w:fill="FFFFFF"/>
          <w:lang w:val="de-DE"/>
        </w:rPr>
      </w:pPr>
    </w:p>
    <w:p w14:paraId="7C422728" w14:textId="0EF03DD6" w:rsidR="007F474F" w:rsidRDefault="007F474F" w:rsidP="001071DA">
      <w:pPr>
        <w:spacing w:after="120" w:line="480" w:lineRule="auto"/>
        <w:jc w:val="both"/>
        <w:rPr>
          <w:shd w:val="clear" w:color="auto" w:fill="FFFFFF"/>
        </w:rPr>
      </w:pPr>
      <w:r>
        <w:rPr>
          <w:b/>
          <w:bCs/>
          <w:shd w:val="clear" w:color="auto" w:fill="FFFFFF"/>
        </w:rPr>
        <w:t xml:space="preserve">Corresponding author: </w:t>
      </w:r>
      <w:r w:rsidR="00507E1E" w:rsidRPr="00507E1E">
        <w:rPr>
          <w:shd w:val="clear" w:color="auto" w:fill="FFFFFF"/>
        </w:rPr>
        <w:t>Ralph Torgler</w:t>
      </w:r>
    </w:p>
    <w:p w14:paraId="10E53760" w14:textId="3E5ED67D" w:rsidR="007F474F" w:rsidRPr="00AB1679" w:rsidRDefault="007F474F" w:rsidP="001071DA">
      <w:pPr>
        <w:spacing w:after="120" w:line="480" w:lineRule="auto"/>
        <w:jc w:val="both"/>
        <w:rPr>
          <w:shd w:val="clear" w:color="auto" w:fill="FFFFFF"/>
        </w:rPr>
      </w:pPr>
      <w:r w:rsidRPr="00AB1679">
        <w:rPr>
          <w:b/>
          <w:bCs/>
          <w:shd w:val="clear" w:color="auto" w:fill="FFFFFF"/>
        </w:rPr>
        <w:t xml:space="preserve">Email address: </w:t>
      </w:r>
      <w:r w:rsidR="004A66B9" w:rsidRPr="004A66B9">
        <w:rPr>
          <w:shd w:val="clear" w:color="auto" w:fill="FFFFFF"/>
        </w:rPr>
        <w:t>rato@bavarian-nordic.com</w:t>
      </w:r>
    </w:p>
    <w:p w14:paraId="448A0B82" w14:textId="69D092CC" w:rsidR="007F474F" w:rsidRPr="00D20C24" w:rsidRDefault="007F474F" w:rsidP="001071DA">
      <w:pPr>
        <w:spacing w:after="120" w:line="480" w:lineRule="auto"/>
        <w:jc w:val="both"/>
        <w:rPr>
          <w:b/>
          <w:shd w:val="clear" w:color="auto" w:fill="FFFFFF"/>
          <w:lang w:val="de-DE"/>
        </w:rPr>
      </w:pPr>
      <w:r w:rsidRPr="00D20C24">
        <w:rPr>
          <w:b/>
          <w:shd w:val="clear" w:color="auto" w:fill="FFFFFF"/>
          <w:lang w:val="de-DE"/>
        </w:rPr>
        <w:t>Address:</w:t>
      </w:r>
      <w:r w:rsidR="00507E1E" w:rsidRPr="00D20C24">
        <w:rPr>
          <w:b/>
          <w:shd w:val="clear" w:color="auto" w:fill="FFFFFF"/>
          <w:lang w:val="de-DE"/>
        </w:rPr>
        <w:t xml:space="preserve"> </w:t>
      </w:r>
      <w:r w:rsidR="00507E1E" w:rsidRPr="00072EF1">
        <w:rPr>
          <w:rFonts w:cstheme="minorHAnsi"/>
          <w:lang w:val="de-DE"/>
        </w:rPr>
        <w:t>Bavarian Nordic Switzerland AG, Grafenauweg 8, CH-6301 Zug, Switzerland</w:t>
      </w:r>
    </w:p>
    <w:p w14:paraId="05DB3B9E" w14:textId="2DD308C1" w:rsidR="006C0D2A" w:rsidRPr="00862701" w:rsidRDefault="007F474F" w:rsidP="00862701">
      <w:pPr>
        <w:spacing w:after="120" w:line="480" w:lineRule="auto"/>
        <w:jc w:val="both"/>
        <w:rPr>
          <w:shd w:val="clear" w:color="auto" w:fill="FFFFFF"/>
        </w:rPr>
      </w:pPr>
      <w:r>
        <w:rPr>
          <w:b/>
          <w:bCs/>
          <w:shd w:val="clear" w:color="auto" w:fill="FFFFFF"/>
        </w:rPr>
        <w:t xml:space="preserve">Telephone number: </w:t>
      </w:r>
      <w:r w:rsidR="00507E1E" w:rsidRPr="00507E1E">
        <w:rPr>
          <w:shd w:val="clear" w:color="auto" w:fill="FFFFFF"/>
        </w:rPr>
        <w:t>+41(0)762221288</w:t>
      </w:r>
    </w:p>
    <w:p w14:paraId="19019985" w14:textId="77777777" w:rsidR="0052153C" w:rsidRDefault="0052153C" w:rsidP="001071DA">
      <w:pPr>
        <w:spacing w:after="120" w:line="480" w:lineRule="auto"/>
        <w:rPr>
          <w:vertAlign w:val="superscript"/>
        </w:rPr>
      </w:pPr>
    </w:p>
    <w:p w14:paraId="0B31E000" w14:textId="77777777" w:rsidR="0052153C" w:rsidRDefault="0052153C" w:rsidP="001071DA">
      <w:pPr>
        <w:spacing w:after="120" w:line="480" w:lineRule="auto"/>
        <w:rPr>
          <w:vertAlign w:val="superscript"/>
        </w:rPr>
      </w:pPr>
    </w:p>
    <w:p w14:paraId="4AA0EF73" w14:textId="77777777" w:rsidR="0052153C" w:rsidRPr="00386FAD" w:rsidRDefault="0052153C" w:rsidP="001071DA">
      <w:pPr>
        <w:spacing w:after="120" w:line="480" w:lineRule="auto"/>
        <w:rPr>
          <w:vertAlign w:val="superscript"/>
        </w:rPr>
      </w:pPr>
    </w:p>
    <w:p w14:paraId="40A990F6" w14:textId="77777777" w:rsidR="00B11DD3" w:rsidRDefault="00B11DD3" w:rsidP="001071DA">
      <w:pPr>
        <w:spacing w:after="120" w:line="480" w:lineRule="auto"/>
        <w:rPr>
          <w:b/>
          <w:bCs/>
          <w:sz w:val="26"/>
          <w:szCs w:val="26"/>
        </w:rPr>
      </w:pPr>
    </w:p>
    <w:p w14:paraId="5D1A7821" w14:textId="77777777" w:rsidR="00B11DD3" w:rsidRDefault="00B11DD3" w:rsidP="001071DA">
      <w:pPr>
        <w:spacing w:after="120" w:line="480" w:lineRule="auto"/>
        <w:rPr>
          <w:b/>
          <w:bCs/>
          <w:sz w:val="26"/>
          <w:szCs w:val="26"/>
        </w:rPr>
      </w:pPr>
    </w:p>
    <w:p w14:paraId="3C03FD16" w14:textId="77777777" w:rsidR="00B11DD3" w:rsidRDefault="00B11DD3" w:rsidP="001071DA">
      <w:pPr>
        <w:spacing w:after="120" w:line="480" w:lineRule="auto"/>
        <w:rPr>
          <w:b/>
          <w:bCs/>
          <w:sz w:val="26"/>
          <w:szCs w:val="26"/>
        </w:rPr>
      </w:pPr>
    </w:p>
    <w:p w14:paraId="322348F8" w14:textId="77777777" w:rsidR="00B11DD3" w:rsidRDefault="00B11DD3" w:rsidP="001071DA">
      <w:pPr>
        <w:spacing w:after="120" w:line="480" w:lineRule="auto"/>
        <w:rPr>
          <w:b/>
          <w:bCs/>
          <w:sz w:val="26"/>
          <w:szCs w:val="26"/>
        </w:rPr>
      </w:pPr>
    </w:p>
    <w:p w14:paraId="4B711705" w14:textId="77777777" w:rsidR="00B11DD3" w:rsidRDefault="00B11DD3" w:rsidP="001071DA">
      <w:pPr>
        <w:spacing w:after="120" w:line="480" w:lineRule="auto"/>
        <w:rPr>
          <w:b/>
          <w:bCs/>
          <w:sz w:val="26"/>
          <w:szCs w:val="26"/>
        </w:rPr>
      </w:pPr>
    </w:p>
    <w:p w14:paraId="4C7C2169" w14:textId="77777777" w:rsidR="00B11DD3" w:rsidRDefault="00B11DD3" w:rsidP="003C7620">
      <w:pPr>
        <w:spacing w:after="120" w:line="480" w:lineRule="auto"/>
        <w:rPr>
          <w:b/>
          <w:bCs/>
        </w:rPr>
        <w:sectPr w:rsidR="00B11DD3" w:rsidSect="00BA45C4">
          <w:headerReference w:type="default" r:id="rId12"/>
          <w:footerReference w:type="default" r:id="rId13"/>
          <w:pgSz w:w="11907" w:h="168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8D259E7" w14:textId="2DC09563" w:rsidR="00C247D1" w:rsidRPr="009C2967" w:rsidRDefault="00C247D1" w:rsidP="001071DA">
      <w:pPr>
        <w:spacing w:after="120" w:line="480" w:lineRule="auto"/>
        <w:rPr>
          <w:b/>
          <w:bCs/>
        </w:rPr>
      </w:pPr>
      <w:r w:rsidRPr="00C366D2">
        <w:rPr>
          <w:b/>
          <w:bCs/>
          <w:sz w:val="26"/>
          <w:szCs w:val="26"/>
        </w:rPr>
        <w:lastRenderedPageBreak/>
        <w:t>S</w:t>
      </w:r>
      <w:r w:rsidR="00C366D2" w:rsidRPr="00C366D2">
        <w:rPr>
          <w:b/>
          <w:bCs/>
          <w:sz w:val="26"/>
          <w:szCs w:val="26"/>
        </w:rPr>
        <w:t>upplementary</w:t>
      </w:r>
      <w:r w:rsidR="00C366D2">
        <w:rPr>
          <w:b/>
          <w:bCs/>
          <w:sz w:val="26"/>
          <w:szCs w:val="26"/>
        </w:rPr>
        <w:t xml:space="preserve"> figures/tables</w:t>
      </w:r>
    </w:p>
    <w:p w14:paraId="6C6F9B37" w14:textId="55481D5B" w:rsidR="00EF15A4" w:rsidRPr="00EF15A4" w:rsidRDefault="00A20E5B" w:rsidP="00EF15A4">
      <w:pPr>
        <w:rPr>
          <w:b/>
          <w:bCs/>
        </w:rPr>
      </w:pPr>
      <w:r>
        <w:rPr>
          <w:noProof/>
        </w:rPr>
        <w:drawing>
          <wp:inline distT="0" distB="0" distL="0" distR="0" wp14:anchorId="74649A03" wp14:editId="4BC2595D">
            <wp:extent cx="4983480" cy="4219882"/>
            <wp:effectExtent l="0" t="0" r="7620" b="9525"/>
            <wp:docPr id="31015861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158618" name="Picture 1" descr="A screenshot of a computer&#10;&#10;Description automatically generated"/>
                    <pic:cNvPicPr/>
                  </pic:nvPicPr>
                  <pic:blipFill rotWithShape="1">
                    <a:blip r:embed="rId14"/>
                    <a:srcRect l="34567" t="14891" r="15976" b="10656"/>
                    <a:stretch/>
                  </pic:blipFill>
                  <pic:spPr bwMode="auto">
                    <a:xfrm>
                      <a:off x="0" y="0"/>
                      <a:ext cx="4996749" cy="4231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21F0D">
        <w:rPr>
          <w:b/>
          <w:bCs/>
        </w:rPr>
        <w:br/>
      </w:r>
      <w:r w:rsidR="00EF15A4">
        <w:rPr>
          <w:b/>
          <w:bCs/>
        </w:rPr>
        <w:t>Supplementary Figure 1. Self-proclaimed vaccine knowledge in the overall study population, and by age subgroups</w:t>
      </w:r>
    </w:p>
    <w:p w14:paraId="16FE14C3" w14:textId="2D361F79" w:rsidR="00FC4DF3" w:rsidRPr="00A930AB" w:rsidRDefault="00970E2B" w:rsidP="007236BC">
      <w:pPr>
        <w:spacing w:after="120" w:line="276" w:lineRule="auto"/>
        <w:rPr>
          <w:b/>
          <w:bCs/>
          <w:lang w:val="en-GB"/>
        </w:rPr>
      </w:pPr>
      <w:r>
        <w:rPr>
          <w:lang w:val="en-GB"/>
        </w:rPr>
        <w:t>Participants</w:t>
      </w:r>
      <w:r w:rsidR="00321F0D" w:rsidRPr="00321F0D">
        <w:rPr>
          <w:lang w:val="en-GB"/>
        </w:rPr>
        <w:t xml:space="preserve"> </w:t>
      </w:r>
      <w:r w:rsidR="00022823">
        <w:rPr>
          <w:lang w:val="en-GB"/>
        </w:rPr>
        <w:t xml:space="preserve">were asked: </w:t>
      </w:r>
      <w:r w:rsidR="00022823" w:rsidRPr="00022823">
        <w:rPr>
          <w:i/>
          <w:iCs/>
          <w:lang w:val="en-GB"/>
        </w:rPr>
        <w:t>O</w:t>
      </w:r>
      <w:r w:rsidR="00321F0D" w:rsidRPr="00022823">
        <w:rPr>
          <w:i/>
          <w:iCs/>
          <w:lang w:val="en-GB"/>
        </w:rPr>
        <w:t>n a</w:t>
      </w:r>
      <w:r w:rsidR="005A6918">
        <w:rPr>
          <w:i/>
          <w:iCs/>
          <w:lang w:val="en-GB"/>
        </w:rPr>
        <w:t xml:space="preserve"> </w:t>
      </w:r>
      <w:r w:rsidR="00321F0D" w:rsidRPr="00022823">
        <w:rPr>
          <w:i/>
          <w:iCs/>
          <w:lang w:val="en-GB"/>
        </w:rPr>
        <w:t>scale of 1</w:t>
      </w:r>
      <w:r w:rsidR="00AE2FB9">
        <w:rPr>
          <w:i/>
          <w:iCs/>
          <w:lang w:val="en-GB"/>
        </w:rPr>
        <w:t>–</w:t>
      </w:r>
      <w:r w:rsidR="00321F0D" w:rsidRPr="00022823">
        <w:rPr>
          <w:i/>
          <w:iCs/>
          <w:lang w:val="en-GB"/>
        </w:rPr>
        <w:t xml:space="preserve">7, with 1 being not at all knowledgeable and 7 being very knowledgeable, how knowledgeable would you say </w:t>
      </w:r>
      <w:r w:rsidR="005810C6">
        <w:rPr>
          <w:i/>
          <w:iCs/>
          <w:lang w:val="en-GB"/>
        </w:rPr>
        <w:t xml:space="preserve">you </w:t>
      </w:r>
      <w:r w:rsidR="00321F0D" w:rsidRPr="00022823">
        <w:rPr>
          <w:i/>
          <w:iCs/>
          <w:lang w:val="en-GB"/>
        </w:rPr>
        <w:t>are when it comes to vaccines?</w:t>
      </w:r>
      <w:r w:rsidR="00A930AB">
        <w:rPr>
          <w:i/>
          <w:iCs/>
          <w:lang w:val="en-GB"/>
        </w:rPr>
        <w:t xml:space="preserve"> </w:t>
      </w:r>
      <w:r w:rsidR="00D55128">
        <w:rPr>
          <w:lang w:val="en-GB"/>
        </w:rPr>
        <w:t xml:space="preserve">Data </w:t>
      </w:r>
      <w:r w:rsidR="00EF6C1D">
        <w:rPr>
          <w:lang w:val="en-GB"/>
        </w:rPr>
        <w:t xml:space="preserve">are </w:t>
      </w:r>
      <w:r w:rsidR="00D55128">
        <w:rPr>
          <w:lang w:val="en-GB"/>
        </w:rPr>
        <w:t xml:space="preserve">shown as the total % of participants </w:t>
      </w:r>
      <w:r w:rsidR="00F57038">
        <w:rPr>
          <w:lang w:val="en-GB"/>
        </w:rPr>
        <w:t>with a</w:t>
      </w:r>
      <w:r w:rsidR="00D55128">
        <w:rPr>
          <w:lang w:val="en-GB"/>
        </w:rPr>
        <w:t xml:space="preserve"> top 2 box</w:t>
      </w:r>
      <w:r w:rsidR="00F57038">
        <w:rPr>
          <w:lang w:val="en-GB"/>
        </w:rPr>
        <w:t xml:space="preserve"> selection</w:t>
      </w:r>
      <w:r w:rsidR="00D55128">
        <w:rPr>
          <w:lang w:val="en-GB"/>
        </w:rPr>
        <w:t xml:space="preserve"> for </w:t>
      </w:r>
      <w:r w:rsidR="00F57038">
        <w:rPr>
          <w:lang w:val="en-GB"/>
        </w:rPr>
        <w:t>knowledge</w:t>
      </w:r>
      <w:r w:rsidR="00D55128">
        <w:rPr>
          <w:lang w:val="en-GB"/>
        </w:rPr>
        <w:t xml:space="preserve"> (i.e., </w:t>
      </w:r>
      <w:r w:rsidR="008014B8">
        <w:rPr>
          <w:lang w:val="en-GB"/>
        </w:rPr>
        <w:t xml:space="preserve">6, </w:t>
      </w:r>
      <w:r w:rsidR="00F57038">
        <w:rPr>
          <w:lang w:val="en-GB"/>
        </w:rPr>
        <w:t>knowledgeable</w:t>
      </w:r>
      <w:r w:rsidR="008014B8">
        <w:rPr>
          <w:lang w:val="en-GB"/>
        </w:rPr>
        <w:t xml:space="preserve">; </w:t>
      </w:r>
      <w:r w:rsidR="00D55128">
        <w:rPr>
          <w:lang w:val="en-GB"/>
        </w:rPr>
        <w:t xml:space="preserve">or </w:t>
      </w:r>
      <w:r w:rsidR="008014B8">
        <w:rPr>
          <w:lang w:val="en-GB"/>
        </w:rPr>
        <w:t xml:space="preserve">7, </w:t>
      </w:r>
      <w:r w:rsidR="00D55128">
        <w:rPr>
          <w:lang w:val="en-GB"/>
        </w:rPr>
        <w:t xml:space="preserve">very </w:t>
      </w:r>
      <w:r w:rsidR="00F57038">
        <w:rPr>
          <w:lang w:val="en-GB"/>
        </w:rPr>
        <w:t>knowledgeable</w:t>
      </w:r>
      <w:r w:rsidR="00D55128">
        <w:rPr>
          <w:lang w:val="en-GB"/>
        </w:rPr>
        <w:t>).</w:t>
      </w:r>
    </w:p>
    <w:p w14:paraId="63AEFF9C" w14:textId="77777777" w:rsidR="00B11DD3" w:rsidRDefault="00B11DD3">
      <w:pPr>
        <w:rPr>
          <w:b/>
          <w:bCs/>
          <w:lang w:val="en-GB"/>
        </w:rPr>
      </w:pPr>
    </w:p>
    <w:p w14:paraId="51AE1901" w14:textId="77777777" w:rsidR="00B11DD3" w:rsidRDefault="00B11DD3">
      <w:pPr>
        <w:rPr>
          <w:b/>
          <w:bCs/>
          <w:lang w:val="en-GB"/>
        </w:rPr>
      </w:pPr>
    </w:p>
    <w:p w14:paraId="6B052418" w14:textId="77777777" w:rsidR="00B11DD3" w:rsidRDefault="00B11DD3">
      <w:pPr>
        <w:rPr>
          <w:b/>
          <w:bCs/>
          <w:lang w:val="en-GB"/>
        </w:rPr>
      </w:pPr>
    </w:p>
    <w:p w14:paraId="3AC327DF" w14:textId="77777777" w:rsidR="00B11DD3" w:rsidRDefault="00B11DD3">
      <w:pPr>
        <w:rPr>
          <w:b/>
          <w:bCs/>
          <w:lang w:val="en-GB"/>
        </w:rPr>
      </w:pPr>
    </w:p>
    <w:p w14:paraId="04C0CDFD" w14:textId="77777777" w:rsidR="00B11DD3" w:rsidRDefault="00B11DD3">
      <w:pPr>
        <w:rPr>
          <w:b/>
          <w:bCs/>
          <w:lang w:val="en-GB"/>
        </w:rPr>
      </w:pPr>
    </w:p>
    <w:p w14:paraId="36376F38" w14:textId="77777777" w:rsidR="00B11DD3" w:rsidRDefault="00B11DD3">
      <w:pPr>
        <w:rPr>
          <w:b/>
          <w:bCs/>
          <w:lang w:val="en-GB"/>
        </w:rPr>
      </w:pPr>
    </w:p>
    <w:p w14:paraId="7CF3D7C3" w14:textId="77777777" w:rsidR="00B11DD3" w:rsidRDefault="00B11DD3">
      <w:pPr>
        <w:rPr>
          <w:b/>
          <w:bCs/>
          <w:lang w:val="en-GB"/>
        </w:rPr>
      </w:pPr>
    </w:p>
    <w:p w14:paraId="34994E33" w14:textId="77777777" w:rsidR="00B11DD3" w:rsidRDefault="00B11DD3">
      <w:pPr>
        <w:rPr>
          <w:b/>
          <w:bCs/>
          <w:lang w:val="en-GB"/>
        </w:rPr>
      </w:pPr>
    </w:p>
    <w:p w14:paraId="3C28477A" w14:textId="77777777" w:rsidR="007236BC" w:rsidRDefault="007236BC" w:rsidP="00DA18C9">
      <w:pPr>
        <w:rPr>
          <w:b/>
          <w:bCs/>
        </w:rPr>
      </w:pPr>
    </w:p>
    <w:p w14:paraId="19ABDF2E" w14:textId="77777777" w:rsidR="007236BC" w:rsidRDefault="007236BC" w:rsidP="00DA18C9">
      <w:pPr>
        <w:rPr>
          <w:b/>
          <w:bCs/>
        </w:rPr>
      </w:pPr>
    </w:p>
    <w:p w14:paraId="20B376CC" w14:textId="6A786141" w:rsidR="00EF15A4" w:rsidRPr="00EF15A4" w:rsidRDefault="008B0CDF" w:rsidP="00EF15A4">
      <w:pPr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5B92DB85" wp14:editId="357210BA">
            <wp:extent cx="5600521" cy="4896000"/>
            <wp:effectExtent l="0" t="0" r="635" b="0"/>
            <wp:docPr id="207753788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537888" name="Picture 1" descr="A screenshot of a computer&#10;&#10;Description automatically generated"/>
                    <pic:cNvPicPr/>
                  </pic:nvPicPr>
                  <pic:blipFill rotWithShape="1">
                    <a:blip r:embed="rId15"/>
                    <a:srcRect l="31672" t="12252" r="16484" b="7172"/>
                    <a:stretch/>
                  </pic:blipFill>
                  <pic:spPr bwMode="auto">
                    <a:xfrm>
                      <a:off x="0" y="0"/>
                      <a:ext cx="5600521" cy="48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5490">
        <w:rPr>
          <w:b/>
          <w:bCs/>
        </w:rPr>
        <w:br/>
      </w:r>
      <w:r w:rsidR="00EF15A4">
        <w:rPr>
          <w:b/>
          <w:bCs/>
        </w:rPr>
        <w:t>Supplementary Figure 2. Summary of motivating reasons for getting vaccinated</w:t>
      </w:r>
      <w:r w:rsidR="00EF15A4" w:rsidRPr="00906D62">
        <w:rPr>
          <w:b/>
          <w:bCs/>
          <w:vertAlign w:val="superscript"/>
        </w:rPr>
        <w:t xml:space="preserve"> </w:t>
      </w:r>
      <w:r w:rsidR="00EF15A4" w:rsidRPr="00F51DBF">
        <w:rPr>
          <w:b/>
          <w:bCs/>
          <w:vertAlign w:val="superscript"/>
        </w:rPr>
        <w:t>a</w:t>
      </w:r>
      <w:r w:rsidR="00EF15A4">
        <w:rPr>
          <w:b/>
          <w:bCs/>
        </w:rPr>
        <w:t>, by age (a) or gender (b)</w:t>
      </w:r>
    </w:p>
    <w:p w14:paraId="18922455" w14:textId="0A4AD212" w:rsidR="00A16323" w:rsidRPr="007236BC" w:rsidRDefault="00137005" w:rsidP="007236BC">
      <w:pPr>
        <w:spacing w:after="120" w:line="276" w:lineRule="auto"/>
      </w:pPr>
      <w:r>
        <w:t xml:space="preserve">*Denotes </w:t>
      </w:r>
      <w:r w:rsidR="00116B8C">
        <w:rPr>
          <w:i/>
          <w:iCs/>
        </w:rPr>
        <w:t>P</w:t>
      </w:r>
      <w:r>
        <w:t xml:space="preserve">-value </w:t>
      </w:r>
      <w:r w:rsidR="00116B8C">
        <w:rPr>
          <w:rFonts w:cstheme="minorHAnsi"/>
        </w:rPr>
        <w:t>≤</w:t>
      </w:r>
      <w:r>
        <w:t>0.05.</w:t>
      </w:r>
      <w:r w:rsidR="007236BC">
        <w:t xml:space="preserve"> </w:t>
      </w:r>
      <w:r w:rsidR="00853E30">
        <w:t>HCP, healthcare professional.</w:t>
      </w:r>
      <w:r>
        <w:br/>
      </w:r>
      <w:r w:rsidRPr="00137005">
        <w:rPr>
          <w:vertAlign w:val="superscript"/>
        </w:rPr>
        <w:t>a</w:t>
      </w:r>
      <w:r w:rsidR="007137CD">
        <w:t xml:space="preserve">Data </w:t>
      </w:r>
      <w:r w:rsidR="00EF6C1D">
        <w:t xml:space="preserve">are only </w:t>
      </w:r>
      <w:r w:rsidR="007137CD">
        <w:t>shown for</w:t>
      </w:r>
      <w:r w:rsidR="00EF6C1D">
        <w:t xml:space="preserve"> the</w:t>
      </w:r>
      <w:r w:rsidR="007137CD">
        <w:t xml:space="preserve"> four most common</w:t>
      </w:r>
      <w:r w:rsidR="00EE6A92">
        <w:t>ly selected</w:t>
      </w:r>
      <w:r w:rsidR="007137CD">
        <w:t xml:space="preserve"> </w:t>
      </w:r>
      <w:r w:rsidR="008F11D8">
        <w:t>reasons</w:t>
      </w:r>
      <w:r w:rsidR="00DE7EF7">
        <w:t xml:space="preserve"> </w:t>
      </w:r>
      <w:r w:rsidR="00225F44">
        <w:t xml:space="preserve">as being </w:t>
      </w:r>
      <w:r w:rsidR="00DE7EF7">
        <w:t>a</w:t>
      </w:r>
      <w:r w:rsidR="00AA5836">
        <w:t>mong</w:t>
      </w:r>
      <w:r w:rsidR="00DE7EF7">
        <w:t xml:space="preserve"> </w:t>
      </w:r>
      <w:r w:rsidR="00225F44">
        <w:t xml:space="preserve">an individual’s </w:t>
      </w:r>
      <w:r w:rsidR="00DE7EF7">
        <w:t>top</w:t>
      </w:r>
      <w:r w:rsidR="00AA5836">
        <w:t xml:space="preserve"> </w:t>
      </w:r>
      <w:r w:rsidR="00DE7EF7">
        <w:t>three</w:t>
      </w:r>
      <w:r w:rsidR="00AA5836">
        <w:t xml:space="preserve"> selection</w:t>
      </w:r>
      <w:r w:rsidR="008F11D8">
        <w:t xml:space="preserve">. </w:t>
      </w:r>
      <w:r w:rsidR="00AA5836">
        <w:rPr>
          <w:lang w:val="en-GB"/>
        </w:rPr>
        <w:t xml:space="preserve">Participants were asked: </w:t>
      </w:r>
      <w:r w:rsidR="00AA5836">
        <w:rPr>
          <w:i/>
          <w:iCs/>
          <w:lang w:val="en-GB"/>
        </w:rPr>
        <w:t>W</w:t>
      </w:r>
      <w:r w:rsidR="00AA5836" w:rsidRPr="003732C8">
        <w:rPr>
          <w:i/>
          <w:iCs/>
          <w:lang w:val="en-GB"/>
        </w:rPr>
        <w:t xml:space="preserve">hat are the most motivating reasons for getting yourself or your children vaccinated against infectious diseases? Please select </w:t>
      </w:r>
      <w:r w:rsidR="00EE01B4">
        <w:rPr>
          <w:i/>
          <w:iCs/>
          <w:lang w:val="en-GB"/>
        </w:rPr>
        <w:t>your</w:t>
      </w:r>
      <w:r w:rsidR="00EE01B4" w:rsidRPr="003732C8">
        <w:rPr>
          <w:i/>
          <w:iCs/>
          <w:lang w:val="en-GB"/>
        </w:rPr>
        <w:t xml:space="preserve"> </w:t>
      </w:r>
      <w:r w:rsidR="00AA5836" w:rsidRPr="003732C8">
        <w:rPr>
          <w:i/>
          <w:iCs/>
          <w:lang w:val="en-GB"/>
        </w:rPr>
        <w:t xml:space="preserve">top </w:t>
      </w:r>
      <w:r w:rsidR="0080074C">
        <w:rPr>
          <w:i/>
          <w:iCs/>
          <w:lang w:val="en-GB"/>
        </w:rPr>
        <w:t>three</w:t>
      </w:r>
      <w:r w:rsidR="00AA5836" w:rsidRPr="003732C8">
        <w:rPr>
          <w:i/>
          <w:iCs/>
          <w:lang w:val="en-GB"/>
        </w:rPr>
        <w:t xml:space="preserve"> most motivating reasons</w:t>
      </w:r>
      <w:r w:rsidR="00AA5836">
        <w:rPr>
          <w:i/>
          <w:iCs/>
          <w:lang w:val="en-GB"/>
        </w:rPr>
        <w:t>.</w:t>
      </w:r>
    </w:p>
    <w:p w14:paraId="30445ED8" w14:textId="4FD011FF" w:rsidR="00B11DD3" w:rsidRPr="00A30F51" w:rsidRDefault="00B11DD3" w:rsidP="00F928B1">
      <w:pPr>
        <w:spacing w:after="120" w:line="480" w:lineRule="auto"/>
        <w:rPr>
          <w:b/>
          <w:bCs/>
          <w:lang w:val="en-GB"/>
        </w:rPr>
        <w:sectPr w:rsidR="00B11DD3" w:rsidRPr="00A30F51" w:rsidSect="00BA45C4">
          <w:pgSz w:w="11907" w:h="168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8D4F50B" w14:textId="2125B136" w:rsidR="009A5543" w:rsidRPr="004070C7" w:rsidRDefault="00E6262A" w:rsidP="00561D30">
      <w:pPr>
        <w:rPr>
          <w:b/>
          <w:bCs/>
          <w:lang w:val="en-GB"/>
        </w:rPr>
      </w:pPr>
      <w:r>
        <w:rPr>
          <w:b/>
          <w:bCs/>
        </w:rPr>
        <w:lastRenderedPageBreak/>
        <w:t>Supplementary Table 1.</w:t>
      </w:r>
      <w:r w:rsidR="004070C7">
        <w:rPr>
          <w:b/>
          <w:bCs/>
        </w:rPr>
        <w:t xml:space="preserve"> </w:t>
      </w:r>
      <w:r w:rsidR="004070C7" w:rsidRPr="004070C7">
        <w:rPr>
          <w:b/>
          <w:bCs/>
          <w:lang w:val="en-GB"/>
        </w:rPr>
        <w:t>Percentage</w:t>
      </w:r>
      <w:r w:rsidR="004070C7">
        <w:rPr>
          <w:b/>
          <w:bCs/>
          <w:lang w:val="en-GB"/>
        </w:rPr>
        <w:t xml:space="preserve"> of participants</w:t>
      </w:r>
      <w:r w:rsidR="004070C7" w:rsidRPr="004070C7">
        <w:rPr>
          <w:b/>
          <w:bCs/>
          <w:lang w:val="en-GB"/>
        </w:rPr>
        <w:t xml:space="preserve"> selecting a vaccine profile with each attribute level</w:t>
      </w:r>
      <w:r w:rsidR="00DB7C37">
        <w:rPr>
          <w:b/>
          <w:bCs/>
          <w:lang w:val="en-GB"/>
        </w:rPr>
        <w:t xml:space="preserve">, </w:t>
      </w:r>
      <w:r w:rsidR="00D94C7C">
        <w:rPr>
          <w:b/>
          <w:bCs/>
          <w:lang w:val="en-GB"/>
        </w:rPr>
        <w:t>b</w:t>
      </w:r>
      <w:r w:rsidR="004070C7" w:rsidRPr="004070C7">
        <w:rPr>
          <w:b/>
          <w:bCs/>
          <w:lang w:val="en-GB"/>
        </w:rPr>
        <w:t>y subgroup</w:t>
      </w:r>
    </w:p>
    <w:tbl>
      <w:tblPr>
        <w:tblpPr w:leftFromText="180" w:rightFromText="180" w:vertAnchor="text" w:horzAnchor="margin" w:tblpXSpec="center" w:tblpY="307"/>
        <w:tblW w:w="15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3"/>
        <w:gridCol w:w="1405"/>
        <w:gridCol w:w="734"/>
        <w:gridCol w:w="733"/>
        <w:gridCol w:w="733"/>
        <w:gridCol w:w="744"/>
        <w:gridCol w:w="733"/>
        <w:gridCol w:w="733"/>
        <w:gridCol w:w="733"/>
        <w:gridCol w:w="801"/>
        <w:gridCol w:w="668"/>
        <w:gridCol w:w="803"/>
        <w:gridCol w:w="665"/>
        <w:gridCol w:w="980"/>
        <w:gridCol w:w="774"/>
        <w:gridCol w:w="1168"/>
      </w:tblGrid>
      <w:tr w:rsidR="00D16B2F" w:rsidRPr="00561D30" w14:paraId="3A869C57" w14:textId="77777777" w:rsidTr="00C4568A">
        <w:trPr>
          <w:trHeight w:val="453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0A328F" w14:textId="77777777" w:rsidR="00E6262A" w:rsidRPr="00561D30" w:rsidRDefault="00E6262A" w:rsidP="00891F08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26D5E" w14:textId="77777777" w:rsidR="00E6262A" w:rsidRPr="00561D30" w:rsidRDefault="00E6262A" w:rsidP="00891F08">
            <w:pPr>
              <w:spacing w:after="0" w:line="240" w:lineRule="auto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29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A8BAF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Endemic region</w:t>
            </w:r>
          </w:p>
        </w:tc>
        <w:tc>
          <w:tcPr>
            <w:tcW w:w="3000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D9EED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Age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6C8BB" w14:textId="1923F67D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TBE Vaccin</w:t>
            </w:r>
            <w:r w:rsidR="00862FD9">
              <w:rPr>
                <w:rFonts w:eastAsiaTheme="minorEastAsia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ation</w:t>
            </w:r>
          </w:p>
        </w:tc>
        <w:tc>
          <w:tcPr>
            <w:tcW w:w="16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F9794" w14:textId="05373020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Children</w:t>
            </w:r>
            <w:r w:rsidR="00862FD9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 </w:t>
            </w:r>
            <w:r w:rsidR="00CF3411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br/>
            </w:r>
            <w:r w:rsidR="00862FD9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&lt;</w:t>
            </w: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18</w:t>
            </w:r>
            <w:r w:rsidR="00CF3411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 years</w:t>
            </w:r>
          </w:p>
        </w:tc>
        <w:tc>
          <w:tcPr>
            <w:tcW w:w="19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70D50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Endemic area</w:t>
            </w:r>
          </w:p>
        </w:tc>
      </w:tr>
      <w:tr w:rsidR="00C4568A" w:rsidRPr="00561D30" w14:paraId="45FBB87C" w14:textId="77777777" w:rsidTr="00C4568A">
        <w:trPr>
          <w:trHeight w:val="231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288D1F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ABE19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Total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B84C6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DE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1628A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SWE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E3454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C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H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A5F71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AUS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C6597" w14:textId="018FB469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18</w:t>
            </w:r>
            <w:r w:rsidR="001774D5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30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22F25" w14:textId="5FFA66AF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31</w:t>
            </w:r>
            <w:r w:rsidR="001774D5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50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F75762" w14:textId="613742EB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51</w:t>
            </w:r>
            <w:r w:rsidR="001774D5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65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E04C9B" w14:textId="7CFFBED8" w:rsidR="00E6262A" w:rsidRPr="00561D30" w:rsidRDefault="001774D5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&gt;</w:t>
            </w:r>
            <w:r w:rsidR="00E6262A"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65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78F7A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Yes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82BDD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No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79062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Y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AC3EF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No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B9AD7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Traveler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FFD0D" w14:textId="77777777" w:rsidR="00E6262A" w:rsidRPr="00561D30" w:rsidRDefault="00E6262A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b/>
                <w:bCs/>
                <w:color w:val="000000" w:themeColor="dark1"/>
                <w:kern w:val="24"/>
                <w14:ligatures w14:val="none"/>
              </w:rPr>
              <w:t>Resident</w:t>
            </w:r>
          </w:p>
        </w:tc>
      </w:tr>
      <w:tr w:rsidR="004F0ACD" w:rsidRPr="00561D30" w14:paraId="70FAF120" w14:textId="77777777" w:rsidTr="00C4568A">
        <w:trPr>
          <w:trHeight w:val="231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E141F0" w14:textId="025D0033" w:rsidR="00E6262A" w:rsidRPr="008A4C83" w:rsidRDefault="00E6262A" w:rsidP="007D27B7">
            <w:pPr>
              <w:spacing w:after="0" w:line="240" w:lineRule="auto"/>
              <w:jc w:val="right"/>
              <w:textAlignment w:val="center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B8CAC" w14:textId="7369BFD2" w:rsidR="00E6262A" w:rsidRPr="00561D30" w:rsidRDefault="00A0095F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</w:t>
            </w:r>
            <w:r w:rsidR="00912143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379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07F52" w14:textId="5B2C9A41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0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148A8" w14:textId="36CFF4AD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0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CFCAC" w14:textId="3E79DD76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1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60955" w14:textId="6431CFE8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78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0DA39" w14:textId="6601E187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18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C0847E" w14:textId="7135E79C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10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789B3" w14:textId="0487D41D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0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A6D25" w14:textId="69E106A5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51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A0B78" w14:textId="78C8C4ED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2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6CB10" w14:textId="4937A1E5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037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9282B" w14:textId="796589CD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9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696C4" w14:textId="4764791B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088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2D04B" w14:textId="7486CF8E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14:ligatures w14:val="none"/>
              </w:rPr>
              <w:t>32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DB4B9" w14:textId="72D5771D" w:rsidR="00E6262A" w:rsidRPr="00561D30" w:rsidRDefault="00912143" w:rsidP="00891F0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n=</w:t>
            </w:r>
            <w:r w:rsidR="00E6262A" w:rsidRPr="00561D30">
              <w:rPr>
                <w:rFonts w:eastAsia="Times New Roman" w:cstheme="minorHAnsi"/>
                <w:color w:val="000000" w:themeColor="dark1"/>
                <w:kern w:val="24"/>
                <w14:ligatures w14:val="none"/>
              </w:rPr>
              <w:t>1059</w:t>
            </w:r>
          </w:p>
        </w:tc>
      </w:tr>
      <w:tr w:rsidR="00D16B2F" w:rsidRPr="00561D30" w14:paraId="38B08B48" w14:textId="77777777" w:rsidTr="00C4568A">
        <w:trPr>
          <w:trHeight w:val="231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6601433F" w14:textId="77777777" w:rsidR="00E6262A" w:rsidRPr="00561D30" w:rsidRDefault="00E6262A" w:rsidP="00891F08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SCHEDULE: Vaccine dosing schedule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7DB402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6F8EB0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C1C73C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0525B5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847396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530B60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E8191A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17A8E7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B77113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79A07F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0F03A0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A0AE2A5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A5C5C3" w14:textId="77777777" w:rsidR="00E6262A" w:rsidRPr="00561D30" w:rsidRDefault="00E6262A" w:rsidP="00891F08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A07A06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75E3CB" w14:textId="77777777" w:rsidR="00E6262A" w:rsidRPr="00561D30" w:rsidRDefault="00E6262A" w:rsidP="00891F08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</w:tr>
      <w:tr w:rsidR="00D16B2F" w:rsidRPr="00D8575E" w14:paraId="1C8CA9FB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67DC2D42" w14:textId="5EF160FF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Day 0/Day 7/Day 21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C13098" w14:textId="753A0A01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71F51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D50E5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94BB6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E7844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C9F09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20444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E8F74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63D05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3D4AA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653AA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88515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A6532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1988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528D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</w:tr>
      <w:tr w:rsidR="00D16B2F" w:rsidRPr="00D8575E" w14:paraId="50950B80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5B61CEE9" w14:textId="6514010B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Day 0/1</w:t>
            </w:r>
            <w:r w:rsidR="00470724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3 Months/9</w:t>
            </w:r>
            <w:r w:rsidR="00470724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12 Month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4B9A7C" w14:textId="642800DF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7258B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C2643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8C200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B551E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1509C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25DE5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D01D9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5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0B8C6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16633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5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E95BB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6F9B4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A49D9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E05B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5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F0EB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</w:tr>
      <w:tr w:rsidR="00D16B2F" w:rsidRPr="00D8575E" w14:paraId="33913687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00E7191A" w14:textId="244E1DDF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Day 0/Day 14 /9</w:t>
            </w:r>
            <w:r w:rsidR="00470724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–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12 Month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BAA7A1" w14:textId="0F73DCE9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BD934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C7A3D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E47C6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84DEA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5E436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4B6EC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E584E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28B67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ECA23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4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17C73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41408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5618F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8C15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D884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</w:tr>
      <w:tr w:rsidR="00D16B2F" w:rsidRPr="00561D30" w14:paraId="4F654251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64E597C2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BOOSTER: Booster time interval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FBD417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045A03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FDEEE5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C29DD0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2CE724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AC1ADC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8F280A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FFD15D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0FAC70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56FB62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F6CF5F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7E3C9C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E8295A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74521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3B7F7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D16B2F" w:rsidRPr="00D8575E" w14:paraId="1CBE72A5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7AADF11E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3 year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081371" w14:textId="465763B3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DEC68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72A88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B7C5B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29D22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9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71058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EEE01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9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16D0F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19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5B065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2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0E3DE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6A612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1EB80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2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87369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537E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22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EBA5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20%</w:t>
            </w:r>
          </w:p>
        </w:tc>
      </w:tr>
      <w:tr w:rsidR="00D16B2F" w:rsidRPr="00D8575E" w14:paraId="5AB4270D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5140E6C7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5 year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E23B08" w14:textId="6F647FA6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9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FF7A7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0A424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9CB0B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8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338AE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63E15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AC9576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2B8B4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8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8AC96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5C7CF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3394D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8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E2701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9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F24C8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29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00B0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29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4CA5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29%</w:t>
            </w:r>
          </w:p>
        </w:tc>
      </w:tr>
      <w:tr w:rsidR="00D16B2F" w:rsidRPr="00D8575E" w14:paraId="157C1371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4C4B12AF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10 year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18B22A" w14:textId="6BE4F71B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77F95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A5FAE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6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96C6B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51EB5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BE3D6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6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4749C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E52BC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CD7A1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D277E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4FFE0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D0BDD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109C0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EA31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38E7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</w:tr>
      <w:tr w:rsidR="00D16B2F" w:rsidRPr="00561D30" w14:paraId="00B75D2E" w14:textId="77777777" w:rsidTr="00C4568A">
        <w:trPr>
          <w:trHeight w:val="443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540284BB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SWITCH: Ability to switch between different TBE vaccine brands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AAD9F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79B9DE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DC5656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E8EF2B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2C1AD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0F6CB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CBBAC6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C8FA2C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32455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9A44B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4BDA5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04AAC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18665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AED7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51AF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D16B2F" w:rsidRPr="00D8575E" w14:paraId="571A4044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157E6815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Ye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6BB437" w14:textId="6368155E" w:rsidR="00E6262A" w:rsidRPr="00561D30" w:rsidRDefault="00B9599E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ED650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48B05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A1DB0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5D50F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6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F7B73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6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3DC97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66FBC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D5CC7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6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11125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6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FAA20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25AB8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31FF2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591D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7F04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</w:tr>
      <w:tr w:rsidR="00D16B2F" w:rsidRPr="00D8575E" w14:paraId="71FC6AC8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25205470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No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54028F" w14:textId="60BB90A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F318C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6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0AEC5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1A12E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5442C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9350F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96112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1D2E4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85589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4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A3BFC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4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009D2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9A41B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D864E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292D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6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8BF3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</w:tr>
      <w:tr w:rsidR="00D16B2F" w:rsidRPr="00561D30" w14:paraId="09D996C7" w14:textId="77777777" w:rsidTr="00C4568A">
        <w:trPr>
          <w:trHeight w:val="443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7B9977B5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PROTECTION: Protection against different TBE strains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92611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A3F026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40A325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BF84E8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5A702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8E5B8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59C9BD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9D625A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D2F8E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A47AF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0DE13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850CF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5006D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4855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CE71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D16B2F" w:rsidRPr="00D8575E" w14:paraId="6BBED0F7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7B79FFB8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Ye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54353A" w14:textId="5F8C9D5C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8A9D7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C74B8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7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A8379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9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6A017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7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C5EE2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7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4DCDB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D9E23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70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C9023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660F4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6606B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1B889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7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54165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9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91F3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FFEC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68%</w:t>
            </w:r>
          </w:p>
        </w:tc>
      </w:tr>
      <w:tr w:rsidR="00D16B2F" w:rsidRPr="00D8575E" w14:paraId="18DA6DA2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12639369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No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1AEA68" w14:textId="63B3932A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9F414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98A5D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1F5A3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D598E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58698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D4568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092D2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0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15E10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6765D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BA08A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EB911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3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29FAB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1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3424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164F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2%</w:t>
            </w:r>
          </w:p>
        </w:tc>
      </w:tr>
      <w:tr w:rsidR="00D16B2F" w:rsidRPr="00561D30" w14:paraId="03ADDAAF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0EACB1E7" w14:textId="6F5F7DB0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ORIGIN: Vaccine manufacturer country </w:t>
            </w:r>
            <w:r w:rsidR="0029671A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of 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origin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319A6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FE0138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818EF9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56A0D4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64AB9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17EA7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8AC7ED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2489C3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C606A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FA4EF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B373C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6C84C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2EEC6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0465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8764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D16B2F" w:rsidRPr="00D8575E" w14:paraId="03EE88C9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3FAB263E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Europe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E6FAFB" w14:textId="332FA2F1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1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373C9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1C125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F7A6B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0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C4571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4CAF5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EF951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37703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2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D7E3A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1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45BEC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8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B3F5B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2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E5394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9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D3388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61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D585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61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1956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61%</w:t>
            </w:r>
          </w:p>
        </w:tc>
      </w:tr>
      <w:tr w:rsidR="00D16B2F" w:rsidRPr="00D8575E" w14:paraId="780670CB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7102491B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USA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BB7296" w14:textId="4A4C59F8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</w:t>
            </w:r>
            <w:r w:rsidR="00841317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%</w:t>
            </w:r>
          </w:p>
        </w:tc>
        <w:tc>
          <w:tcPr>
            <w:tcW w:w="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27E65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BC8F9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DC801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0%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2B116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7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48745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A3FD1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0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31C3E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367A7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0534E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2%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CC07C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53CA3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1%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81872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AE7F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0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0DD4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39%</w:t>
            </w:r>
          </w:p>
        </w:tc>
      </w:tr>
    </w:tbl>
    <w:p w14:paraId="4CC01A15" w14:textId="77777777" w:rsidR="00B15DE0" w:rsidRDefault="00B15DE0">
      <w:r>
        <w:br w:type="page"/>
      </w:r>
    </w:p>
    <w:tbl>
      <w:tblPr>
        <w:tblpPr w:leftFromText="180" w:rightFromText="180" w:vertAnchor="text" w:horzAnchor="margin" w:tblpXSpec="center" w:tblpY="307"/>
        <w:tblW w:w="15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3"/>
        <w:gridCol w:w="1405"/>
        <w:gridCol w:w="1079"/>
        <w:gridCol w:w="733"/>
        <w:gridCol w:w="731"/>
        <w:gridCol w:w="401"/>
        <w:gridCol w:w="1078"/>
        <w:gridCol w:w="733"/>
        <w:gridCol w:w="730"/>
        <w:gridCol w:w="459"/>
        <w:gridCol w:w="1013"/>
        <w:gridCol w:w="735"/>
        <w:gridCol w:w="733"/>
        <w:gridCol w:w="762"/>
        <w:gridCol w:w="986"/>
        <w:gridCol w:w="829"/>
      </w:tblGrid>
      <w:tr w:rsidR="009B0133" w:rsidRPr="00561D30" w14:paraId="098C24C7" w14:textId="77777777" w:rsidTr="00C4568A">
        <w:trPr>
          <w:trHeight w:val="443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2A2200D3" w14:textId="1914C46C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lastRenderedPageBreak/>
              <w:t>PACKAGING: Environmentally</w:t>
            </w:r>
            <w:r w:rsidR="008170C4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-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 friendly packaging </w:t>
            </w:r>
            <w:r w:rsidR="0010460F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br/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(e.g.</w:t>
            </w:r>
            <w:r w:rsidR="004F3805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,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 xml:space="preserve"> fully plastic-free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8679D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FD091E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539FD7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27A9B7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A6843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2ACC5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EE9681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10855D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D92AF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51E19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48C0A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140CE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40E02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3FBE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3AE8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9B0133" w:rsidRPr="00D8575E" w14:paraId="40295CF8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606B99B1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Yes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F40C5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8B4FA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7BD43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8A442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2%</w:t>
            </w:r>
          </w:p>
        </w:tc>
        <w:tc>
          <w:tcPr>
            <w:tcW w:w="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65B97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4%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895C5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A7E8A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94CB8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2%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50956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8002A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F1CA8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F2A5E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2%</w:t>
            </w:r>
          </w:p>
        </w:tc>
        <w:tc>
          <w:tcPr>
            <w:tcW w:w="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D3967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01D5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2385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</w:tr>
      <w:tr w:rsidR="009B0133" w:rsidRPr="00D8575E" w14:paraId="44D74068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0DE06260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No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2AACE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38045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0A6E9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40940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4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7BCB3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2F4AB3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5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51B9C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51C23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94A29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2ED9F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6DBC4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DC522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7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474BCD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3B77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2085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</w:tr>
      <w:tr w:rsidR="009B0133" w:rsidRPr="00561D30" w14:paraId="036CE825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112" w:type="dxa"/>
              <w:bottom w:w="0" w:type="dxa"/>
              <w:right w:w="9" w:type="dxa"/>
            </w:tcMar>
            <w:hideMark/>
          </w:tcPr>
          <w:p w14:paraId="10CEBC36" w14:textId="77777777" w:rsidR="00E6262A" w:rsidRPr="00561D30" w:rsidRDefault="00E6262A" w:rsidP="00451617">
            <w:pPr>
              <w:spacing w:after="0" w:line="240" w:lineRule="auto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14:ligatures w14:val="none"/>
              </w:rPr>
              <w:t>ACCESS: Where to access the vaccine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1722B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9B5159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8C83C6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A7FE80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DB377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EC843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992FCA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CB0AF6" w14:textId="77777777" w:rsidR="00E6262A" w:rsidRPr="00561D30" w:rsidRDefault="00E6262A" w:rsidP="00451617">
            <w:pPr>
              <w:spacing w:after="0" w:line="24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704A2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D951E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289477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D468E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C85CC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CEF0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AAF1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 </w:t>
            </w:r>
          </w:p>
        </w:tc>
      </w:tr>
      <w:tr w:rsidR="009B0133" w:rsidRPr="00D8575E" w14:paraId="31FFC450" w14:textId="77777777" w:rsidTr="00C4568A">
        <w:trPr>
          <w:trHeight w:val="236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0412898B" w14:textId="77777777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Family doctor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335284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F1749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116D4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7%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9A737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4C964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2E6A9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BC67F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8%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EE682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1E2A5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4BD9D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F220A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DC261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AE6F16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88F5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EAE41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49%</w:t>
            </w:r>
          </w:p>
        </w:tc>
      </w:tr>
      <w:tr w:rsidR="009B0133" w:rsidRPr="00D8575E" w14:paraId="3F214A38" w14:textId="77777777" w:rsidTr="00C4568A">
        <w:trPr>
          <w:trHeight w:val="305"/>
        </w:trPr>
        <w:tc>
          <w:tcPr>
            <w:tcW w:w="350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112" w:type="dxa"/>
            </w:tcMar>
            <w:hideMark/>
          </w:tcPr>
          <w:p w14:paraId="3C1AFC97" w14:textId="0C42EB39" w:rsidR="00E6262A" w:rsidRPr="00561D30" w:rsidRDefault="00E6262A" w:rsidP="00451617">
            <w:pPr>
              <w:spacing w:after="0" w:line="240" w:lineRule="auto"/>
              <w:jc w:val="right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PCP</w:t>
            </w:r>
            <w:r w:rsidR="008170C4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 xml:space="preserve"> </w:t>
            </w:r>
            <w:r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 xml:space="preserve">+ Pharmacist / specialist </w:t>
            </w:r>
            <w:r w:rsidR="004A4D47" w:rsidRPr="00561D30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cent</w:t>
            </w:r>
            <w:r w:rsidR="004A4D47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GB"/>
                <w14:ligatures w14:val="none"/>
              </w:rPr>
              <w:t>er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590A4A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ECA620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AE138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3%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30368E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4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A999A9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78CB7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2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21D98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2%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A43A9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694FA8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21C9D5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48B622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803AA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7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57D04C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="Times New Roman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EB82B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0%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C2B2F" w14:textId="77777777" w:rsidR="00E6262A" w:rsidRPr="00561D30" w:rsidRDefault="00E6262A" w:rsidP="00451617">
            <w:pPr>
              <w:spacing w:after="0" w:line="240" w:lineRule="auto"/>
              <w:jc w:val="center"/>
              <w:textAlignment w:val="top"/>
              <w:rPr>
                <w:rFonts w:eastAsia="Times New Roman" w:cstheme="minorHAnsi"/>
                <w14:ligatures w14:val="none"/>
              </w:rPr>
            </w:pPr>
            <w:r w:rsidRPr="00561D30">
              <w:rPr>
                <w:rFonts w:eastAsiaTheme="minorEastAsia" w:cstheme="minorHAnsi"/>
                <w:color w:val="000000" w:themeColor="dark1"/>
                <w:kern w:val="24"/>
                <w:lang w:val="en-GB"/>
                <w14:ligatures w14:val="none"/>
              </w:rPr>
              <w:t>51%</w:t>
            </w:r>
          </w:p>
        </w:tc>
      </w:tr>
    </w:tbl>
    <w:p w14:paraId="687E3EB6" w14:textId="7E4A1322" w:rsidR="0010460F" w:rsidRDefault="00F5523F" w:rsidP="007236BC">
      <w:pPr>
        <w:spacing w:after="120" w:line="276" w:lineRule="auto"/>
      </w:pPr>
      <w:r>
        <w:rPr>
          <w:b/>
          <w:bCs/>
        </w:rPr>
        <w:br/>
      </w:r>
      <w:r w:rsidR="0010460F">
        <w:t>PCP</w:t>
      </w:r>
      <w:r w:rsidR="00BF0920">
        <w:t xml:space="preserve">, </w:t>
      </w:r>
      <w:r w:rsidR="0010460F">
        <w:t>primary care physician</w:t>
      </w:r>
      <w:r w:rsidR="00BF0920">
        <w:t xml:space="preserve">; </w:t>
      </w:r>
      <w:r w:rsidR="00BF0920">
        <w:rPr>
          <w:rFonts w:ascii="Calibri" w:eastAsia="Times New Roman" w:hAnsi="Calibri" w:cs="Calibri"/>
          <w:lang w:eastAsia="en-GB"/>
        </w:rPr>
        <w:t>TBE, tick-borne encephalitis.</w:t>
      </w:r>
    </w:p>
    <w:p w14:paraId="20AF582B" w14:textId="3AF0DFD6" w:rsidR="003A6C84" w:rsidRPr="007D23F1" w:rsidRDefault="00F5523F" w:rsidP="007236BC">
      <w:pPr>
        <w:spacing w:after="120" w:line="276" w:lineRule="auto"/>
      </w:pPr>
      <w:r w:rsidRPr="00AD04FE">
        <w:t xml:space="preserve">Data </w:t>
      </w:r>
      <w:r w:rsidR="001A0E88">
        <w:t xml:space="preserve">were </w:t>
      </w:r>
      <w:r w:rsidRPr="00AD04FE">
        <w:t>taken from discrete</w:t>
      </w:r>
      <w:r w:rsidR="008170C4">
        <w:t>-</w:t>
      </w:r>
      <w:r w:rsidRPr="00AD04FE">
        <w:t xml:space="preserve">choice questions, where participants were asked to select their preferred TBE vaccine profile from </w:t>
      </w:r>
      <w:r w:rsidRPr="00AD04FE">
        <w:rPr>
          <w:rFonts w:cs="Arial"/>
          <w:shd w:val="clear" w:color="auto" w:fill="FFFFFF"/>
        </w:rPr>
        <w:t>three hypothetical vaccine profiles</w:t>
      </w:r>
      <w:r w:rsidR="00D33498">
        <w:rPr>
          <w:rFonts w:cs="Arial"/>
          <w:shd w:val="clear" w:color="auto" w:fill="FFFFFF"/>
        </w:rPr>
        <w:t xml:space="preserve"> (repeated 12 times)</w:t>
      </w:r>
      <w:r w:rsidRPr="00AD04FE">
        <w:rPr>
          <w:rFonts w:cs="Arial"/>
          <w:shd w:val="clear" w:color="auto" w:fill="FFFFFF"/>
        </w:rPr>
        <w:t xml:space="preserve">, assuming equal efficacy and tolerability across all profiles. </w:t>
      </w:r>
    </w:p>
    <w:sectPr w:rsidR="003A6C84" w:rsidRPr="007D23F1" w:rsidSect="00BA45C4">
      <w:pgSz w:w="16840" w:h="1190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438F6F" w14:textId="77777777" w:rsidR="00AA6821" w:rsidRDefault="00AA6821" w:rsidP="00AE06A3">
      <w:pPr>
        <w:spacing w:after="0" w:line="240" w:lineRule="auto"/>
      </w:pPr>
      <w:r>
        <w:separator/>
      </w:r>
    </w:p>
  </w:endnote>
  <w:endnote w:type="continuationSeparator" w:id="0">
    <w:p w14:paraId="48FDF064" w14:textId="77777777" w:rsidR="00AA6821" w:rsidRDefault="00AA6821" w:rsidP="00AE06A3">
      <w:pPr>
        <w:spacing w:after="0" w:line="240" w:lineRule="auto"/>
      </w:pPr>
      <w:r>
        <w:continuationSeparator/>
      </w:r>
    </w:p>
  </w:endnote>
  <w:endnote w:type="continuationNotice" w:id="1">
    <w:p w14:paraId="6F3D9486" w14:textId="77777777" w:rsidR="00AA6821" w:rsidRDefault="00AA68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1644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DF0FF" w14:textId="670220F9" w:rsidR="00AE06A3" w:rsidRDefault="00AE06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072493" w14:textId="77777777" w:rsidR="00AE06A3" w:rsidRDefault="00AE0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FA69C6" w14:textId="77777777" w:rsidR="00AA6821" w:rsidRDefault="00AA6821" w:rsidP="00AE06A3">
      <w:pPr>
        <w:spacing w:after="0" w:line="240" w:lineRule="auto"/>
      </w:pPr>
      <w:r>
        <w:separator/>
      </w:r>
    </w:p>
  </w:footnote>
  <w:footnote w:type="continuationSeparator" w:id="0">
    <w:p w14:paraId="7F0590A6" w14:textId="77777777" w:rsidR="00AA6821" w:rsidRDefault="00AA6821" w:rsidP="00AE06A3">
      <w:pPr>
        <w:spacing w:after="0" w:line="240" w:lineRule="auto"/>
      </w:pPr>
      <w:r>
        <w:continuationSeparator/>
      </w:r>
    </w:p>
  </w:footnote>
  <w:footnote w:type="continuationNotice" w:id="1">
    <w:p w14:paraId="5B04FD40" w14:textId="77777777" w:rsidR="00AA6821" w:rsidRDefault="00AA68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5FFB02" w14:textId="186C69D7" w:rsidR="006B73AB" w:rsidRDefault="006B73AB">
    <w:pPr>
      <w:pStyle w:val="Header"/>
      <w:rPr>
        <w:i/>
        <w:iCs/>
      </w:rPr>
    </w:pPr>
    <w:r>
      <w:t>TBE vaccine preferences</w:t>
    </w:r>
    <w:r w:rsidR="00F475B2">
      <w:t xml:space="preserve"> - </w:t>
    </w:r>
    <w:r>
      <w:rPr>
        <w:i/>
        <w:iCs/>
      </w:rPr>
      <w:t>BMC Infectious Diseases</w:t>
    </w:r>
  </w:p>
  <w:p w14:paraId="0E7D1DD9" w14:textId="4D08C21A" w:rsidR="00D86C79" w:rsidRDefault="005149E2">
    <w:pPr>
      <w:pStyle w:val="Header"/>
    </w:pPr>
    <w:r>
      <w:t xml:space="preserve">Revised supplementary </w:t>
    </w:r>
    <w:r w:rsidR="00F632B3">
      <w:t>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A6BE6"/>
    <w:multiLevelType w:val="hybridMultilevel"/>
    <w:tmpl w:val="25BCE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D500C"/>
    <w:multiLevelType w:val="hybridMultilevel"/>
    <w:tmpl w:val="81EE0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C785D"/>
    <w:multiLevelType w:val="hybridMultilevel"/>
    <w:tmpl w:val="99C81AB4"/>
    <w:lvl w:ilvl="0" w:tplc="FFFFFFFF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3" w:tplc="08090005">
      <w:start w:val="1"/>
      <w:numFmt w:val="bullet"/>
      <w:lvlText w:val=""/>
      <w:lvlJc w:val="left"/>
      <w:pPr>
        <w:ind w:left="1647" w:hanging="360"/>
      </w:pPr>
      <w:rPr>
        <w:rFonts w:ascii="Wingdings" w:hAnsi="Wingdings" w:hint="default"/>
      </w:r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" w15:restartNumberingAfterBreak="0">
    <w:nsid w:val="1B4D021F"/>
    <w:multiLevelType w:val="hybridMultilevel"/>
    <w:tmpl w:val="11E264B0"/>
    <w:lvl w:ilvl="0" w:tplc="20ACB994">
      <w:start w:val="1"/>
      <w:numFmt w:val="decimal"/>
      <w:lvlText w:val="%1."/>
      <w:lvlJc w:val="left"/>
      <w:pPr>
        <w:ind w:left="1020" w:hanging="360"/>
      </w:pPr>
    </w:lvl>
    <w:lvl w:ilvl="1" w:tplc="D9621542">
      <w:start w:val="1"/>
      <w:numFmt w:val="decimal"/>
      <w:lvlText w:val="%2."/>
      <w:lvlJc w:val="left"/>
      <w:pPr>
        <w:ind w:left="1020" w:hanging="360"/>
      </w:pPr>
    </w:lvl>
    <w:lvl w:ilvl="2" w:tplc="D7628DCE">
      <w:start w:val="1"/>
      <w:numFmt w:val="decimal"/>
      <w:lvlText w:val="%3."/>
      <w:lvlJc w:val="left"/>
      <w:pPr>
        <w:ind w:left="1020" w:hanging="360"/>
      </w:pPr>
    </w:lvl>
    <w:lvl w:ilvl="3" w:tplc="A6BE4CDA">
      <w:start w:val="1"/>
      <w:numFmt w:val="decimal"/>
      <w:lvlText w:val="%4."/>
      <w:lvlJc w:val="left"/>
      <w:pPr>
        <w:ind w:left="1020" w:hanging="360"/>
      </w:pPr>
    </w:lvl>
    <w:lvl w:ilvl="4" w:tplc="C4AEE4DC">
      <w:start w:val="1"/>
      <w:numFmt w:val="decimal"/>
      <w:lvlText w:val="%5."/>
      <w:lvlJc w:val="left"/>
      <w:pPr>
        <w:ind w:left="1020" w:hanging="360"/>
      </w:pPr>
    </w:lvl>
    <w:lvl w:ilvl="5" w:tplc="57805D6E">
      <w:start w:val="1"/>
      <w:numFmt w:val="decimal"/>
      <w:lvlText w:val="%6."/>
      <w:lvlJc w:val="left"/>
      <w:pPr>
        <w:ind w:left="1020" w:hanging="360"/>
      </w:pPr>
    </w:lvl>
    <w:lvl w:ilvl="6" w:tplc="98CC5F5A">
      <w:start w:val="1"/>
      <w:numFmt w:val="decimal"/>
      <w:lvlText w:val="%7."/>
      <w:lvlJc w:val="left"/>
      <w:pPr>
        <w:ind w:left="1020" w:hanging="360"/>
      </w:pPr>
    </w:lvl>
    <w:lvl w:ilvl="7" w:tplc="590A4FB4">
      <w:start w:val="1"/>
      <w:numFmt w:val="decimal"/>
      <w:lvlText w:val="%8."/>
      <w:lvlJc w:val="left"/>
      <w:pPr>
        <w:ind w:left="1020" w:hanging="360"/>
      </w:pPr>
    </w:lvl>
    <w:lvl w:ilvl="8" w:tplc="2D0469B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2E26C67"/>
    <w:multiLevelType w:val="multilevel"/>
    <w:tmpl w:val="9F866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7B15DB9"/>
    <w:multiLevelType w:val="hybridMultilevel"/>
    <w:tmpl w:val="BA443168"/>
    <w:lvl w:ilvl="0" w:tplc="00143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35185"/>
    <w:multiLevelType w:val="hybridMultilevel"/>
    <w:tmpl w:val="7666BE0C"/>
    <w:lvl w:ilvl="0" w:tplc="819CD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46D4B"/>
    <w:multiLevelType w:val="multilevel"/>
    <w:tmpl w:val="5F84B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FA4760"/>
    <w:multiLevelType w:val="multilevel"/>
    <w:tmpl w:val="24984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761490C"/>
    <w:multiLevelType w:val="hybridMultilevel"/>
    <w:tmpl w:val="50D8F30A"/>
    <w:lvl w:ilvl="0" w:tplc="49F483A6">
      <w:start w:val="1"/>
      <w:numFmt w:val="decimal"/>
      <w:lvlText w:val="%1."/>
      <w:lvlJc w:val="left"/>
      <w:pPr>
        <w:ind w:left="1440" w:hanging="360"/>
      </w:pPr>
    </w:lvl>
    <w:lvl w:ilvl="1" w:tplc="F98AB394">
      <w:start w:val="1"/>
      <w:numFmt w:val="decimal"/>
      <w:lvlText w:val="%2."/>
      <w:lvlJc w:val="left"/>
      <w:pPr>
        <w:ind w:left="1440" w:hanging="360"/>
      </w:pPr>
    </w:lvl>
    <w:lvl w:ilvl="2" w:tplc="AE766286">
      <w:start w:val="1"/>
      <w:numFmt w:val="decimal"/>
      <w:lvlText w:val="%3."/>
      <w:lvlJc w:val="left"/>
      <w:pPr>
        <w:ind w:left="1440" w:hanging="360"/>
      </w:pPr>
    </w:lvl>
    <w:lvl w:ilvl="3" w:tplc="06AA1DE0">
      <w:start w:val="1"/>
      <w:numFmt w:val="decimal"/>
      <w:lvlText w:val="%4."/>
      <w:lvlJc w:val="left"/>
      <w:pPr>
        <w:ind w:left="1440" w:hanging="360"/>
      </w:pPr>
    </w:lvl>
    <w:lvl w:ilvl="4" w:tplc="9F923296">
      <w:start w:val="1"/>
      <w:numFmt w:val="decimal"/>
      <w:lvlText w:val="%5."/>
      <w:lvlJc w:val="left"/>
      <w:pPr>
        <w:ind w:left="1440" w:hanging="360"/>
      </w:pPr>
    </w:lvl>
    <w:lvl w:ilvl="5" w:tplc="1F6024AC">
      <w:start w:val="1"/>
      <w:numFmt w:val="decimal"/>
      <w:lvlText w:val="%6."/>
      <w:lvlJc w:val="left"/>
      <w:pPr>
        <w:ind w:left="1440" w:hanging="360"/>
      </w:pPr>
    </w:lvl>
    <w:lvl w:ilvl="6" w:tplc="28BC020A">
      <w:start w:val="1"/>
      <w:numFmt w:val="decimal"/>
      <w:lvlText w:val="%7."/>
      <w:lvlJc w:val="left"/>
      <w:pPr>
        <w:ind w:left="1440" w:hanging="360"/>
      </w:pPr>
    </w:lvl>
    <w:lvl w:ilvl="7" w:tplc="AB88F268">
      <w:start w:val="1"/>
      <w:numFmt w:val="decimal"/>
      <w:lvlText w:val="%8."/>
      <w:lvlJc w:val="left"/>
      <w:pPr>
        <w:ind w:left="1440" w:hanging="360"/>
      </w:pPr>
    </w:lvl>
    <w:lvl w:ilvl="8" w:tplc="0262E156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45E05531"/>
    <w:multiLevelType w:val="hybridMultilevel"/>
    <w:tmpl w:val="FD241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9A1D0F"/>
    <w:multiLevelType w:val="hybridMultilevel"/>
    <w:tmpl w:val="FBBE70D8"/>
    <w:lvl w:ilvl="0" w:tplc="00143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3A7D58"/>
    <w:multiLevelType w:val="hybridMultilevel"/>
    <w:tmpl w:val="D8A60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1A2C13"/>
    <w:multiLevelType w:val="multilevel"/>
    <w:tmpl w:val="154439EC"/>
    <w:lvl w:ilvl="0">
      <w:start w:val="1"/>
      <w:numFmt w:val="bullet"/>
      <w:lvlText w:val=""/>
      <w:lvlJc w:val="left"/>
      <w:pPr>
        <w:tabs>
          <w:tab w:val="num" w:pos="607"/>
        </w:tabs>
        <w:ind w:left="607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047"/>
        </w:tabs>
        <w:ind w:left="2047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67"/>
        </w:tabs>
        <w:ind w:left="2767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487"/>
        </w:tabs>
        <w:ind w:left="3487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07"/>
        </w:tabs>
        <w:ind w:left="4207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27"/>
        </w:tabs>
        <w:ind w:left="4927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47"/>
        </w:tabs>
        <w:ind w:left="5647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67"/>
        </w:tabs>
        <w:ind w:left="6367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62A35AD"/>
    <w:multiLevelType w:val="hybridMultilevel"/>
    <w:tmpl w:val="D1FC4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D47D43"/>
    <w:multiLevelType w:val="multilevel"/>
    <w:tmpl w:val="D72A2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2F56531"/>
    <w:multiLevelType w:val="multilevel"/>
    <w:tmpl w:val="B7409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670019B"/>
    <w:multiLevelType w:val="multilevel"/>
    <w:tmpl w:val="141A86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DCC4941"/>
    <w:multiLevelType w:val="hybridMultilevel"/>
    <w:tmpl w:val="F4285A54"/>
    <w:lvl w:ilvl="0" w:tplc="E2C074CA">
      <w:start w:val="1"/>
      <w:numFmt w:val="decimal"/>
      <w:lvlText w:val="%1."/>
      <w:lvlJc w:val="left"/>
      <w:pPr>
        <w:ind w:left="1020" w:hanging="360"/>
      </w:pPr>
    </w:lvl>
    <w:lvl w:ilvl="1" w:tplc="0A84C924">
      <w:start w:val="1"/>
      <w:numFmt w:val="decimal"/>
      <w:lvlText w:val="%2."/>
      <w:lvlJc w:val="left"/>
      <w:pPr>
        <w:ind w:left="1020" w:hanging="360"/>
      </w:pPr>
    </w:lvl>
    <w:lvl w:ilvl="2" w:tplc="F0EEA33C">
      <w:start w:val="1"/>
      <w:numFmt w:val="decimal"/>
      <w:lvlText w:val="%3."/>
      <w:lvlJc w:val="left"/>
      <w:pPr>
        <w:ind w:left="1020" w:hanging="360"/>
      </w:pPr>
    </w:lvl>
    <w:lvl w:ilvl="3" w:tplc="9EBC3A5E">
      <w:start w:val="1"/>
      <w:numFmt w:val="decimal"/>
      <w:lvlText w:val="%4."/>
      <w:lvlJc w:val="left"/>
      <w:pPr>
        <w:ind w:left="1020" w:hanging="360"/>
      </w:pPr>
    </w:lvl>
    <w:lvl w:ilvl="4" w:tplc="B05681E8">
      <w:start w:val="1"/>
      <w:numFmt w:val="decimal"/>
      <w:lvlText w:val="%5."/>
      <w:lvlJc w:val="left"/>
      <w:pPr>
        <w:ind w:left="1020" w:hanging="360"/>
      </w:pPr>
    </w:lvl>
    <w:lvl w:ilvl="5" w:tplc="06CAC53A">
      <w:start w:val="1"/>
      <w:numFmt w:val="decimal"/>
      <w:lvlText w:val="%6."/>
      <w:lvlJc w:val="left"/>
      <w:pPr>
        <w:ind w:left="1020" w:hanging="360"/>
      </w:pPr>
    </w:lvl>
    <w:lvl w:ilvl="6" w:tplc="D05295CA">
      <w:start w:val="1"/>
      <w:numFmt w:val="decimal"/>
      <w:lvlText w:val="%7."/>
      <w:lvlJc w:val="left"/>
      <w:pPr>
        <w:ind w:left="1020" w:hanging="360"/>
      </w:pPr>
    </w:lvl>
    <w:lvl w:ilvl="7" w:tplc="0B62F0EC">
      <w:start w:val="1"/>
      <w:numFmt w:val="decimal"/>
      <w:lvlText w:val="%8."/>
      <w:lvlJc w:val="left"/>
      <w:pPr>
        <w:ind w:left="1020" w:hanging="360"/>
      </w:pPr>
    </w:lvl>
    <w:lvl w:ilvl="8" w:tplc="509009A0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7E985E24"/>
    <w:multiLevelType w:val="hybridMultilevel"/>
    <w:tmpl w:val="A6383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86435">
    <w:abstractNumId w:val="14"/>
  </w:num>
  <w:num w:numId="2" w16cid:durableId="906307646">
    <w:abstractNumId w:val="0"/>
  </w:num>
  <w:num w:numId="3" w16cid:durableId="1435901867">
    <w:abstractNumId w:val="2"/>
  </w:num>
  <w:num w:numId="4" w16cid:durableId="2068725343">
    <w:abstractNumId w:val="19"/>
  </w:num>
  <w:num w:numId="5" w16cid:durableId="795367647">
    <w:abstractNumId w:val="6"/>
  </w:num>
  <w:num w:numId="6" w16cid:durableId="349112962">
    <w:abstractNumId w:val="12"/>
  </w:num>
  <w:num w:numId="7" w16cid:durableId="975111166">
    <w:abstractNumId w:val="10"/>
  </w:num>
  <w:num w:numId="8" w16cid:durableId="1651715258">
    <w:abstractNumId w:val="7"/>
  </w:num>
  <w:num w:numId="9" w16cid:durableId="351613265">
    <w:abstractNumId w:val="13"/>
  </w:num>
  <w:num w:numId="10" w16cid:durableId="98381950">
    <w:abstractNumId w:val="1"/>
  </w:num>
  <w:num w:numId="11" w16cid:durableId="1033386922">
    <w:abstractNumId w:val="8"/>
  </w:num>
  <w:num w:numId="12" w16cid:durableId="492257328">
    <w:abstractNumId w:val="4"/>
  </w:num>
  <w:num w:numId="13" w16cid:durableId="849174870">
    <w:abstractNumId w:val="16"/>
  </w:num>
  <w:num w:numId="14" w16cid:durableId="1464546119">
    <w:abstractNumId w:val="15"/>
  </w:num>
  <w:num w:numId="15" w16cid:durableId="832336387">
    <w:abstractNumId w:val="5"/>
  </w:num>
  <w:num w:numId="16" w16cid:durableId="1227373093">
    <w:abstractNumId w:val="11"/>
  </w:num>
  <w:num w:numId="17" w16cid:durableId="1481733394">
    <w:abstractNumId w:val="17"/>
  </w:num>
  <w:num w:numId="18" w16cid:durableId="2102488114">
    <w:abstractNumId w:val="3"/>
  </w:num>
  <w:num w:numId="19" w16cid:durableId="1593080194">
    <w:abstractNumId w:val="18"/>
  </w:num>
  <w:num w:numId="20" w16cid:durableId="4973792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NDQwM7c0NTA2NzZR0lEKTi0uzszPAykwrQUAZG4wJ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i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rsradto52fxoewpw0vxvxaddsx29zt2pat&quot;&gt;TBE vaccine preferences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2B44B3"/>
    <w:rsid w:val="0000038B"/>
    <w:rsid w:val="0000038D"/>
    <w:rsid w:val="00001134"/>
    <w:rsid w:val="00002340"/>
    <w:rsid w:val="000038F8"/>
    <w:rsid w:val="00004FE2"/>
    <w:rsid w:val="00005806"/>
    <w:rsid w:val="00007314"/>
    <w:rsid w:val="00007465"/>
    <w:rsid w:val="00007E64"/>
    <w:rsid w:val="00007EC9"/>
    <w:rsid w:val="000110D5"/>
    <w:rsid w:val="00011326"/>
    <w:rsid w:val="0001143C"/>
    <w:rsid w:val="00011596"/>
    <w:rsid w:val="00011678"/>
    <w:rsid w:val="00011785"/>
    <w:rsid w:val="0001222D"/>
    <w:rsid w:val="0001465E"/>
    <w:rsid w:val="00014D11"/>
    <w:rsid w:val="00014ECB"/>
    <w:rsid w:val="00014F7A"/>
    <w:rsid w:val="00015C80"/>
    <w:rsid w:val="00016B92"/>
    <w:rsid w:val="000206A4"/>
    <w:rsid w:val="00020DB0"/>
    <w:rsid w:val="00020F75"/>
    <w:rsid w:val="00021471"/>
    <w:rsid w:val="00021A4F"/>
    <w:rsid w:val="000221A0"/>
    <w:rsid w:val="00022402"/>
    <w:rsid w:val="00022699"/>
    <w:rsid w:val="00022823"/>
    <w:rsid w:val="00022D5C"/>
    <w:rsid w:val="00023344"/>
    <w:rsid w:val="000239EF"/>
    <w:rsid w:val="00023E18"/>
    <w:rsid w:val="00024068"/>
    <w:rsid w:val="0002514D"/>
    <w:rsid w:val="000255B2"/>
    <w:rsid w:val="00025C43"/>
    <w:rsid w:val="00025E24"/>
    <w:rsid w:val="000262A4"/>
    <w:rsid w:val="00026CDA"/>
    <w:rsid w:val="00030450"/>
    <w:rsid w:val="00031479"/>
    <w:rsid w:val="00031829"/>
    <w:rsid w:val="000322F1"/>
    <w:rsid w:val="00033658"/>
    <w:rsid w:val="00034144"/>
    <w:rsid w:val="00034AE8"/>
    <w:rsid w:val="000361C7"/>
    <w:rsid w:val="000370DD"/>
    <w:rsid w:val="000372AE"/>
    <w:rsid w:val="00037C41"/>
    <w:rsid w:val="00040A62"/>
    <w:rsid w:val="00041C9C"/>
    <w:rsid w:val="00042127"/>
    <w:rsid w:val="0004268D"/>
    <w:rsid w:val="00042896"/>
    <w:rsid w:val="000429FF"/>
    <w:rsid w:val="00042A7C"/>
    <w:rsid w:val="0004428B"/>
    <w:rsid w:val="0004430E"/>
    <w:rsid w:val="00044708"/>
    <w:rsid w:val="00044FA6"/>
    <w:rsid w:val="0004570E"/>
    <w:rsid w:val="00045E42"/>
    <w:rsid w:val="000475EF"/>
    <w:rsid w:val="0004763D"/>
    <w:rsid w:val="00047764"/>
    <w:rsid w:val="0005033D"/>
    <w:rsid w:val="00051209"/>
    <w:rsid w:val="00051641"/>
    <w:rsid w:val="00051685"/>
    <w:rsid w:val="00051D2B"/>
    <w:rsid w:val="00051F77"/>
    <w:rsid w:val="00052249"/>
    <w:rsid w:val="00052E82"/>
    <w:rsid w:val="000534B1"/>
    <w:rsid w:val="00054121"/>
    <w:rsid w:val="000545FB"/>
    <w:rsid w:val="0005468B"/>
    <w:rsid w:val="00054C96"/>
    <w:rsid w:val="000557A8"/>
    <w:rsid w:val="000573F2"/>
    <w:rsid w:val="00057A07"/>
    <w:rsid w:val="00057DCF"/>
    <w:rsid w:val="00060515"/>
    <w:rsid w:val="000610AD"/>
    <w:rsid w:val="00061111"/>
    <w:rsid w:val="000611E5"/>
    <w:rsid w:val="000616C7"/>
    <w:rsid w:val="00061989"/>
    <w:rsid w:val="0006374A"/>
    <w:rsid w:val="0006473E"/>
    <w:rsid w:val="000657B1"/>
    <w:rsid w:val="00065B44"/>
    <w:rsid w:val="00066214"/>
    <w:rsid w:val="0006651B"/>
    <w:rsid w:val="000666F5"/>
    <w:rsid w:val="00067DB2"/>
    <w:rsid w:val="000706DC"/>
    <w:rsid w:val="0007088B"/>
    <w:rsid w:val="00070D4A"/>
    <w:rsid w:val="00071402"/>
    <w:rsid w:val="00071E38"/>
    <w:rsid w:val="0007220F"/>
    <w:rsid w:val="00072B9E"/>
    <w:rsid w:val="00072EF1"/>
    <w:rsid w:val="0007301C"/>
    <w:rsid w:val="0007313F"/>
    <w:rsid w:val="000738B4"/>
    <w:rsid w:val="00073BB3"/>
    <w:rsid w:val="00074C0E"/>
    <w:rsid w:val="00074D21"/>
    <w:rsid w:val="00076096"/>
    <w:rsid w:val="00076531"/>
    <w:rsid w:val="000765B5"/>
    <w:rsid w:val="000767EF"/>
    <w:rsid w:val="00076E99"/>
    <w:rsid w:val="000779CF"/>
    <w:rsid w:val="000779E6"/>
    <w:rsid w:val="00077E6F"/>
    <w:rsid w:val="000805F4"/>
    <w:rsid w:val="00081D5F"/>
    <w:rsid w:val="000823EE"/>
    <w:rsid w:val="00082F8B"/>
    <w:rsid w:val="000830F0"/>
    <w:rsid w:val="00083EA1"/>
    <w:rsid w:val="00083FFC"/>
    <w:rsid w:val="00084DF0"/>
    <w:rsid w:val="00085F70"/>
    <w:rsid w:val="00085FCA"/>
    <w:rsid w:val="0008636D"/>
    <w:rsid w:val="00086536"/>
    <w:rsid w:val="0008687E"/>
    <w:rsid w:val="00086EAE"/>
    <w:rsid w:val="000870B5"/>
    <w:rsid w:val="000873CF"/>
    <w:rsid w:val="00087630"/>
    <w:rsid w:val="00087AA3"/>
    <w:rsid w:val="00090484"/>
    <w:rsid w:val="00090DE2"/>
    <w:rsid w:val="000912DF"/>
    <w:rsid w:val="00092D4D"/>
    <w:rsid w:val="0009315D"/>
    <w:rsid w:val="00093C4F"/>
    <w:rsid w:val="000948CB"/>
    <w:rsid w:val="00095678"/>
    <w:rsid w:val="0009649A"/>
    <w:rsid w:val="0009694C"/>
    <w:rsid w:val="00096965"/>
    <w:rsid w:val="00096A6D"/>
    <w:rsid w:val="000975CD"/>
    <w:rsid w:val="00097CD7"/>
    <w:rsid w:val="000A00EE"/>
    <w:rsid w:val="000A0174"/>
    <w:rsid w:val="000A0746"/>
    <w:rsid w:val="000A1A4C"/>
    <w:rsid w:val="000A3624"/>
    <w:rsid w:val="000A39BF"/>
    <w:rsid w:val="000A40EE"/>
    <w:rsid w:val="000A438A"/>
    <w:rsid w:val="000A4905"/>
    <w:rsid w:val="000A50FB"/>
    <w:rsid w:val="000A55AE"/>
    <w:rsid w:val="000A5678"/>
    <w:rsid w:val="000A7A5A"/>
    <w:rsid w:val="000B0C2C"/>
    <w:rsid w:val="000B1704"/>
    <w:rsid w:val="000B1B7C"/>
    <w:rsid w:val="000B23B9"/>
    <w:rsid w:val="000B24A0"/>
    <w:rsid w:val="000B2D41"/>
    <w:rsid w:val="000B3D4B"/>
    <w:rsid w:val="000B5385"/>
    <w:rsid w:val="000B54CD"/>
    <w:rsid w:val="000B5DC2"/>
    <w:rsid w:val="000B612C"/>
    <w:rsid w:val="000B6527"/>
    <w:rsid w:val="000B6EFB"/>
    <w:rsid w:val="000C0238"/>
    <w:rsid w:val="000C0D16"/>
    <w:rsid w:val="000C1058"/>
    <w:rsid w:val="000C13AC"/>
    <w:rsid w:val="000C15C9"/>
    <w:rsid w:val="000C3E2F"/>
    <w:rsid w:val="000C53F7"/>
    <w:rsid w:val="000C61FD"/>
    <w:rsid w:val="000C6553"/>
    <w:rsid w:val="000C68BE"/>
    <w:rsid w:val="000C72A6"/>
    <w:rsid w:val="000C7824"/>
    <w:rsid w:val="000C78E6"/>
    <w:rsid w:val="000C7BC0"/>
    <w:rsid w:val="000D0989"/>
    <w:rsid w:val="000D0C01"/>
    <w:rsid w:val="000D106F"/>
    <w:rsid w:val="000D16C4"/>
    <w:rsid w:val="000D1FC0"/>
    <w:rsid w:val="000D2E50"/>
    <w:rsid w:val="000D3582"/>
    <w:rsid w:val="000D3F7E"/>
    <w:rsid w:val="000D400C"/>
    <w:rsid w:val="000D645F"/>
    <w:rsid w:val="000D65F9"/>
    <w:rsid w:val="000D6E5A"/>
    <w:rsid w:val="000D752C"/>
    <w:rsid w:val="000D79B0"/>
    <w:rsid w:val="000D7EC8"/>
    <w:rsid w:val="000E01E1"/>
    <w:rsid w:val="000E06D9"/>
    <w:rsid w:val="000E0A05"/>
    <w:rsid w:val="000E0B57"/>
    <w:rsid w:val="000E0DD8"/>
    <w:rsid w:val="000E11D0"/>
    <w:rsid w:val="000E139F"/>
    <w:rsid w:val="000E150E"/>
    <w:rsid w:val="000E1796"/>
    <w:rsid w:val="000E1841"/>
    <w:rsid w:val="000E19E1"/>
    <w:rsid w:val="000E1A16"/>
    <w:rsid w:val="000E2ACC"/>
    <w:rsid w:val="000E2F98"/>
    <w:rsid w:val="000E300B"/>
    <w:rsid w:val="000E35EA"/>
    <w:rsid w:val="000E3911"/>
    <w:rsid w:val="000E3B55"/>
    <w:rsid w:val="000E49C1"/>
    <w:rsid w:val="000E55C1"/>
    <w:rsid w:val="000E583C"/>
    <w:rsid w:val="000E58BF"/>
    <w:rsid w:val="000E592B"/>
    <w:rsid w:val="000E64B2"/>
    <w:rsid w:val="000E6617"/>
    <w:rsid w:val="000E6645"/>
    <w:rsid w:val="000E703A"/>
    <w:rsid w:val="000E7710"/>
    <w:rsid w:val="000E795B"/>
    <w:rsid w:val="000F0192"/>
    <w:rsid w:val="000F02FE"/>
    <w:rsid w:val="000F1CD8"/>
    <w:rsid w:val="000F208D"/>
    <w:rsid w:val="000F34DF"/>
    <w:rsid w:val="000F4DAB"/>
    <w:rsid w:val="000F5000"/>
    <w:rsid w:val="000F52B1"/>
    <w:rsid w:val="000F5A71"/>
    <w:rsid w:val="000F6773"/>
    <w:rsid w:val="000F6998"/>
    <w:rsid w:val="000F6F9B"/>
    <w:rsid w:val="000F7C07"/>
    <w:rsid w:val="001000DB"/>
    <w:rsid w:val="00100C82"/>
    <w:rsid w:val="00102D1A"/>
    <w:rsid w:val="0010343B"/>
    <w:rsid w:val="00103BC9"/>
    <w:rsid w:val="0010460F"/>
    <w:rsid w:val="00104635"/>
    <w:rsid w:val="00106BB6"/>
    <w:rsid w:val="00106FF6"/>
    <w:rsid w:val="001071DA"/>
    <w:rsid w:val="00110A2A"/>
    <w:rsid w:val="00111A52"/>
    <w:rsid w:val="00112751"/>
    <w:rsid w:val="00112769"/>
    <w:rsid w:val="00113028"/>
    <w:rsid w:val="00113D58"/>
    <w:rsid w:val="00113E19"/>
    <w:rsid w:val="0011400D"/>
    <w:rsid w:val="0011431C"/>
    <w:rsid w:val="00114544"/>
    <w:rsid w:val="0011598C"/>
    <w:rsid w:val="001164BB"/>
    <w:rsid w:val="00116A3F"/>
    <w:rsid w:val="00116B8C"/>
    <w:rsid w:val="0011709E"/>
    <w:rsid w:val="001170DD"/>
    <w:rsid w:val="001200EA"/>
    <w:rsid w:val="001216F2"/>
    <w:rsid w:val="00121EE2"/>
    <w:rsid w:val="00122354"/>
    <w:rsid w:val="001227B5"/>
    <w:rsid w:val="001233C8"/>
    <w:rsid w:val="0012499C"/>
    <w:rsid w:val="00124C12"/>
    <w:rsid w:val="0012517C"/>
    <w:rsid w:val="001252E7"/>
    <w:rsid w:val="00127478"/>
    <w:rsid w:val="00130492"/>
    <w:rsid w:val="00130B67"/>
    <w:rsid w:val="00130C5E"/>
    <w:rsid w:val="001310C5"/>
    <w:rsid w:val="00131512"/>
    <w:rsid w:val="00131AE6"/>
    <w:rsid w:val="00131BA0"/>
    <w:rsid w:val="0013260D"/>
    <w:rsid w:val="00132CF7"/>
    <w:rsid w:val="00132D7B"/>
    <w:rsid w:val="001337EC"/>
    <w:rsid w:val="00133FBC"/>
    <w:rsid w:val="001340F4"/>
    <w:rsid w:val="00134276"/>
    <w:rsid w:val="00134766"/>
    <w:rsid w:val="00135306"/>
    <w:rsid w:val="001358C3"/>
    <w:rsid w:val="00136E51"/>
    <w:rsid w:val="00137005"/>
    <w:rsid w:val="00137375"/>
    <w:rsid w:val="00137E3E"/>
    <w:rsid w:val="00140717"/>
    <w:rsid w:val="00140768"/>
    <w:rsid w:val="001422A6"/>
    <w:rsid w:val="00142F2D"/>
    <w:rsid w:val="0014323F"/>
    <w:rsid w:val="001440EC"/>
    <w:rsid w:val="0014464C"/>
    <w:rsid w:val="001449B7"/>
    <w:rsid w:val="00144FBB"/>
    <w:rsid w:val="0014542E"/>
    <w:rsid w:val="00145885"/>
    <w:rsid w:val="00145B7E"/>
    <w:rsid w:val="00146BBF"/>
    <w:rsid w:val="00146ED3"/>
    <w:rsid w:val="00147F44"/>
    <w:rsid w:val="00150694"/>
    <w:rsid w:val="0015071A"/>
    <w:rsid w:val="00150826"/>
    <w:rsid w:val="00152D77"/>
    <w:rsid w:val="00152DE0"/>
    <w:rsid w:val="001540BC"/>
    <w:rsid w:val="0015433A"/>
    <w:rsid w:val="00154FF6"/>
    <w:rsid w:val="00155299"/>
    <w:rsid w:val="00156114"/>
    <w:rsid w:val="001566C8"/>
    <w:rsid w:val="00157545"/>
    <w:rsid w:val="0016006E"/>
    <w:rsid w:val="0016050F"/>
    <w:rsid w:val="00161854"/>
    <w:rsid w:val="00161D28"/>
    <w:rsid w:val="00162123"/>
    <w:rsid w:val="001627C9"/>
    <w:rsid w:val="00162E41"/>
    <w:rsid w:val="00162EAD"/>
    <w:rsid w:val="001638DC"/>
    <w:rsid w:val="00163D22"/>
    <w:rsid w:val="001640DB"/>
    <w:rsid w:val="00165F25"/>
    <w:rsid w:val="001661A9"/>
    <w:rsid w:val="00166DFC"/>
    <w:rsid w:val="00166F28"/>
    <w:rsid w:val="00167730"/>
    <w:rsid w:val="001725B1"/>
    <w:rsid w:val="00172EB7"/>
    <w:rsid w:val="00173874"/>
    <w:rsid w:val="00175019"/>
    <w:rsid w:val="001761DB"/>
    <w:rsid w:val="0017742B"/>
    <w:rsid w:val="001774D5"/>
    <w:rsid w:val="00177597"/>
    <w:rsid w:val="00177A89"/>
    <w:rsid w:val="00181006"/>
    <w:rsid w:val="0018115D"/>
    <w:rsid w:val="001838C8"/>
    <w:rsid w:val="00183B12"/>
    <w:rsid w:val="00184084"/>
    <w:rsid w:val="00184E6B"/>
    <w:rsid w:val="00185102"/>
    <w:rsid w:val="00185755"/>
    <w:rsid w:val="001857DD"/>
    <w:rsid w:val="00186493"/>
    <w:rsid w:val="00186812"/>
    <w:rsid w:val="00186C12"/>
    <w:rsid w:val="00187592"/>
    <w:rsid w:val="0018787B"/>
    <w:rsid w:val="0019003D"/>
    <w:rsid w:val="00190F4B"/>
    <w:rsid w:val="0019121F"/>
    <w:rsid w:val="0019236F"/>
    <w:rsid w:val="00192919"/>
    <w:rsid w:val="00193B86"/>
    <w:rsid w:val="00194930"/>
    <w:rsid w:val="00194CA7"/>
    <w:rsid w:val="00194DE8"/>
    <w:rsid w:val="00194F15"/>
    <w:rsid w:val="00196159"/>
    <w:rsid w:val="00196364"/>
    <w:rsid w:val="001966E5"/>
    <w:rsid w:val="001968DF"/>
    <w:rsid w:val="00196C08"/>
    <w:rsid w:val="00197624"/>
    <w:rsid w:val="001A0578"/>
    <w:rsid w:val="001A0BF3"/>
    <w:rsid w:val="001A0E80"/>
    <w:rsid w:val="001A0E88"/>
    <w:rsid w:val="001A1AAD"/>
    <w:rsid w:val="001A1C83"/>
    <w:rsid w:val="001A1D3E"/>
    <w:rsid w:val="001A258E"/>
    <w:rsid w:val="001A4777"/>
    <w:rsid w:val="001A4F43"/>
    <w:rsid w:val="001A57A7"/>
    <w:rsid w:val="001A5864"/>
    <w:rsid w:val="001A6060"/>
    <w:rsid w:val="001A6FC6"/>
    <w:rsid w:val="001A7BE3"/>
    <w:rsid w:val="001B08EC"/>
    <w:rsid w:val="001B202A"/>
    <w:rsid w:val="001B2584"/>
    <w:rsid w:val="001B2DF1"/>
    <w:rsid w:val="001B31C2"/>
    <w:rsid w:val="001B35A7"/>
    <w:rsid w:val="001B35E3"/>
    <w:rsid w:val="001B36F4"/>
    <w:rsid w:val="001B4C5F"/>
    <w:rsid w:val="001B6004"/>
    <w:rsid w:val="001B6A86"/>
    <w:rsid w:val="001B7166"/>
    <w:rsid w:val="001B7AF5"/>
    <w:rsid w:val="001B7E58"/>
    <w:rsid w:val="001C09AD"/>
    <w:rsid w:val="001C0C81"/>
    <w:rsid w:val="001C17C0"/>
    <w:rsid w:val="001C274E"/>
    <w:rsid w:val="001C2C82"/>
    <w:rsid w:val="001C3366"/>
    <w:rsid w:val="001C42C9"/>
    <w:rsid w:val="001C4980"/>
    <w:rsid w:val="001C5314"/>
    <w:rsid w:val="001C628F"/>
    <w:rsid w:val="001C6791"/>
    <w:rsid w:val="001C6822"/>
    <w:rsid w:val="001C7132"/>
    <w:rsid w:val="001C73AD"/>
    <w:rsid w:val="001D00DF"/>
    <w:rsid w:val="001D0989"/>
    <w:rsid w:val="001D0B4F"/>
    <w:rsid w:val="001D1425"/>
    <w:rsid w:val="001D1F5A"/>
    <w:rsid w:val="001D1FE6"/>
    <w:rsid w:val="001D2A92"/>
    <w:rsid w:val="001D2B79"/>
    <w:rsid w:val="001D31F9"/>
    <w:rsid w:val="001D6075"/>
    <w:rsid w:val="001D624C"/>
    <w:rsid w:val="001E027D"/>
    <w:rsid w:val="001E1090"/>
    <w:rsid w:val="001E111A"/>
    <w:rsid w:val="001E2303"/>
    <w:rsid w:val="001E2C0F"/>
    <w:rsid w:val="001E3DE7"/>
    <w:rsid w:val="001E48BD"/>
    <w:rsid w:val="001E4DCE"/>
    <w:rsid w:val="001E6031"/>
    <w:rsid w:val="001E637F"/>
    <w:rsid w:val="001E6473"/>
    <w:rsid w:val="001E7311"/>
    <w:rsid w:val="001E758C"/>
    <w:rsid w:val="001E7B54"/>
    <w:rsid w:val="001F068D"/>
    <w:rsid w:val="001F0E08"/>
    <w:rsid w:val="001F0F18"/>
    <w:rsid w:val="001F2EBB"/>
    <w:rsid w:val="001F3442"/>
    <w:rsid w:val="001F3E92"/>
    <w:rsid w:val="001F4114"/>
    <w:rsid w:val="001F5325"/>
    <w:rsid w:val="001F567C"/>
    <w:rsid w:val="001F6151"/>
    <w:rsid w:val="001F72C7"/>
    <w:rsid w:val="001F7679"/>
    <w:rsid w:val="00200F50"/>
    <w:rsid w:val="00201050"/>
    <w:rsid w:val="00202603"/>
    <w:rsid w:val="002029F9"/>
    <w:rsid w:val="0020376E"/>
    <w:rsid w:val="00203785"/>
    <w:rsid w:val="002039ED"/>
    <w:rsid w:val="00203C00"/>
    <w:rsid w:val="002042CD"/>
    <w:rsid w:val="002046DB"/>
    <w:rsid w:val="00204769"/>
    <w:rsid w:val="002049BB"/>
    <w:rsid w:val="00204FCF"/>
    <w:rsid w:val="00205C97"/>
    <w:rsid w:val="002073E9"/>
    <w:rsid w:val="0021083A"/>
    <w:rsid w:val="00210B73"/>
    <w:rsid w:val="00210E4B"/>
    <w:rsid w:val="00210FCA"/>
    <w:rsid w:val="002115B7"/>
    <w:rsid w:val="00211A59"/>
    <w:rsid w:val="00211B51"/>
    <w:rsid w:val="00214083"/>
    <w:rsid w:val="00214986"/>
    <w:rsid w:val="00216B04"/>
    <w:rsid w:val="00216FF7"/>
    <w:rsid w:val="002200A0"/>
    <w:rsid w:val="002206EB"/>
    <w:rsid w:val="002216B8"/>
    <w:rsid w:val="00222037"/>
    <w:rsid w:val="00222197"/>
    <w:rsid w:val="002225F7"/>
    <w:rsid w:val="0022266B"/>
    <w:rsid w:val="00223BDB"/>
    <w:rsid w:val="002240B2"/>
    <w:rsid w:val="00224126"/>
    <w:rsid w:val="00224E27"/>
    <w:rsid w:val="00225F44"/>
    <w:rsid w:val="00226C34"/>
    <w:rsid w:val="00226CDA"/>
    <w:rsid w:val="0023053D"/>
    <w:rsid w:val="00230931"/>
    <w:rsid w:val="00230C9F"/>
    <w:rsid w:val="00230D87"/>
    <w:rsid w:val="00232103"/>
    <w:rsid w:val="00234D0A"/>
    <w:rsid w:val="00234E06"/>
    <w:rsid w:val="002366D7"/>
    <w:rsid w:val="00236B2A"/>
    <w:rsid w:val="002379A7"/>
    <w:rsid w:val="0024047B"/>
    <w:rsid w:val="00240824"/>
    <w:rsid w:val="00240E2E"/>
    <w:rsid w:val="002416B1"/>
    <w:rsid w:val="002416C4"/>
    <w:rsid w:val="00241917"/>
    <w:rsid w:val="002429A8"/>
    <w:rsid w:val="00242D59"/>
    <w:rsid w:val="002430CC"/>
    <w:rsid w:val="00243AE6"/>
    <w:rsid w:val="00243D9A"/>
    <w:rsid w:val="00244956"/>
    <w:rsid w:val="0024589D"/>
    <w:rsid w:val="002465A9"/>
    <w:rsid w:val="002468EC"/>
    <w:rsid w:val="00246D11"/>
    <w:rsid w:val="002472AD"/>
    <w:rsid w:val="002502A8"/>
    <w:rsid w:val="0025083D"/>
    <w:rsid w:val="002508BB"/>
    <w:rsid w:val="00250BC4"/>
    <w:rsid w:val="002511E0"/>
    <w:rsid w:val="002513B1"/>
    <w:rsid w:val="00252185"/>
    <w:rsid w:val="00252DC0"/>
    <w:rsid w:val="00252DC2"/>
    <w:rsid w:val="002545C2"/>
    <w:rsid w:val="00255451"/>
    <w:rsid w:val="002573BB"/>
    <w:rsid w:val="00260F06"/>
    <w:rsid w:val="002612F8"/>
    <w:rsid w:val="0026168B"/>
    <w:rsid w:val="00261B22"/>
    <w:rsid w:val="00262867"/>
    <w:rsid w:val="00262912"/>
    <w:rsid w:val="002629CC"/>
    <w:rsid w:val="00263E0A"/>
    <w:rsid w:val="00264334"/>
    <w:rsid w:val="00264776"/>
    <w:rsid w:val="00265B23"/>
    <w:rsid w:val="00265C57"/>
    <w:rsid w:val="002672D2"/>
    <w:rsid w:val="00267E0A"/>
    <w:rsid w:val="00271755"/>
    <w:rsid w:val="00271792"/>
    <w:rsid w:val="00271FA8"/>
    <w:rsid w:val="00272DBF"/>
    <w:rsid w:val="00273888"/>
    <w:rsid w:val="0027528F"/>
    <w:rsid w:val="00275560"/>
    <w:rsid w:val="00275805"/>
    <w:rsid w:val="00280015"/>
    <w:rsid w:val="002812DE"/>
    <w:rsid w:val="0028179F"/>
    <w:rsid w:val="00282C00"/>
    <w:rsid w:val="00282EBE"/>
    <w:rsid w:val="0028380A"/>
    <w:rsid w:val="00284B38"/>
    <w:rsid w:val="00285433"/>
    <w:rsid w:val="00285D18"/>
    <w:rsid w:val="00285E15"/>
    <w:rsid w:val="00286E9F"/>
    <w:rsid w:val="00287219"/>
    <w:rsid w:val="002873AF"/>
    <w:rsid w:val="002878CB"/>
    <w:rsid w:val="0028794F"/>
    <w:rsid w:val="00290948"/>
    <w:rsid w:val="0029101B"/>
    <w:rsid w:val="00292190"/>
    <w:rsid w:val="00292533"/>
    <w:rsid w:val="00292D5B"/>
    <w:rsid w:val="00293184"/>
    <w:rsid w:val="002934B7"/>
    <w:rsid w:val="00294697"/>
    <w:rsid w:val="0029671A"/>
    <w:rsid w:val="002974F0"/>
    <w:rsid w:val="00297620"/>
    <w:rsid w:val="002A1706"/>
    <w:rsid w:val="002A2E95"/>
    <w:rsid w:val="002A31D4"/>
    <w:rsid w:val="002A3756"/>
    <w:rsid w:val="002A3EA0"/>
    <w:rsid w:val="002A4126"/>
    <w:rsid w:val="002A420F"/>
    <w:rsid w:val="002A42CE"/>
    <w:rsid w:val="002A476D"/>
    <w:rsid w:val="002A5309"/>
    <w:rsid w:val="002A6DF8"/>
    <w:rsid w:val="002A7379"/>
    <w:rsid w:val="002A7BAE"/>
    <w:rsid w:val="002B0722"/>
    <w:rsid w:val="002B076E"/>
    <w:rsid w:val="002B0A37"/>
    <w:rsid w:val="002B299A"/>
    <w:rsid w:val="002B3779"/>
    <w:rsid w:val="002B3849"/>
    <w:rsid w:val="002B43D5"/>
    <w:rsid w:val="002B44B3"/>
    <w:rsid w:val="002B47F3"/>
    <w:rsid w:val="002B5711"/>
    <w:rsid w:val="002B5B31"/>
    <w:rsid w:val="002B5D68"/>
    <w:rsid w:val="002B5F07"/>
    <w:rsid w:val="002B7574"/>
    <w:rsid w:val="002B77D0"/>
    <w:rsid w:val="002B7C7B"/>
    <w:rsid w:val="002C0F07"/>
    <w:rsid w:val="002C185F"/>
    <w:rsid w:val="002C432A"/>
    <w:rsid w:val="002C43E5"/>
    <w:rsid w:val="002C52CE"/>
    <w:rsid w:val="002C55DB"/>
    <w:rsid w:val="002C63FB"/>
    <w:rsid w:val="002C75C5"/>
    <w:rsid w:val="002D0DE9"/>
    <w:rsid w:val="002D2260"/>
    <w:rsid w:val="002D2396"/>
    <w:rsid w:val="002D2A8F"/>
    <w:rsid w:val="002D31B1"/>
    <w:rsid w:val="002D369B"/>
    <w:rsid w:val="002D374F"/>
    <w:rsid w:val="002D3851"/>
    <w:rsid w:val="002D3875"/>
    <w:rsid w:val="002D38E0"/>
    <w:rsid w:val="002D44F9"/>
    <w:rsid w:val="002D471D"/>
    <w:rsid w:val="002D4D11"/>
    <w:rsid w:val="002D54DB"/>
    <w:rsid w:val="002D631B"/>
    <w:rsid w:val="002D6327"/>
    <w:rsid w:val="002D70B4"/>
    <w:rsid w:val="002D7445"/>
    <w:rsid w:val="002D7CB0"/>
    <w:rsid w:val="002D7EB9"/>
    <w:rsid w:val="002E0BE4"/>
    <w:rsid w:val="002E168C"/>
    <w:rsid w:val="002E1777"/>
    <w:rsid w:val="002E2E1F"/>
    <w:rsid w:val="002E314F"/>
    <w:rsid w:val="002E31E7"/>
    <w:rsid w:val="002E32CA"/>
    <w:rsid w:val="002E5921"/>
    <w:rsid w:val="002E5974"/>
    <w:rsid w:val="002E61B8"/>
    <w:rsid w:val="002E6B41"/>
    <w:rsid w:val="002E7D19"/>
    <w:rsid w:val="002E7D65"/>
    <w:rsid w:val="002E7F8A"/>
    <w:rsid w:val="002F03A9"/>
    <w:rsid w:val="002F047E"/>
    <w:rsid w:val="002F1B2E"/>
    <w:rsid w:val="002F1D08"/>
    <w:rsid w:val="002F37C3"/>
    <w:rsid w:val="002F42FA"/>
    <w:rsid w:val="002F4C6F"/>
    <w:rsid w:val="002F613C"/>
    <w:rsid w:val="002F7976"/>
    <w:rsid w:val="00300A28"/>
    <w:rsid w:val="00300F85"/>
    <w:rsid w:val="00301FF8"/>
    <w:rsid w:val="003021A7"/>
    <w:rsid w:val="00302C29"/>
    <w:rsid w:val="00304257"/>
    <w:rsid w:val="003042C3"/>
    <w:rsid w:val="003058EF"/>
    <w:rsid w:val="00305B21"/>
    <w:rsid w:val="0030649D"/>
    <w:rsid w:val="00307E76"/>
    <w:rsid w:val="00310A19"/>
    <w:rsid w:val="00311611"/>
    <w:rsid w:val="00311955"/>
    <w:rsid w:val="00312857"/>
    <w:rsid w:val="003136FF"/>
    <w:rsid w:val="003137CE"/>
    <w:rsid w:val="003160F2"/>
    <w:rsid w:val="00316707"/>
    <w:rsid w:val="003207A1"/>
    <w:rsid w:val="0032091A"/>
    <w:rsid w:val="00320F98"/>
    <w:rsid w:val="0032158D"/>
    <w:rsid w:val="003219D5"/>
    <w:rsid w:val="00321DAC"/>
    <w:rsid w:val="00321F0D"/>
    <w:rsid w:val="00322335"/>
    <w:rsid w:val="00323079"/>
    <w:rsid w:val="00323411"/>
    <w:rsid w:val="003238C7"/>
    <w:rsid w:val="00323961"/>
    <w:rsid w:val="00324221"/>
    <w:rsid w:val="003252CE"/>
    <w:rsid w:val="00325712"/>
    <w:rsid w:val="00325B69"/>
    <w:rsid w:val="00325F34"/>
    <w:rsid w:val="00326031"/>
    <w:rsid w:val="00326F73"/>
    <w:rsid w:val="00327B2E"/>
    <w:rsid w:val="0033039C"/>
    <w:rsid w:val="0033082A"/>
    <w:rsid w:val="003313BD"/>
    <w:rsid w:val="00331EFF"/>
    <w:rsid w:val="003332B6"/>
    <w:rsid w:val="00333EDD"/>
    <w:rsid w:val="003341ED"/>
    <w:rsid w:val="003352C8"/>
    <w:rsid w:val="0033567B"/>
    <w:rsid w:val="00335995"/>
    <w:rsid w:val="00335AF9"/>
    <w:rsid w:val="0033626A"/>
    <w:rsid w:val="0033743D"/>
    <w:rsid w:val="00337838"/>
    <w:rsid w:val="00340C89"/>
    <w:rsid w:val="003442A3"/>
    <w:rsid w:val="00345A11"/>
    <w:rsid w:val="003468FF"/>
    <w:rsid w:val="00346EAE"/>
    <w:rsid w:val="00346F3A"/>
    <w:rsid w:val="0034759A"/>
    <w:rsid w:val="00350460"/>
    <w:rsid w:val="00350D6A"/>
    <w:rsid w:val="0035178B"/>
    <w:rsid w:val="00352E39"/>
    <w:rsid w:val="003541F4"/>
    <w:rsid w:val="003543F3"/>
    <w:rsid w:val="00354442"/>
    <w:rsid w:val="003544F0"/>
    <w:rsid w:val="00355F13"/>
    <w:rsid w:val="003567D3"/>
    <w:rsid w:val="003577A1"/>
    <w:rsid w:val="003579E1"/>
    <w:rsid w:val="00357A72"/>
    <w:rsid w:val="00357FDA"/>
    <w:rsid w:val="0036088E"/>
    <w:rsid w:val="00361B1D"/>
    <w:rsid w:val="00361EAE"/>
    <w:rsid w:val="00362279"/>
    <w:rsid w:val="003630A3"/>
    <w:rsid w:val="00364250"/>
    <w:rsid w:val="00364831"/>
    <w:rsid w:val="00364C08"/>
    <w:rsid w:val="003654E6"/>
    <w:rsid w:val="0036603F"/>
    <w:rsid w:val="00367220"/>
    <w:rsid w:val="00367E90"/>
    <w:rsid w:val="003702B1"/>
    <w:rsid w:val="003704A3"/>
    <w:rsid w:val="00370A33"/>
    <w:rsid w:val="00370CB7"/>
    <w:rsid w:val="0037165D"/>
    <w:rsid w:val="003732C8"/>
    <w:rsid w:val="00373621"/>
    <w:rsid w:val="00373C3D"/>
    <w:rsid w:val="0037468A"/>
    <w:rsid w:val="00374E55"/>
    <w:rsid w:val="003777D0"/>
    <w:rsid w:val="00380205"/>
    <w:rsid w:val="003806EB"/>
    <w:rsid w:val="00381533"/>
    <w:rsid w:val="003816A2"/>
    <w:rsid w:val="00381D3F"/>
    <w:rsid w:val="00381DE5"/>
    <w:rsid w:val="0038235E"/>
    <w:rsid w:val="0038247F"/>
    <w:rsid w:val="00382C08"/>
    <w:rsid w:val="00382C82"/>
    <w:rsid w:val="003832B3"/>
    <w:rsid w:val="00384347"/>
    <w:rsid w:val="003843D7"/>
    <w:rsid w:val="00384EEF"/>
    <w:rsid w:val="00384FB0"/>
    <w:rsid w:val="00386FAD"/>
    <w:rsid w:val="003873D0"/>
    <w:rsid w:val="00387E6F"/>
    <w:rsid w:val="00387FAD"/>
    <w:rsid w:val="0039034E"/>
    <w:rsid w:val="0039084F"/>
    <w:rsid w:val="003908BB"/>
    <w:rsid w:val="00390F6F"/>
    <w:rsid w:val="00391CF7"/>
    <w:rsid w:val="003927CE"/>
    <w:rsid w:val="00392884"/>
    <w:rsid w:val="003938EC"/>
    <w:rsid w:val="003941E7"/>
    <w:rsid w:val="0039429E"/>
    <w:rsid w:val="00394B61"/>
    <w:rsid w:val="003951F8"/>
    <w:rsid w:val="00395633"/>
    <w:rsid w:val="0039609A"/>
    <w:rsid w:val="0039609E"/>
    <w:rsid w:val="00396AE3"/>
    <w:rsid w:val="00396EE8"/>
    <w:rsid w:val="003972AA"/>
    <w:rsid w:val="00397956"/>
    <w:rsid w:val="003A0032"/>
    <w:rsid w:val="003A010E"/>
    <w:rsid w:val="003A0243"/>
    <w:rsid w:val="003A0DE0"/>
    <w:rsid w:val="003A145A"/>
    <w:rsid w:val="003A15A0"/>
    <w:rsid w:val="003A2A2D"/>
    <w:rsid w:val="003A3CD5"/>
    <w:rsid w:val="003A4248"/>
    <w:rsid w:val="003A5D05"/>
    <w:rsid w:val="003A5F93"/>
    <w:rsid w:val="003A680F"/>
    <w:rsid w:val="003A6C84"/>
    <w:rsid w:val="003A7E81"/>
    <w:rsid w:val="003B0EAF"/>
    <w:rsid w:val="003B10EF"/>
    <w:rsid w:val="003B29AB"/>
    <w:rsid w:val="003B2E8F"/>
    <w:rsid w:val="003B30D8"/>
    <w:rsid w:val="003B31A0"/>
    <w:rsid w:val="003B342E"/>
    <w:rsid w:val="003B3883"/>
    <w:rsid w:val="003B4124"/>
    <w:rsid w:val="003B4BF2"/>
    <w:rsid w:val="003B4F20"/>
    <w:rsid w:val="003B5203"/>
    <w:rsid w:val="003B54CD"/>
    <w:rsid w:val="003B5845"/>
    <w:rsid w:val="003B5E9F"/>
    <w:rsid w:val="003B6038"/>
    <w:rsid w:val="003B7145"/>
    <w:rsid w:val="003C03E1"/>
    <w:rsid w:val="003C098C"/>
    <w:rsid w:val="003C1584"/>
    <w:rsid w:val="003C1E7F"/>
    <w:rsid w:val="003C20A0"/>
    <w:rsid w:val="003C2ADE"/>
    <w:rsid w:val="003C3327"/>
    <w:rsid w:val="003C3C55"/>
    <w:rsid w:val="003C5187"/>
    <w:rsid w:val="003C5F84"/>
    <w:rsid w:val="003C61C0"/>
    <w:rsid w:val="003C66AA"/>
    <w:rsid w:val="003C6AA4"/>
    <w:rsid w:val="003C6D63"/>
    <w:rsid w:val="003C7620"/>
    <w:rsid w:val="003D01C7"/>
    <w:rsid w:val="003D0B83"/>
    <w:rsid w:val="003D17C3"/>
    <w:rsid w:val="003D1910"/>
    <w:rsid w:val="003D1AC0"/>
    <w:rsid w:val="003D27ED"/>
    <w:rsid w:val="003D2997"/>
    <w:rsid w:val="003D3585"/>
    <w:rsid w:val="003D3706"/>
    <w:rsid w:val="003D3FB1"/>
    <w:rsid w:val="003D48A7"/>
    <w:rsid w:val="003D4B3F"/>
    <w:rsid w:val="003D57E9"/>
    <w:rsid w:val="003D74FB"/>
    <w:rsid w:val="003E0386"/>
    <w:rsid w:val="003E09E7"/>
    <w:rsid w:val="003E115C"/>
    <w:rsid w:val="003E28DB"/>
    <w:rsid w:val="003E30E0"/>
    <w:rsid w:val="003E47DB"/>
    <w:rsid w:val="003E4F29"/>
    <w:rsid w:val="003E505C"/>
    <w:rsid w:val="003E5559"/>
    <w:rsid w:val="003F11FD"/>
    <w:rsid w:val="003F1AAF"/>
    <w:rsid w:val="003F1E5A"/>
    <w:rsid w:val="003F235B"/>
    <w:rsid w:val="003F2536"/>
    <w:rsid w:val="003F2FFB"/>
    <w:rsid w:val="003F363E"/>
    <w:rsid w:val="003F38F3"/>
    <w:rsid w:val="003F39EB"/>
    <w:rsid w:val="003F4243"/>
    <w:rsid w:val="003F4547"/>
    <w:rsid w:val="003F4669"/>
    <w:rsid w:val="003F482E"/>
    <w:rsid w:val="003F4CA5"/>
    <w:rsid w:val="003F53A7"/>
    <w:rsid w:val="003F6502"/>
    <w:rsid w:val="003F68D9"/>
    <w:rsid w:val="00401AA3"/>
    <w:rsid w:val="00402091"/>
    <w:rsid w:val="004026AE"/>
    <w:rsid w:val="00403940"/>
    <w:rsid w:val="004045AD"/>
    <w:rsid w:val="00405F4D"/>
    <w:rsid w:val="004070C1"/>
    <w:rsid w:val="004070C7"/>
    <w:rsid w:val="0040719E"/>
    <w:rsid w:val="004072D4"/>
    <w:rsid w:val="004105B8"/>
    <w:rsid w:val="00410EA5"/>
    <w:rsid w:val="00411691"/>
    <w:rsid w:val="00411C5A"/>
    <w:rsid w:val="0041201C"/>
    <w:rsid w:val="004122C0"/>
    <w:rsid w:val="004129C3"/>
    <w:rsid w:val="0041326B"/>
    <w:rsid w:val="004133E4"/>
    <w:rsid w:val="0041385A"/>
    <w:rsid w:val="00413BA8"/>
    <w:rsid w:val="004144CB"/>
    <w:rsid w:val="00414644"/>
    <w:rsid w:val="0041480B"/>
    <w:rsid w:val="0041512A"/>
    <w:rsid w:val="004158ED"/>
    <w:rsid w:val="004159C4"/>
    <w:rsid w:val="00416640"/>
    <w:rsid w:val="004175E4"/>
    <w:rsid w:val="00417E52"/>
    <w:rsid w:val="004203B5"/>
    <w:rsid w:val="004203F9"/>
    <w:rsid w:val="004206CC"/>
    <w:rsid w:val="00421097"/>
    <w:rsid w:val="004213E5"/>
    <w:rsid w:val="00421DDD"/>
    <w:rsid w:val="00422720"/>
    <w:rsid w:val="00422737"/>
    <w:rsid w:val="004233C5"/>
    <w:rsid w:val="00424700"/>
    <w:rsid w:val="00427A7A"/>
    <w:rsid w:val="0043042F"/>
    <w:rsid w:val="004305A3"/>
    <w:rsid w:val="004305FD"/>
    <w:rsid w:val="0043088C"/>
    <w:rsid w:val="004308AC"/>
    <w:rsid w:val="00430F85"/>
    <w:rsid w:val="00431C64"/>
    <w:rsid w:val="00433215"/>
    <w:rsid w:val="00433545"/>
    <w:rsid w:val="00433BF0"/>
    <w:rsid w:val="00434596"/>
    <w:rsid w:val="0043594B"/>
    <w:rsid w:val="00436C50"/>
    <w:rsid w:val="00440477"/>
    <w:rsid w:val="004408C3"/>
    <w:rsid w:val="0044544A"/>
    <w:rsid w:val="00445466"/>
    <w:rsid w:val="00445B6D"/>
    <w:rsid w:val="00446103"/>
    <w:rsid w:val="004465DF"/>
    <w:rsid w:val="00446D5B"/>
    <w:rsid w:val="00447565"/>
    <w:rsid w:val="0045003C"/>
    <w:rsid w:val="00450D08"/>
    <w:rsid w:val="00451592"/>
    <w:rsid w:val="00451617"/>
    <w:rsid w:val="004516A6"/>
    <w:rsid w:val="00451D72"/>
    <w:rsid w:val="00452290"/>
    <w:rsid w:val="0045286A"/>
    <w:rsid w:val="00452C09"/>
    <w:rsid w:val="00453164"/>
    <w:rsid w:val="00453AA6"/>
    <w:rsid w:val="00454812"/>
    <w:rsid w:val="00455158"/>
    <w:rsid w:val="00455C63"/>
    <w:rsid w:val="00455DA8"/>
    <w:rsid w:val="00456ABD"/>
    <w:rsid w:val="00456B52"/>
    <w:rsid w:val="00456C89"/>
    <w:rsid w:val="00457963"/>
    <w:rsid w:val="0045797C"/>
    <w:rsid w:val="00457BA7"/>
    <w:rsid w:val="004612C8"/>
    <w:rsid w:val="00461AFD"/>
    <w:rsid w:val="004629DF"/>
    <w:rsid w:val="0046314B"/>
    <w:rsid w:val="004638A9"/>
    <w:rsid w:val="00463BF2"/>
    <w:rsid w:val="004648AA"/>
    <w:rsid w:val="00464ACE"/>
    <w:rsid w:val="00465DB3"/>
    <w:rsid w:val="004664FC"/>
    <w:rsid w:val="00467078"/>
    <w:rsid w:val="00467A13"/>
    <w:rsid w:val="00470724"/>
    <w:rsid w:val="00470F86"/>
    <w:rsid w:val="00471014"/>
    <w:rsid w:val="004711D5"/>
    <w:rsid w:val="00471233"/>
    <w:rsid w:val="00471EBB"/>
    <w:rsid w:val="00473498"/>
    <w:rsid w:val="00473A46"/>
    <w:rsid w:val="00473F6B"/>
    <w:rsid w:val="004749FC"/>
    <w:rsid w:val="004752B7"/>
    <w:rsid w:val="00476099"/>
    <w:rsid w:val="00476446"/>
    <w:rsid w:val="004764C3"/>
    <w:rsid w:val="00476522"/>
    <w:rsid w:val="00477BF2"/>
    <w:rsid w:val="00477D5D"/>
    <w:rsid w:val="00480638"/>
    <w:rsid w:val="0048091D"/>
    <w:rsid w:val="00481962"/>
    <w:rsid w:val="004837D7"/>
    <w:rsid w:val="00483CAC"/>
    <w:rsid w:val="00484182"/>
    <w:rsid w:val="00484B47"/>
    <w:rsid w:val="00484C53"/>
    <w:rsid w:val="00485A16"/>
    <w:rsid w:val="00486613"/>
    <w:rsid w:val="004874D8"/>
    <w:rsid w:val="00487BB7"/>
    <w:rsid w:val="00490AE0"/>
    <w:rsid w:val="0049282A"/>
    <w:rsid w:val="00492B9A"/>
    <w:rsid w:val="00492D2B"/>
    <w:rsid w:val="00493CAF"/>
    <w:rsid w:val="0049444A"/>
    <w:rsid w:val="00495CCC"/>
    <w:rsid w:val="0049601E"/>
    <w:rsid w:val="00497586"/>
    <w:rsid w:val="004A02AD"/>
    <w:rsid w:val="004A1000"/>
    <w:rsid w:val="004A1251"/>
    <w:rsid w:val="004A15F5"/>
    <w:rsid w:val="004A372C"/>
    <w:rsid w:val="004A3BFA"/>
    <w:rsid w:val="004A4971"/>
    <w:rsid w:val="004A4B8A"/>
    <w:rsid w:val="004A4D47"/>
    <w:rsid w:val="004A4E5F"/>
    <w:rsid w:val="004A54CA"/>
    <w:rsid w:val="004A5A10"/>
    <w:rsid w:val="004A66B9"/>
    <w:rsid w:val="004A6809"/>
    <w:rsid w:val="004B00CB"/>
    <w:rsid w:val="004B04D2"/>
    <w:rsid w:val="004B0557"/>
    <w:rsid w:val="004B156A"/>
    <w:rsid w:val="004B203D"/>
    <w:rsid w:val="004B25F0"/>
    <w:rsid w:val="004B2F29"/>
    <w:rsid w:val="004B3E50"/>
    <w:rsid w:val="004B4069"/>
    <w:rsid w:val="004B4C7A"/>
    <w:rsid w:val="004B4E02"/>
    <w:rsid w:val="004B5212"/>
    <w:rsid w:val="004B58EF"/>
    <w:rsid w:val="004B62C0"/>
    <w:rsid w:val="004B6725"/>
    <w:rsid w:val="004B7E2D"/>
    <w:rsid w:val="004C0608"/>
    <w:rsid w:val="004C166D"/>
    <w:rsid w:val="004C2427"/>
    <w:rsid w:val="004C26BA"/>
    <w:rsid w:val="004C2B24"/>
    <w:rsid w:val="004C2B61"/>
    <w:rsid w:val="004C3D48"/>
    <w:rsid w:val="004C3F1C"/>
    <w:rsid w:val="004C405C"/>
    <w:rsid w:val="004C4319"/>
    <w:rsid w:val="004C468B"/>
    <w:rsid w:val="004C501C"/>
    <w:rsid w:val="004C56A5"/>
    <w:rsid w:val="004C56CE"/>
    <w:rsid w:val="004C5CCE"/>
    <w:rsid w:val="004C5FCC"/>
    <w:rsid w:val="004C5FD8"/>
    <w:rsid w:val="004C60B1"/>
    <w:rsid w:val="004C63F5"/>
    <w:rsid w:val="004C6456"/>
    <w:rsid w:val="004C6C85"/>
    <w:rsid w:val="004C7480"/>
    <w:rsid w:val="004C789A"/>
    <w:rsid w:val="004D039B"/>
    <w:rsid w:val="004D05F9"/>
    <w:rsid w:val="004D067F"/>
    <w:rsid w:val="004D0CF4"/>
    <w:rsid w:val="004D1DFF"/>
    <w:rsid w:val="004D261C"/>
    <w:rsid w:val="004D3B01"/>
    <w:rsid w:val="004D3F58"/>
    <w:rsid w:val="004D4821"/>
    <w:rsid w:val="004D4D7D"/>
    <w:rsid w:val="004D4EC0"/>
    <w:rsid w:val="004D4FE3"/>
    <w:rsid w:val="004D5091"/>
    <w:rsid w:val="004D50E5"/>
    <w:rsid w:val="004D51D7"/>
    <w:rsid w:val="004D5758"/>
    <w:rsid w:val="004D5826"/>
    <w:rsid w:val="004D600E"/>
    <w:rsid w:val="004D70CD"/>
    <w:rsid w:val="004D7172"/>
    <w:rsid w:val="004D7446"/>
    <w:rsid w:val="004D74CF"/>
    <w:rsid w:val="004D7727"/>
    <w:rsid w:val="004D78CD"/>
    <w:rsid w:val="004D7914"/>
    <w:rsid w:val="004E115F"/>
    <w:rsid w:val="004E1B48"/>
    <w:rsid w:val="004E219B"/>
    <w:rsid w:val="004E2340"/>
    <w:rsid w:val="004E28F4"/>
    <w:rsid w:val="004E2DAA"/>
    <w:rsid w:val="004E44F9"/>
    <w:rsid w:val="004E48AA"/>
    <w:rsid w:val="004E4B8A"/>
    <w:rsid w:val="004E4E63"/>
    <w:rsid w:val="004E5761"/>
    <w:rsid w:val="004E59FE"/>
    <w:rsid w:val="004E5D44"/>
    <w:rsid w:val="004E640A"/>
    <w:rsid w:val="004E6698"/>
    <w:rsid w:val="004E6D73"/>
    <w:rsid w:val="004F019A"/>
    <w:rsid w:val="004F063A"/>
    <w:rsid w:val="004F0ACD"/>
    <w:rsid w:val="004F0F9E"/>
    <w:rsid w:val="004F1117"/>
    <w:rsid w:val="004F1879"/>
    <w:rsid w:val="004F2437"/>
    <w:rsid w:val="004F36EC"/>
    <w:rsid w:val="004F3805"/>
    <w:rsid w:val="004F3889"/>
    <w:rsid w:val="004F3C66"/>
    <w:rsid w:val="004F480F"/>
    <w:rsid w:val="004F5037"/>
    <w:rsid w:val="004F65E6"/>
    <w:rsid w:val="004F6757"/>
    <w:rsid w:val="004F6CE7"/>
    <w:rsid w:val="004F722F"/>
    <w:rsid w:val="004F7FD8"/>
    <w:rsid w:val="005006F2"/>
    <w:rsid w:val="005008D7"/>
    <w:rsid w:val="00501ACC"/>
    <w:rsid w:val="0050284B"/>
    <w:rsid w:val="005039AE"/>
    <w:rsid w:val="00503D65"/>
    <w:rsid w:val="00504876"/>
    <w:rsid w:val="005057DD"/>
    <w:rsid w:val="005061D3"/>
    <w:rsid w:val="0050662D"/>
    <w:rsid w:val="00506F79"/>
    <w:rsid w:val="00507100"/>
    <w:rsid w:val="00507E1E"/>
    <w:rsid w:val="00510DCA"/>
    <w:rsid w:val="00512001"/>
    <w:rsid w:val="00512386"/>
    <w:rsid w:val="00512968"/>
    <w:rsid w:val="00512FCF"/>
    <w:rsid w:val="00513B45"/>
    <w:rsid w:val="005144E6"/>
    <w:rsid w:val="005149C9"/>
    <w:rsid w:val="005149E2"/>
    <w:rsid w:val="005150C7"/>
    <w:rsid w:val="00515194"/>
    <w:rsid w:val="00515E31"/>
    <w:rsid w:val="00516E95"/>
    <w:rsid w:val="005172B8"/>
    <w:rsid w:val="00517FFB"/>
    <w:rsid w:val="00520642"/>
    <w:rsid w:val="00520B5D"/>
    <w:rsid w:val="0052153C"/>
    <w:rsid w:val="00521A22"/>
    <w:rsid w:val="005220CC"/>
    <w:rsid w:val="00522BA5"/>
    <w:rsid w:val="00522FCD"/>
    <w:rsid w:val="00523EB4"/>
    <w:rsid w:val="005242AB"/>
    <w:rsid w:val="00524560"/>
    <w:rsid w:val="005249B2"/>
    <w:rsid w:val="00524C5C"/>
    <w:rsid w:val="0052546B"/>
    <w:rsid w:val="00525783"/>
    <w:rsid w:val="00525F35"/>
    <w:rsid w:val="00527704"/>
    <w:rsid w:val="00527856"/>
    <w:rsid w:val="0052797B"/>
    <w:rsid w:val="005313D6"/>
    <w:rsid w:val="005313DD"/>
    <w:rsid w:val="0053142E"/>
    <w:rsid w:val="00531FE2"/>
    <w:rsid w:val="005320DE"/>
    <w:rsid w:val="0053242F"/>
    <w:rsid w:val="00532868"/>
    <w:rsid w:val="00532A43"/>
    <w:rsid w:val="00533EA3"/>
    <w:rsid w:val="0053454D"/>
    <w:rsid w:val="00534695"/>
    <w:rsid w:val="005346E4"/>
    <w:rsid w:val="00534959"/>
    <w:rsid w:val="00534F73"/>
    <w:rsid w:val="00535A19"/>
    <w:rsid w:val="00535D24"/>
    <w:rsid w:val="005361A6"/>
    <w:rsid w:val="00537796"/>
    <w:rsid w:val="00540280"/>
    <w:rsid w:val="00540578"/>
    <w:rsid w:val="00540907"/>
    <w:rsid w:val="00540924"/>
    <w:rsid w:val="005415B5"/>
    <w:rsid w:val="00541A0E"/>
    <w:rsid w:val="00541EAE"/>
    <w:rsid w:val="00542181"/>
    <w:rsid w:val="005435C9"/>
    <w:rsid w:val="00544884"/>
    <w:rsid w:val="00544F41"/>
    <w:rsid w:val="0054565E"/>
    <w:rsid w:val="00545FC6"/>
    <w:rsid w:val="00546510"/>
    <w:rsid w:val="00547181"/>
    <w:rsid w:val="00547BB9"/>
    <w:rsid w:val="005503F1"/>
    <w:rsid w:val="00550572"/>
    <w:rsid w:val="00550589"/>
    <w:rsid w:val="00550993"/>
    <w:rsid w:val="00550A36"/>
    <w:rsid w:val="00550F72"/>
    <w:rsid w:val="00551055"/>
    <w:rsid w:val="005511E4"/>
    <w:rsid w:val="00551FBE"/>
    <w:rsid w:val="00553AA7"/>
    <w:rsid w:val="00554890"/>
    <w:rsid w:val="0055595B"/>
    <w:rsid w:val="005561A3"/>
    <w:rsid w:val="00556386"/>
    <w:rsid w:val="00557160"/>
    <w:rsid w:val="00557659"/>
    <w:rsid w:val="005602D7"/>
    <w:rsid w:val="00561549"/>
    <w:rsid w:val="00561CA5"/>
    <w:rsid w:val="00561D30"/>
    <w:rsid w:val="00562058"/>
    <w:rsid w:val="005622EA"/>
    <w:rsid w:val="005643BA"/>
    <w:rsid w:val="00564A7B"/>
    <w:rsid w:val="005651FD"/>
    <w:rsid w:val="0056617C"/>
    <w:rsid w:val="005663D7"/>
    <w:rsid w:val="00566F6E"/>
    <w:rsid w:val="00567375"/>
    <w:rsid w:val="00570E3F"/>
    <w:rsid w:val="00570E4A"/>
    <w:rsid w:val="00570EB3"/>
    <w:rsid w:val="0057171B"/>
    <w:rsid w:val="0057190E"/>
    <w:rsid w:val="00571D54"/>
    <w:rsid w:val="00572855"/>
    <w:rsid w:val="00572D35"/>
    <w:rsid w:val="00573012"/>
    <w:rsid w:val="0057361B"/>
    <w:rsid w:val="00573A1E"/>
    <w:rsid w:val="00573DD9"/>
    <w:rsid w:val="005743C6"/>
    <w:rsid w:val="0057586F"/>
    <w:rsid w:val="00576DA1"/>
    <w:rsid w:val="00577CFC"/>
    <w:rsid w:val="00577F5F"/>
    <w:rsid w:val="005801BE"/>
    <w:rsid w:val="005806DD"/>
    <w:rsid w:val="00580CBA"/>
    <w:rsid w:val="00580D3D"/>
    <w:rsid w:val="005810C6"/>
    <w:rsid w:val="0058252E"/>
    <w:rsid w:val="00583216"/>
    <w:rsid w:val="0058399B"/>
    <w:rsid w:val="005841A6"/>
    <w:rsid w:val="00584E4F"/>
    <w:rsid w:val="00585F6D"/>
    <w:rsid w:val="005865B1"/>
    <w:rsid w:val="005874CD"/>
    <w:rsid w:val="005907B2"/>
    <w:rsid w:val="00590C3C"/>
    <w:rsid w:val="00591307"/>
    <w:rsid w:val="005915E9"/>
    <w:rsid w:val="00591B4F"/>
    <w:rsid w:val="00591B54"/>
    <w:rsid w:val="00591C10"/>
    <w:rsid w:val="00591DFB"/>
    <w:rsid w:val="005926F2"/>
    <w:rsid w:val="005927E4"/>
    <w:rsid w:val="00592A32"/>
    <w:rsid w:val="00592CB8"/>
    <w:rsid w:val="00592DC2"/>
    <w:rsid w:val="00592DD8"/>
    <w:rsid w:val="005936D0"/>
    <w:rsid w:val="005938F1"/>
    <w:rsid w:val="00593B40"/>
    <w:rsid w:val="00593EDF"/>
    <w:rsid w:val="00594727"/>
    <w:rsid w:val="0059475F"/>
    <w:rsid w:val="00595D7C"/>
    <w:rsid w:val="00595E56"/>
    <w:rsid w:val="00595F15"/>
    <w:rsid w:val="00596FC7"/>
    <w:rsid w:val="005A05E9"/>
    <w:rsid w:val="005A0A54"/>
    <w:rsid w:val="005A0F04"/>
    <w:rsid w:val="005A2CEE"/>
    <w:rsid w:val="005A3166"/>
    <w:rsid w:val="005A3231"/>
    <w:rsid w:val="005A378A"/>
    <w:rsid w:val="005A39A6"/>
    <w:rsid w:val="005A3F8D"/>
    <w:rsid w:val="005A428A"/>
    <w:rsid w:val="005A50AF"/>
    <w:rsid w:val="005A569D"/>
    <w:rsid w:val="005A5D86"/>
    <w:rsid w:val="005A6918"/>
    <w:rsid w:val="005A7524"/>
    <w:rsid w:val="005A7A02"/>
    <w:rsid w:val="005A7C4B"/>
    <w:rsid w:val="005B0A7E"/>
    <w:rsid w:val="005B1C2C"/>
    <w:rsid w:val="005B1DCE"/>
    <w:rsid w:val="005B3867"/>
    <w:rsid w:val="005B396C"/>
    <w:rsid w:val="005B3C41"/>
    <w:rsid w:val="005B4699"/>
    <w:rsid w:val="005B5715"/>
    <w:rsid w:val="005B5EEA"/>
    <w:rsid w:val="005B65DE"/>
    <w:rsid w:val="005B6754"/>
    <w:rsid w:val="005B715C"/>
    <w:rsid w:val="005C0887"/>
    <w:rsid w:val="005C1693"/>
    <w:rsid w:val="005C1834"/>
    <w:rsid w:val="005C1C6E"/>
    <w:rsid w:val="005C270D"/>
    <w:rsid w:val="005C3756"/>
    <w:rsid w:val="005C3BB3"/>
    <w:rsid w:val="005C48EB"/>
    <w:rsid w:val="005C490D"/>
    <w:rsid w:val="005C4988"/>
    <w:rsid w:val="005C4A77"/>
    <w:rsid w:val="005C4AF3"/>
    <w:rsid w:val="005C525E"/>
    <w:rsid w:val="005C68E4"/>
    <w:rsid w:val="005D0303"/>
    <w:rsid w:val="005D0B0C"/>
    <w:rsid w:val="005D107F"/>
    <w:rsid w:val="005D17E0"/>
    <w:rsid w:val="005D1B48"/>
    <w:rsid w:val="005D2E77"/>
    <w:rsid w:val="005D3E88"/>
    <w:rsid w:val="005D3E8F"/>
    <w:rsid w:val="005D559B"/>
    <w:rsid w:val="005D5BBF"/>
    <w:rsid w:val="005D6CC2"/>
    <w:rsid w:val="005D6CDE"/>
    <w:rsid w:val="005D7BF9"/>
    <w:rsid w:val="005E0B49"/>
    <w:rsid w:val="005E10D2"/>
    <w:rsid w:val="005E1165"/>
    <w:rsid w:val="005E165D"/>
    <w:rsid w:val="005E1780"/>
    <w:rsid w:val="005E18FE"/>
    <w:rsid w:val="005E28C2"/>
    <w:rsid w:val="005E3EF6"/>
    <w:rsid w:val="005E411C"/>
    <w:rsid w:val="005E414A"/>
    <w:rsid w:val="005E504A"/>
    <w:rsid w:val="005E5177"/>
    <w:rsid w:val="005E564A"/>
    <w:rsid w:val="005E5A99"/>
    <w:rsid w:val="005E5AFC"/>
    <w:rsid w:val="005E676A"/>
    <w:rsid w:val="005E67A3"/>
    <w:rsid w:val="005F02E5"/>
    <w:rsid w:val="005F042B"/>
    <w:rsid w:val="005F0824"/>
    <w:rsid w:val="005F0E7F"/>
    <w:rsid w:val="005F10EF"/>
    <w:rsid w:val="005F38FC"/>
    <w:rsid w:val="005F4847"/>
    <w:rsid w:val="005F4DC6"/>
    <w:rsid w:val="005F604F"/>
    <w:rsid w:val="005F6BCC"/>
    <w:rsid w:val="005F72ED"/>
    <w:rsid w:val="005F784E"/>
    <w:rsid w:val="00600325"/>
    <w:rsid w:val="00600D2C"/>
    <w:rsid w:val="00601137"/>
    <w:rsid w:val="006013A6"/>
    <w:rsid w:val="00601BE9"/>
    <w:rsid w:val="00601E89"/>
    <w:rsid w:val="006025BE"/>
    <w:rsid w:val="0060306C"/>
    <w:rsid w:val="0060395C"/>
    <w:rsid w:val="006044CB"/>
    <w:rsid w:val="0060472A"/>
    <w:rsid w:val="006052AC"/>
    <w:rsid w:val="0060645C"/>
    <w:rsid w:val="006067DB"/>
    <w:rsid w:val="00606955"/>
    <w:rsid w:val="00606F05"/>
    <w:rsid w:val="006111CE"/>
    <w:rsid w:val="0061173A"/>
    <w:rsid w:val="00611D54"/>
    <w:rsid w:val="00612015"/>
    <w:rsid w:val="00612029"/>
    <w:rsid w:val="0061253E"/>
    <w:rsid w:val="00613EB6"/>
    <w:rsid w:val="0061566B"/>
    <w:rsid w:val="00615F33"/>
    <w:rsid w:val="00616F0B"/>
    <w:rsid w:val="00616FD3"/>
    <w:rsid w:val="00617033"/>
    <w:rsid w:val="006170E2"/>
    <w:rsid w:val="006170FC"/>
    <w:rsid w:val="00620049"/>
    <w:rsid w:val="00620D19"/>
    <w:rsid w:val="00621A12"/>
    <w:rsid w:val="00622176"/>
    <w:rsid w:val="0062276A"/>
    <w:rsid w:val="0062304F"/>
    <w:rsid w:val="006230A7"/>
    <w:rsid w:val="00623465"/>
    <w:rsid w:val="00623890"/>
    <w:rsid w:val="00623962"/>
    <w:rsid w:val="00623DE1"/>
    <w:rsid w:val="00623F0D"/>
    <w:rsid w:val="0062408A"/>
    <w:rsid w:val="00624D8D"/>
    <w:rsid w:val="00625198"/>
    <w:rsid w:val="00625446"/>
    <w:rsid w:val="006256D7"/>
    <w:rsid w:val="00625B2E"/>
    <w:rsid w:val="00625DF6"/>
    <w:rsid w:val="00625EC3"/>
    <w:rsid w:val="00625ECB"/>
    <w:rsid w:val="0062673F"/>
    <w:rsid w:val="00626ACE"/>
    <w:rsid w:val="00626F45"/>
    <w:rsid w:val="006270E9"/>
    <w:rsid w:val="00627CC6"/>
    <w:rsid w:val="00630D04"/>
    <w:rsid w:val="006314C3"/>
    <w:rsid w:val="006320CE"/>
    <w:rsid w:val="0063249A"/>
    <w:rsid w:val="006327D2"/>
    <w:rsid w:val="006328F9"/>
    <w:rsid w:val="00632EE9"/>
    <w:rsid w:val="00633355"/>
    <w:rsid w:val="0063371C"/>
    <w:rsid w:val="00633C4F"/>
    <w:rsid w:val="00633E58"/>
    <w:rsid w:val="00633FB8"/>
    <w:rsid w:val="00634148"/>
    <w:rsid w:val="006362D8"/>
    <w:rsid w:val="00636A6A"/>
    <w:rsid w:val="00636AA3"/>
    <w:rsid w:val="00636F7C"/>
    <w:rsid w:val="006375B3"/>
    <w:rsid w:val="00637B1C"/>
    <w:rsid w:val="0064052B"/>
    <w:rsid w:val="00641A72"/>
    <w:rsid w:val="00642990"/>
    <w:rsid w:val="006434EE"/>
    <w:rsid w:val="00644EF4"/>
    <w:rsid w:val="00645833"/>
    <w:rsid w:val="00645B02"/>
    <w:rsid w:val="00647EF1"/>
    <w:rsid w:val="00650078"/>
    <w:rsid w:val="00652512"/>
    <w:rsid w:val="006527C3"/>
    <w:rsid w:val="006527F9"/>
    <w:rsid w:val="00652A40"/>
    <w:rsid w:val="006532C3"/>
    <w:rsid w:val="00653503"/>
    <w:rsid w:val="0065449C"/>
    <w:rsid w:val="00654A60"/>
    <w:rsid w:val="00654C54"/>
    <w:rsid w:val="0065604C"/>
    <w:rsid w:val="00656789"/>
    <w:rsid w:val="00656BF5"/>
    <w:rsid w:val="00656D4B"/>
    <w:rsid w:val="006608B5"/>
    <w:rsid w:val="00660A3A"/>
    <w:rsid w:val="00660C5B"/>
    <w:rsid w:val="00660D0D"/>
    <w:rsid w:val="00660F6F"/>
    <w:rsid w:val="006610AA"/>
    <w:rsid w:val="006613E2"/>
    <w:rsid w:val="006619E9"/>
    <w:rsid w:val="00662917"/>
    <w:rsid w:val="00662A3F"/>
    <w:rsid w:val="00662A43"/>
    <w:rsid w:val="00662C0F"/>
    <w:rsid w:val="00663A78"/>
    <w:rsid w:val="00664DF3"/>
    <w:rsid w:val="00666773"/>
    <w:rsid w:val="00666A47"/>
    <w:rsid w:val="00666A9C"/>
    <w:rsid w:val="00666E2E"/>
    <w:rsid w:val="006673D2"/>
    <w:rsid w:val="00667958"/>
    <w:rsid w:val="006679C8"/>
    <w:rsid w:val="00670035"/>
    <w:rsid w:val="00672528"/>
    <w:rsid w:val="00672C5A"/>
    <w:rsid w:val="0067376D"/>
    <w:rsid w:val="00673D2E"/>
    <w:rsid w:val="006743F5"/>
    <w:rsid w:val="006745B1"/>
    <w:rsid w:val="00674DF4"/>
    <w:rsid w:val="00674FE7"/>
    <w:rsid w:val="00675A8C"/>
    <w:rsid w:val="00675D9C"/>
    <w:rsid w:val="0067626F"/>
    <w:rsid w:val="006771AA"/>
    <w:rsid w:val="00677956"/>
    <w:rsid w:val="00680C6B"/>
    <w:rsid w:val="0068151B"/>
    <w:rsid w:val="00681E6B"/>
    <w:rsid w:val="00681ED4"/>
    <w:rsid w:val="00681F15"/>
    <w:rsid w:val="006823F2"/>
    <w:rsid w:val="006825ED"/>
    <w:rsid w:val="00682F9C"/>
    <w:rsid w:val="0068393C"/>
    <w:rsid w:val="00683C4A"/>
    <w:rsid w:val="00683FBC"/>
    <w:rsid w:val="00684754"/>
    <w:rsid w:val="00684AFA"/>
    <w:rsid w:val="00685C4E"/>
    <w:rsid w:val="00686357"/>
    <w:rsid w:val="00687613"/>
    <w:rsid w:val="0068764A"/>
    <w:rsid w:val="006909A9"/>
    <w:rsid w:val="00690A56"/>
    <w:rsid w:val="00691707"/>
    <w:rsid w:val="0069221B"/>
    <w:rsid w:val="00692322"/>
    <w:rsid w:val="00693255"/>
    <w:rsid w:val="006933B7"/>
    <w:rsid w:val="006938B9"/>
    <w:rsid w:val="006942E8"/>
    <w:rsid w:val="00695698"/>
    <w:rsid w:val="00695A7A"/>
    <w:rsid w:val="0069603B"/>
    <w:rsid w:val="00697C3A"/>
    <w:rsid w:val="00697E3D"/>
    <w:rsid w:val="00697E4E"/>
    <w:rsid w:val="00697EEB"/>
    <w:rsid w:val="006A0263"/>
    <w:rsid w:val="006A0BFC"/>
    <w:rsid w:val="006A154D"/>
    <w:rsid w:val="006A17EA"/>
    <w:rsid w:val="006A215D"/>
    <w:rsid w:val="006A239C"/>
    <w:rsid w:val="006A2CA2"/>
    <w:rsid w:val="006A2CBC"/>
    <w:rsid w:val="006A2E93"/>
    <w:rsid w:val="006A3647"/>
    <w:rsid w:val="006A4730"/>
    <w:rsid w:val="006A4A1A"/>
    <w:rsid w:val="006A5764"/>
    <w:rsid w:val="006A6FEB"/>
    <w:rsid w:val="006A7645"/>
    <w:rsid w:val="006A77C3"/>
    <w:rsid w:val="006A7814"/>
    <w:rsid w:val="006B02A1"/>
    <w:rsid w:val="006B0301"/>
    <w:rsid w:val="006B0619"/>
    <w:rsid w:val="006B0727"/>
    <w:rsid w:val="006B12B8"/>
    <w:rsid w:val="006B146E"/>
    <w:rsid w:val="006B1C70"/>
    <w:rsid w:val="006B25D2"/>
    <w:rsid w:val="006B2753"/>
    <w:rsid w:val="006B3F22"/>
    <w:rsid w:val="006B42E7"/>
    <w:rsid w:val="006B4606"/>
    <w:rsid w:val="006B4A2F"/>
    <w:rsid w:val="006B58AE"/>
    <w:rsid w:val="006B5A6E"/>
    <w:rsid w:val="006B5F13"/>
    <w:rsid w:val="006B6EE0"/>
    <w:rsid w:val="006B7126"/>
    <w:rsid w:val="006B73AB"/>
    <w:rsid w:val="006B7BC3"/>
    <w:rsid w:val="006B7D94"/>
    <w:rsid w:val="006C00A4"/>
    <w:rsid w:val="006C0D2A"/>
    <w:rsid w:val="006C14E8"/>
    <w:rsid w:val="006C1DF7"/>
    <w:rsid w:val="006C26E4"/>
    <w:rsid w:val="006C2A66"/>
    <w:rsid w:val="006C2AE3"/>
    <w:rsid w:val="006C34D7"/>
    <w:rsid w:val="006C42D8"/>
    <w:rsid w:val="006C483B"/>
    <w:rsid w:val="006C4B57"/>
    <w:rsid w:val="006C5382"/>
    <w:rsid w:val="006C5610"/>
    <w:rsid w:val="006C6E14"/>
    <w:rsid w:val="006C744E"/>
    <w:rsid w:val="006C7A7A"/>
    <w:rsid w:val="006D0E3F"/>
    <w:rsid w:val="006D121D"/>
    <w:rsid w:val="006D1737"/>
    <w:rsid w:val="006D1EF5"/>
    <w:rsid w:val="006D2583"/>
    <w:rsid w:val="006D2E4F"/>
    <w:rsid w:val="006D2F05"/>
    <w:rsid w:val="006D385F"/>
    <w:rsid w:val="006D45DE"/>
    <w:rsid w:val="006D5C56"/>
    <w:rsid w:val="006D5EE6"/>
    <w:rsid w:val="006D6226"/>
    <w:rsid w:val="006D6332"/>
    <w:rsid w:val="006D6523"/>
    <w:rsid w:val="006D653E"/>
    <w:rsid w:val="006D7AE0"/>
    <w:rsid w:val="006E133B"/>
    <w:rsid w:val="006E16BD"/>
    <w:rsid w:val="006E1808"/>
    <w:rsid w:val="006E1B22"/>
    <w:rsid w:val="006E2B2E"/>
    <w:rsid w:val="006E3780"/>
    <w:rsid w:val="006E4015"/>
    <w:rsid w:val="006E4D3F"/>
    <w:rsid w:val="006E5F8E"/>
    <w:rsid w:val="006E6F14"/>
    <w:rsid w:val="006F07B5"/>
    <w:rsid w:val="006F16F0"/>
    <w:rsid w:val="006F187C"/>
    <w:rsid w:val="006F1D6B"/>
    <w:rsid w:val="006F20D3"/>
    <w:rsid w:val="006F2B7F"/>
    <w:rsid w:val="006F2C1F"/>
    <w:rsid w:val="006F2D2A"/>
    <w:rsid w:val="006F31C0"/>
    <w:rsid w:val="006F361F"/>
    <w:rsid w:val="006F3B49"/>
    <w:rsid w:val="006F561A"/>
    <w:rsid w:val="006F5A6C"/>
    <w:rsid w:val="006F6368"/>
    <w:rsid w:val="006F6D42"/>
    <w:rsid w:val="00700033"/>
    <w:rsid w:val="007004B4"/>
    <w:rsid w:val="00700ECD"/>
    <w:rsid w:val="0070203B"/>
    <w:rsid w:val="00702F58"/>
    <w:rsid w:val="00704871"/>
    <w:rsid w:val="00705A13"/>
    <w:rsid w:val="00705B27"/>
    <w:rsid w:val="007067A6"/>
    <w:rsid w:val="00706F09"/>
    <w:rsid w:val="00707D65"/>
    <w:rsid w:val="00710864"/>
    <w:rsid w:val="00711712"/>
    <w:rsid w:val="0071229C"/>
    <w:rsid w:val="007137CD"/>
    <w:rsid w:val="00715A0E"/>
    <w:rsid w:val="00715D14"/>
    <w:rsid w:val="0071635D"/>
    <w:rsid w:val="00716A62"/>
    <w:rsid w:val="00717102"/>
    <w:rsid w:val="0072001E"/>
    <w:rsid w:val="00720AF4"/>
    <w:rsid w:val="0072247D"/>
    <w:rsid w:val="007228E2"/>
    <w:rsid w:val="00722AE0"/>
    <w:rsid w:val="007236BC"/>
    <w:rsid w:val="007239A3"/>
    <w:rsid w:val="00725253"/>
    <w:rsid w:val="007255C3"/>
    <w:rsid w:val="007257A1"/>
    <w:rsid w:val="00725BA2"/>
    <w:rsid w:val="00726EDD"/>
    <w:rsid w:val="00726EE2"/>
    <w:rsid w:val="0072713C"/>
    <w:rsid w:val="007271E7"/>
    <w:rsid w:val="00727443"/>
    <w:rsid w:val="0072790F"/>
    <w:rsid w:val="007303E1"/>
    <w:rsid w:val="0073054A"/>
    <w:rsid w:val="007308A0"/>
    <w:rsid w:val="00731976"/>
    <w:rsid w:val="0073345B"/>
    <w:rsid w:val="00733AFF"/>
    <w:rsid w:val="007361BE"/>
    <w:rsid w:val="00736B28"/>
    <w:rsid w:val="00736E7F"/>
    <w:rsid w:val="00736FE0"/>
    <w:rsid w:val="0073783F"/>
    <w:rsid w:val="00740692"/>
    <w:rsid w:val="00740CB3"/>
    <w:rsid w:val="007419F4"/>
    <w:rsid w:val="007424A7"/>
    <w:rsid w:val="00742808"/>
    <w:rsid w:val="00742A51"/>
    <w:rsid w:val="00743167"/>
    <w:rsid w:val="007432BF"/>
    <w:rsid w:val="007433F2"/>
    <w:rsid w:val="00743A82"/>
    <w:rsid w:val="00743BDB"/>
    <w:rsid w:val="00743CC1"/>
    <w:rsid w:val="00745492"/>
    <w:rsid w:val="007457CC"/>
    <w:rsid w:val="00745BB2"/>
    <w:rsid w:val="00745BFA"/>
    <w:rsid w:val="00746A5E"/>
    <w:rsid w:val="00746E1D"/>
    <w:rsid w:val="00747058"/>
    <w:rsid w:val="0074766E"/>
    <w:rsid w:val="00747B05"/>
    <w:rsid w:val="0075032B"/>
    <w:rsid w:val="0075176D"/>
    <w:rsid w:val="007520EC"/>
    <w:rsid w:val="00752124"/>
    <w:rsid w:val="00752DD5"/>
    <w:rsid w:val="00753D73"/>
    <w:rsid w:val="00754A09"/>
    <w:rsid w:val="007576B2"/>
    <w:rsid w:val="007576E5"/>
    <w:rsid w:val="00760E70"/>
    <w:rsid w:val="00761244"/>
    <w:rsid w:val="00761D41"/>
    <w:rsid w:val="0076228C"/>
    <w:rsid w:val="007626E1"/>
    <w:rsid w:val="007627D9"/>
    <w:rsid w:val="0076435A"/>
    <w:rsid w:val="00765D5B"/>
    <w:rsid w:val="007666AD"/>
    <w:rsid w:val="00766B9C"/>
    <w:rsid w:val="007670B0"/>
    <w:rsid w:val="007676E2"/>
    <w:rsid w:val="00767A6D"/>
    <w:rsid w:val="00770A90"/>
    <w:rsid w:val="00770FB2"/>
    <w:rsid w:val="0077230D"/>
    <w:rsid w:val="007726B5"/>
    <w:rsid w:val="0077308D"/>
    <w:rsid w:val="00773577"/>
    <w:rsid w:val="007739E5"/>
    <w:rsid w:val="00773D51"/>
    <w:rsid w:val="0077471D"/>
    <w:rsid w:val="0077477D"/>
    <w:rsid w:val="00775365"/>
    <w:rsid w:val="00775670"/>
    <w:rsid w:val="007757F6"/>
    <w:rsid w:val="007767FB"/>
    <w:rsid w:val="00777F10"/>
    <w:rsid w:val="00777F75"/>
    <w:rsid w:val="00780DC1"/>
    <w:rsid w:val="00780FB4"/>
    <w:rsid w:val="0078171E"/>
    <w:rsid w:val="0078196F"/>
    <w:rsid w:val="00782253"/>
    <w:rsid w:val="00782386"/>
    <w:rsid w:val="00782731"/>
    <w:rsid w:val="00783640"/>
    <w:rsid w:val="007866B3"/>
    <w:rsid w:val="00787019"/>
    <w:rsid w:val="00790CAF"/>
    <w:rsid w:val="00790D25"/>
    <w:rsid w:val="0079198B"/>
    <w:rsid w:val="007922F1"/>
    <w:rsid w:val="007926F5"/>
    <w:rsid w:val="007937BB"/>
    <w:rsid w:val="00793CA7"/>
    <w:rsid w:val="00794037"/>
    <w:rsid w:val="0079417F"/>
    <w:rsid w:val="0079451A"/>
    <w:rsid w:val="00795166"/>
    <w:rsid w:val="00796871"/>
    <w:rsid w:val="00796F64"/>
    <w:rsid w:val="00797030"/>
    <w:rsid w:val="007979F2"/>
    <w:rsid w:val="00797FB5"/>
    <w:rsid w:val="007A0444"/>
    <w:rsid w:val="007A0D5C"/>
    <w:rsid w:val="007A0E98"/>
    <w:rsid w:val="007A1D5D"/>
    <w:rsid w:val="007A23B2"/>
    <w:rsid w:val="007A2CE8"/>
    <w:rsid w:val="007A3271"/>
    <w:rsid w:val="007A371F"/>
    <w:rsid w:val="007A4DD2"/>
    <w:rsid w:val="007A5933"/>
    <w:rsid w:val="007A6619"/>
    <w:rsid w:val="007A6F2F"/>
    <w:rsid w:val="007A733F"/>
    <w:rsid w:val="007A7E54"/>
    <w:rsid w:val="007B0ABA"/>
    <w:rsid w:val="007B0E6B"/>
    <w:rsid w:val="007B1103"/>
    <w:rsid w:val="007B1A47"/>
    <w:rsid w:val="007B1C89"/>
    <w:rsid w:val="007B1E0D"/>
    <w:rsid w:val="007B29F4"/>
    <w:rsid w:val="007B2ABA"/>
    <w:rsid w:val="007B3334"/>
    <w:rsid w:val="007B3F16"/>
    <w:rsid w:val="007B4894"/>
    <w:rsid w:val="007B49EE"/>
    <w:rsid w:val="007B4C8F"/>
    <w:rsid w:val="007B590B"/>
    <w:rsid w:val="007B59A3"/>
    <w:rsid w:val="007B6157"/>
    <w:rsid w:val="007B63A3"/>
    <w:rsid w:val="007B6D50"/>
    <w:rsid w:val="007B72D7"/>
    <w:rsid w:val="007B774B"/>
    <w:rsid w:val="007B7CCC"/>
    <w:rsid w:val="007B7FF7"/>
    <w:rsid w:val="007C02FF"/>
    <w:rsid w:val="007C035A"/>
    <w:rsid w:val="007C0631"/>
    <w:rsid w:val="007C08ED"/>
    <w:rsid w:val="007C1ACC"/>
    <w:rsid w:val="007C1BDA"/>
    <w:rsid w:val="007C2B8E"/>
    <w:rsid w:val="007C41A6"/>
    <w:rsid w:val="007C515B"/>
    <w:rsid w:val="007C59F4"/>
    <w:rsid w:val="007C6400"/>
    <w:rsid w:val="007C6783"/>
    <w:rsid w:val="007C70FA"/>
    <w:rsid w:val="007C7462"/>
    <w:rsid w:val="007C7486"/>
    <w:rsid w:val="007C7603"/>
    <w:rsid w:val="007C7E16"/>
    <w:rsid w:val="007D16FF"/>
    <w:rsid w:val="007D1C72"/>
    <w:rsid w:val="007D23F1"/>
    <w:rsid w:val="007D27B7"/>
    <w:rsid w:val="007D2A8C"/>
    <w:rsid w:val="007D37D9"/>
    <w:rsid w:val="007D39D6"/>
    <w:rsid w:val="007D41B1"/>
    <w:rsid w:val="007D4A69"/>
    <w:rsid w:val="007D5543"/>
    <w:rsid w:val="007D57DA"/>
    <w:rsid w:val="007D5908"/>
    <w:rsid w:val="007D63FE"/>
    <w:rsid w:val="007D6738"/>
    <w:rsid w:val="007D6A0C"/>
    <w:rsid w:val="007D6B9A"/>
    <w:rsid w:val="007D706A"/>
    <w:rsid w:val="007D731F"/>
    <w:rsid w:val="007D7D0B"/>
    <w:rsid w:val="007D7F4B"/>
    <w:rsid w:val="007E0AE4"/>
    <w:rsid w:val="007E1263"/>
    <w:rsid w:val="007E2F30"/>
    <w:rsid w:val="007E3148"/>
    <w:rsid w:val="007E3381"/>
    <w:rsid w:val="007E344E"/>
    <w:rsid w:val="007E3F0C"/>
    <w:rsid w:val="007E4184"/>
    <w:rsid w:val="007E457F"/>
    <w:rsid w:val="007E692B"/>
    <w:rsid w:val="007F1087"/>
    <w:rsid w:val="007F1C3B"/>
    <w:rsid w:val="007F244D"/>
    <w:rsid w:val="007F351F"/>
    <w:rsid w:val="007F474F"/>
    <w:rsid w:val="007F5803"/>
    <w:rsid w:val="007F647B"/>
    <w:rsid w:val="007F658E"/>
    <w:rsid w:val="007F6608"/>
    <w:rsid w:val="007F69D1"/>
    <w:rsid w:val="0080012D"/>
    <w:rsid w:val="00800199"/>
    <w:rsid w:val="008004C0"/>
    <w:rsid w:val="0080074C"/>
    <w:rsid w:val="008014B8"/>
    <w:rsid w:val="008016F0"/>
    <w:rsid w:val="00801AFA"/>
    <w:rsid w:val="00802370"/>
    <w:rsid w:val="0080323D"/>
    <w:rsid w:val="008034BE"/>
    <w:rsid w:val="0080467C"/>
    <w:rsid w:val="00805BC7"/>
    <w:rsid w:val="00805C07"/>
    <w:rsid w:val="00805C88"/>
    <w:rsid w:val="00807569"/>
    <w:rsid w:val="0080779E"/>
    <w:rsid w:val="0081068C"/>
    <w:rsid w:val="00810DE8"/>
    <w:rsid w:val="008115A9"/>
    <w:rsid w:val="00811DB4"/>
    <w:rsid w:val="00813486"/>
    <w:rsid w:val="0081384C"/>
    <w:rsid w:val="00813F12"/>
    <w:rsid w:val="0081465E"/>
    <w:rsid w:val="00816909"/>
    <w:rsid w:val="00816D58"/>
    <w:rsid w:val="008170C4"/>
    <w:rsid w:val="00817589"/>
    <w:rsid w:val="00817CFE"/>
    <w:rsid w:val="008212B4"/>
    <w:rsid w:val="00821573"/>
    <w:rsid w:val="00821742"/>
    <w:rsid w:val="00822277"/>
    <w:rsid w:val="008225DA"/>
    <w:rsid w:val="00822624"/>
    <w:rsid w:val="00822FB9"/>
    <w:rsid w:val="008234CC"/>
    <w:rsid w:val="00823E70"/>
    <w:rsid w:val="00823F1D"/>
    <w:rsid w:val="00824391"/>
    <w:rsid w:val="00824559"/>
    <w:rsid w:val="00824594"/>
    <w:rsid w:val="008254DD"/>
    <w:rsid w:val="00825927"/>
    <w:rsid w:val="00825D3D"/>
    <w:rsid w:val="00825FB4"/>
    <w:rsid w:val="00826985"/>
    <w:rsid w:val="00826E55"/>
    <w:rsid w:val="00830258"/>
    <w:rsid w:val="00830CF9"/>
    <w:rsid w:val="00831D59"/>
    <w:rsid w:val="008323F2"/>
    <w:rsid w:val="00832D4F"/>
    <w:rsid w:val="00834365"/>
    <w:rsid w:val="00834380"/>
    <w:rsid w:val="008343D7"/>
    <w:rsid w:val="00834B8D"/>
    <w:rsid w:val="0083694E"/>
    <w:rsid w:val="008403F9"/>
    <w:rsid w:val="008408D9"/>
    <w:rsid w:val="00841317"/>
    <w:rsid w:val="00843C0F"/>
    <w:rsid w:val="008457D6"/>
    <w:rsid w:val="00846420"/>
    <w:rsid w:val="00846A02"/>
    <w:rsid w:val="00846FE5"/>
    <w:rsid w:val="00850E8A"/>
    <w:rsid w:val="008515F8"/>
    <w:rsid w:val="00851642"/>
    <w:rsid w:val="0085166A"/>
    <w:rsid w:val="008527D9"/>
    <w:rsid w:val="00853648"/>
    <w:rsid w:val="00853C06"/>
    <w:rsid w:val="00853E30"/>
    <w:rsid w:val="008562F0"/>
    <w:rsid w:val="008570A8"/>
    <w:rsid w:val="00857246"/>
    <w:rsid w:val="00860310"/>
    <w:rsid w:val="00860442"/>
    <w:rsid w:val="0086068E"/>
    <w:rsid w:val="008608BC"/>
    <w:rsid w:val="00860F7C"/>
    <w:rsid w:val="00862701"/>
    <w:rsid w:val="00862844"/>
    <w:rsid w:val="00862DDE"/>
    <w:rsid w:val="00862E6D"/>
    <w:rsid w:val="00862FD9"/>
    <w:rsid w:val="00863143"/>
    <w:rsid w:val="008639C9"/>
    <w:rsid w:val="008643F4"/>
    <w:rsid w:val="00864B1C"/>
    <w:rsid w:val="00864E3F"/>
    <w:rsid w:val="0086502F"/>
    <w:rsid w:val="00865C17"/>
    <w:rsid w:val="00866E2D"/>
    <w:rsid w:val="008673E9"/>
    <w:rsid w:val="008714D3"/>
    <w:rsid w:val="008718B1"/>
    <w:rsid w:val="00871F8B"/>
    <w:rsid w:val="00872344"/>
    <w:rsid w:val="008723A4"/>
    <w:rsid w:val="00872E25"/>
    <w:rsid w:val="00872F05"/>
    <w:rsid w:val="00874EA0"/>
    <w:rsid w:val="008752CD"/>
    <w:rsid w:val="008755AB"/>
    <w:rsid w:val="00875862"/>
    <w:rsid w:val="008758AD"/>
    <w:rsid w:val="008762E0"/>
    <w:rsid w:val="008772E7"/>
    <w:rsid w:val="00880084"/>
    <w:rsid w:val="0088045B"/>
    <w:rsid w:val="00880EC9"/>
    <w:rsid w:val="00882397"/>
    <w:rsid w:val="00883CF4"/>
    <w:rsid w:val="0088451A"/>
    <w:rsid w:val="008847A2"/>
    <w:rsid w:val="00884B30"/>
    <w:rsid w:val="008852FD"/>
    <w:rsid w:val="00885E14"/>
    <w:rsid w:val="008861D1"/>
    <w:rsid w:val="00886A18"/>
    <w:rsid w:val="008870C8"/>
    <w:rsid w:val="00887A9E"/>
    <w:rsid w:val="00890783"/>
    <w:rsid w:val="008912F2"/>
    <w:rsid w:val="00891C51"/>
    <w:rsid w:val="00891C77"/>
    <w:rsid w:val="00893E3A"/>
    <w:rsid w:val="008945BF"/>
    <w:rsid w:val="00894BD2"/>
    <w:rsid w:val="00895019"/>
    <w:rsid w:val="00895050"/>
    <w:rsid w:val="008960B9"/>
    <w:rsid w:val="00897D58"/>
    <w:rsid w:val="00897EA5"/>
    <w:rsid w:val="008A06F7"/>
    <w:rsid w:val="008A0A71"/>
    <w:rsid w:val="008A29C1"/>
    <w:rsid w:val="008A3252"/>
    <w:rsid w:val="008A3390"/>
    <w:rsid w:val="008A34C5"/>
    <w:rsid w:val="008A3FF4"/>
    <w:rsid w:val="008A4A25"/>
    <w:rsid w:val="008A4C83"/>
    <w:rsid w:val="008A4C84"/>
    <w:rsid w:val="008A539E"/>
    <w:rsid w:val="008A6AEF"/>
    <w:rsid w:val="008A7254"/>
    <w:rsid w:val="008A734B"/>
    <w:rsid w:val="008A738B"/>
    <w:rsid w:val="008B0CDF"/>
    <w:rsid w:val="008B0D31"/>
    <w:rsid w:val="008B14C4"/>
    <w:rsid w:val="008B16EF"/>
    <w:rsid w:val="008B1A4F"/>
    <w:rsid w:val="008B1ECF"/>
    <w:rsid w:val="008B2106"/>
    <w:rsid w:val="008B2C20"/>
    <w:rsid w:val="008B3801"/>
    <w:rsid w:val="008B3826"/>
    <w:rsid w:val="008B4D2C"/>
    <w:rsid w:val="008B58AB"/>
    <w:rsid w:val="008B5B4E"/>
    <w:rsid w:val="008B6D8A"/>
    <w:rsid w:val="008C0B48"/>
    <w:rsid w:val="008C0BD9"/>
    <w:rsid w:val="008C0C7F"/>
    <w:rsid w:val="008C11A1"/>
    <w:rsid w:val="008C1511"/>
    <w:rsid w:val="008C1B66"/>
    <w:rsid w:val="008C1E17"/>
    <w:rsid w:val="008C241C"/>
    <w:rsid w:val="008C2779"/>
    <w:rsid w:val="008C2C43"/>
    <w:rsid w:val="008C2D51"/>
    <w:rsid w:val="008C2DEF"/>
    <w:rsid w:val="008C30FF"/>
    <w:rsid w:val="008C32D1"/>
    <w:rsid w:val="008C408C"/>
    <w:rsid w:val="008C4A07"/>
    <w:rsid w:val="008C4C5F"/>
    <w:rsid w:val="008C5389"/>
    <w:rsid w:val="008C6EDD"/>
    <w:rsid w:val="008C727C"/>
    <w:rsid w:val="008C783A"/>
    <w:rsid w:val="008C7898"/>
    <w:rsid w:val="008C7EF8"/>
    <w:rsid w:val="008D046D"/>
    <w:rsid w:val="008D1001"/>
    <w:rsid w:val="008D12C9"/>
    <w:rsid w:val="008D2125"/>
    <w:rsid w:val="008D296B"/>
    <w:rsid w:val="008D3438"/>
    <w:rsid w:val="008D3B75"/>
    <w:rsid w:val="008D3CB2"/>
    <w:rsid w:val="008D4304"/>
    <w:rsid w:val="008D4565"/>
    <w:rsid w:val="008D4632"/>
    <w:rsid w:val="008D643A"/>
    <w:rsid w:val="008D65DF"/>
    <w:rsid w:val="008D703C"/>
    <w:rsid w:val="008D7D4C"/>
    <w:rsid w:val="008E0123"/>
    <w:rsid w:val="008E01D9"/>
    <w:rsid w:val="008E0223"/>
    <w:rsid w:val="008E0C28"/>
    <w:rsid w:val="008E0DF0"/>
    <w:rsid w:val="008E17FE"/>
    <w:rsid w:val="008E20FD"/>
    <w:rsid w:val="008E2A45"/>
    <w:rsid w:val="008E5B0A"/>
    <w:rsid w:val="008E5BEE"/>
    <w:rsid w:val="008E67B3"/>
    <w:rsid w:val="008E6881"/>
    <w:rsid w:val="008E70A1"/>
    <w:rsid w:val="008E79B9"/>
    <w:rsid w:val="008E7D52"/>
    <w:rsid w:val="008F0036"/>
    <w:rsid w:val="008F0461"/>
    <w:rsid w:val="008F0F21"/>
    <w:rsid w:val="008F11D8"/>
    <w:rsid w:val="008F1863"/>
    <w:rsid w:val="008F1AD7"/>
    <w:rsid w:val="008F1F75"/>
    <w:rsid w:val="008F2796"/>
    <w:rsid w:val="008F3207"/>
    <w:rsid w:val="008F36F6"/>
    <w:rsid w:val="008F3C9C"/>
    <w:rsid w:val="008F4604"/>
    <w:rsid w:val="008F4E82"/>
    <w:rsid w:val="008F4F50"/>
    <w:rsid w:val="008F5565"/>
    <w:rsid w:val="008F5C9F"/>
    <w:rsid w:val="008F5E39"/>
    <w:rsid w:val="008F5FE2"/>
    <w:rsid w:val="008F6485"/>
    <w:rsid w:val="008F64FC"/>
    <w:rsid w:val="008F7755"/>
    <w:rsid w:val="008F7949"/>
    <w:rsid w:val="008F79AF"/>
    <w:rsid w:val="00900081"/>
    <w:rsid w:val="009016B3"/>
    <w:rsid w:val="00901CDA"/>
    <w:rsid w:val="009020A6"/>
    <w:rsid w:val="00903032"/>
    <w:rsid w:val="009042A7"/>
    <w:rsid w:val="00904463"/>
    <w:rsid w:val="00904DF7"/>
    <w:rsid w:val="00905891"/>
    <w:rsid w:val="00905E1F"/>
    <w:rsid w:val="00906A6B"/>
    <w:rsid w:val="00906C28"/>
    <w:rsid w:val="00906D62"/>
    <w:rsid w:val="0090703D"/>
    <w:rsid w:val="00907087"/>
    <w:rsid w:val="009073C2"/>
    <w:rsid w:val="0090796B"/>
    <w:rsid w:val="0090796D"/>
    <w:rsid w:val="00910F90"/>
    <w:rsid w:val="009116AF"/>
    <w:rsid w:val="00911D87"/>
    <w:rsid w:val="00912143"/>
    <w:rsid w:val="009121EC"/>
    <w:rsid w:val="0091380B"/>
    <w:rsid w:val="009142BE"/>
    <w:rsid w:val="0091437B"/>
    <w:rsid w:val="0091455D"/>
    <w:rsid w:val="009145A2"/>
    <w:rsid w:val="009156A6"/>
    <w:rsid w:val="00915AB0"/>
    <w:rsid w:val="00915EF8"/>
    <w:rsid w:val="00916B76"/>
    <w:rsid w:val="00916C12"/>
    <w:rsid w:val="00917DFF"/>
    <w:rsid w:val="00920621"/>
    <w:rsid w:val="00920BA5"/>
    <w:rsid w:val="00920BD9"/>
    <w:rsid w:val="00921C39"/>
    <w:rsid w:val="00922AF2"/>
    <w:rsid w:val="00923D22"/>
    <w:rsid w:val="00923DED"/>
    <w:rsid w:val="00923F3E"/>
    <w:rsid w:val="00923FF5"/>
    <w:rsid w:val="00924419"/>
    <w:rsid w:val="009253A1"/>
    <w:rsid w:val="00925A20"/>
    <w:rsid w:val="00925AC6"/>
    <w:rsid w:val="00925B98"/>
    <w:rsid w:val="00925FA5"/>
    <w:rsid w:val="00926550"/>
    <w:rsid w:val="009271AF"/>
    <w:rsid w:val="00927570"/>
    <w:rsid w:val="009302E4"/>
    <w:rsid w:val="0093052F"/>
    <w:rsid w:val="00930AE5"/>
    <w:rsid w:val="009326E3"/>
    <w:rsid w:val="009329AA"/>
    <w:rsid w:val="0093364E"/>
    <w:rsid w:val="009353C8"/>
    <w:rsid w:val="0093555C"/>
    <w:rsid w:val="00935712"/>
    <w:rsid w:val="00935D30"/>
    <w:rsid w:val="00936524"/>
    <w:rsid w:val="00936B70"/>
    <w:rsid w:val="00937092"/>
    <w:rsid w:val="00937127"/>
    <w:rsid w:val="009371DF"/>
    <w:rsid w:val="009402DF"/>
    <w:rsid w:val="009407C5"/>
    <w:rsid w:val="00940DAD"/>
    <w:rsid w:val="00940E6D"/>
    <w:rsid w:val="00940EDE"/>
    <w:rsid w:val="00941831"/>
    <w:rsid w:val="009426B5"/>
    <w:rsid w:val="00942FEE"/>
    <w:rsid w:val="00943AFC"/>
    <w:rsid w:val="009455D1"/>
    <w:rsid w:val="00947A0D"/>
    <w:rsid w:val="00947BE0"/>
    <w:rsid w:val="00947ED9"/>
    <w:rsid w:val="00950BCA"/>
    <w:rsid w:val="00950F3D"/>
    <w:rsid w:val="009516BF"/>
    <w:rsid w:val="009517A8"/>
    <w:rsid w:val="00951AE5"/>
    <w:rsid w:val="00951E81"/>
    <w:rsid w:val="0095337E"/>
    <w:rsid w:val="0095467A"/>
    <w:rsid w:val="009549AD"/>
    <w:rsid w:val="00955095"/>
    <w:rsid w:val="00955D63"/>
    <w:rsid w:val="009560DA"/>
    <w:rsid w:val="00956E38"/>
    <w:rsid w:val="00957AB8"/>
    <w:rsid w:val="00961471"/>
    <w:rsid w:val="00961D70"/>
    <w:rsid w:val="0096289D"/>
    <w:rsid w:val="009633F9"/>
    <w:rsid w:val="0096346A"/>
    <w:rsid w:val="009644B2"/>
    <w:rsid w:val="00964819"/>
    <w:rsid w:val="00964825"/>
    <w:rsid w:val="00964E72"/>
    <w:rsid w:val="009659F5"/>
    <w:rsid w:val="00965C7C"/>
    <w:rsid w:val="0096650D"/>
    <w:rsid w:val="009667F2"/>
    <w:rsid w:val="00966BBF"/>
    <w:rsid w:val="009672EF"/>
    <w:rsid w:val="00967FBA"/>
    <w:rsid w:val="00970AF2"/>
    <w:rsid w:val="00970E2B"/>
    <w:rsid w:val="009712DC"/>
    <w:rsid w:val="00972AD7"/>
    <w:rsid w:val="00972DE6"/>
    <w:rsid w:val="009735B5"/>
    <w:rsid w:val="009736E4"/>
    <w:rsid w:val="00974AA3"/>
    <w:rsid w:val="009750F5"/>
    <w:rsid w:val="009752C4"/>
    <w:rsid w:val="009756FD"/>
    <w:rsid w:val="009762E5"/>
    <w:rsid w:val="009762FB"/>
    <w:rsid w:val="00976662"/>
    <w:rsid w:val="009766DF"/>
    <w:rsid w:val="0097677E"/>
    <w:rsid w:val="00976937"/>
    <w:rsid w:val="00977294"/>
    <w:rsid w:val="00977FEA"/>
    <w:rsid w:val="009800CB"/>
    <w:rsid w:val="0098039C"/>
    <w:rsid w:val="0098073F"/>
    <w:rsid w:val="00980BDA"/>
    <w:rsid w:val="00980BFC"/>
    <w:rsid w:val="009813E6"/>
    <w:rsid w:val="00981F90"/>
    <w:rsid w:val="0098270D"/>
    <w:rsid w:val="00982974"/>
    <w:rsid w:val="00982A0F"/>
    <w:rsid w:val="00982BD6"/>
    <w:rsid w:val="0098348C"/>
    <w:rsid w:val="00983D0B"/>
    <w:rsid w:val="0098449D"/>
    <w:rsid w:val="0098470C"/>
    <w:rsid w:val="00986505"/>
    <w:rsid w:val="00986700"/>
    <w:rsid w:val="00986C01"/>
    <w:rsid w:val="009875A1"/>
    <w:rsid w:val="0099046E"/>
    <w:rsid w:val="0099047F"/>
    <w:rsid w:val="00990C1D"/>
    <w:rsid w:val="0099231C"/>
    <w:rsid w:val="00992A3F"/>
    <w:rsid w:val="00993023"/>
    <w:rsid w:val="0099558D"/>
    <w:rsid w:val="00995F73"/>
    <w:rsid w:val="00996A0E"/>
    <w:rsid w:val="009A0344"/>
    <w:rsid w:val="009A0E3E"/>
    <w:rsid w:val="009A1058"/>
    <w:rsid w:val="009A1087"/>
    <w:rsid w:val="009A1CEE"/>
    <w:rsid w:val="009A1D79"/>
    <w:rsid w:val="009A1DD6"/>
    <w:rsid w:val="009A252E"/>
    <w:rsid w:val="009A3128"/>
    <w:rsid w:val="009A3C71"/>
    <w:rsid w:val="009A3E30"/>
    <w:rsid w:val="009A4342"/>
    <w:rsid w:val="009A48C1"/>
    <w:rsid w:val="009A51C7"/>
    <w:rsid w:val="009A5543"/>
    <w:rsid w:val="009A5A2C"/>
    <w:rsid w:val="009A655E"/>
    <w:rsid w:val="009A7836"/>
    <w:rsid w:val="009B00E0"/>
    <w:rsid w:val="009B0133"/>
    <w:rsid w:val="009B1E71"/>
    <w:rsid w:val="009B1EB8"/>
    <w:rsid w:val="009B27C7"/>
    <w:rsid w:val="009B293A"/>
    <w:rsid w:val="009B2F69"/>
    <w:rsid w:val="009B3801"/>
    <w:rsid w:val="009B399F"/>
    <w:rsid w:val="009B3D02"/>
    <w:rsid w:val="009B54F6"/>
    <w:rsid w:val="009B5B2E"/>
    <w:rsid w:val="009B774E"/>
    <w:rsid w:val="009C048E"/>
    <w:rsid w:val="009C11B8"/>
    <w:rsid w:val="009C2593"/>
    <w:rsid w:val="009C2967"/>
    <w:rsid w:val="009C3BA2"/>
    <w:rsid w:val="009C3DA1"/>
    <w:rsid w:val="009C4A3A"/>
    <w:rsid w:val="009C4E3E"/>
    <w:rsid w:val="009C504E"/>
    <w:rsid w:val="009C5529"/>
    <w:rsid w:val="009C5A3E"/>
    <w:rsid w:val="009C5AA6"/>
    <w:rsid w:val="009C6EAA"/>
    <w:rsid w:val="009D0131"/>
    <w:rsid w:val="009D01B2"/>
    <w:rsid w:val="009D0B35"/>
    <w:rsid w:val="009D0D77"/>
    <w:rsid w:val="009D0D85"/>
    <w:rsid w:val="009D1AF2"/>
    <w:rsid w:val="009D2893"/>
    <w:rsid w:val="009D3570"/>
    <w:rsid w:val="009D42BF"/>
    <w:rsid w:val="009D47AE"/>
    <w:rsid w:val="009D4A5D"/>
    <w:rsid w:val="009D5091"/>
    <w:rsid w:val="009D50DC"/>
    <w:rsid w:val="009D6D0A"/>
    <w:rsid w:val="009D6EC4"/>
    <w:rsid w:val="009D7005"/>
    <w:rsid w:val="009D7887"/>
    <w:rsid w:val="009D7B26"/>
    <w:rsid w:val="009E06B3"/>
    <w:rsid w:val="009E2977"/>
    <w:rsid w:val="009E3247"/>
    <w:rsid w:val="009E3771"/>
    <w:rsid w:val="009E38AC"/>
    <w:rsid w:val="009E3F8F"/>
    <w:rsid w:val="009E530A"/>
    <w:rsid w:val="009E5390"/>
    <w:rsid w:val="009E620F"/>
    <w:rsid w:val="009E672E"/>
    <w:rsid w:val="009E731E"/>
    <w:rsid w:val="009E732A"/>
    <w:rsid w:val="009E7D0B"/>
    <w:rsid w:val="009F0635"/>
    <w:rsid w:val="009F06FB"/>
    <w:rsid w:val="009F0D8A"/>
    <w:rsid w:val="009F1875"/>
    <w:rsid w:val="009F1AF4"/>
    <w:rsid w:val="009F225F"/>
    <w:rsid w:val="009F23C9"/>
    <w:rsid w:val="009F28FE"/>
    <w:rsid w:val="009F3C57"/>
    <w:rsid w:val="009F447B"/>
    <w:rsid w:val="009F4530"/>
    <w:rsid w:val="009F48C2"/>
    <w:rsid w:val="009F5AD9"/>
    <w:rsid w:val="009F6470"/>
    <w:rsid w:val="009F6A71"/>
    <w:rsid w:val="009F7B4E"/>
    <w:rsid w:val="00A0095F"/>
    <w:rsid w:val="00A00C45"/>
    <w:rsid w:val="00A0240A"/>
    <w:rsid w:val="00A027C6"/>
    <w:rsid w:val="00A033CE"/>
    <w:rsid w:val="00A037CA"/>
    <w:rsid w:val="00A0397A"/>
    <w:rsid w:val="00A03A66"/>
    <w:rsid w:val="00A03B8A"/>
    <w:rsid w:val="00A045C6"/>
    <w:rsid w:val="00A04894"/>
    <w:rsid w:val="00A05C1D"/>
    <w:rsid w:val="00A062AC"/>
    <w:rsid w:val="00A069E9"/>
    <w:rsid w:val="00A10319"/>
    <w:rsid w:val="00A10513"/>
    <w:rsid w:val="00A10E97"/>
    <w:rsid w:val="00A11ADD"/>
    <w:rsid w:val="00A12219"/>
    <w:rsid w:val="00A12B47"/>
    <w:rsid w:val="00A13A14"/>
    <w:rsid w:val="00A143C0"/>
    <w:rsid w:val="00A14884"/>
    <w:rsid w:val="00A14D15"/>
    <w:rsid w:val="00A15CE9"/>
    <w:rsid w:val="00A15DF4"/>
    <w:rsid w:val="00A16323"/>
    <w:rsid w:val="00A16904"/>
    <w:rsid w:val="00A16B10"/>
    <w:rsid w:val="00A16C6B"/>
    <w:rsid w:val="00A16D6A"/>
    <w:rsid w:val="00A1759A"/>
    <w:rsid w:val="00A20252"/>
    <w:rsid w:val="00A20701"/>
    <w:rsid w:val="00A20E5B"/>
    <w:rsid w:val="00A2208A"/>
    <w:rsid w:val="00A22B4F"/>
    <w:rsid w:val="00A23680"/>
    <w:rsid w:val="00A237EF"/>
    <w:rsid w:val="00A257A7"/>
    <w:rsid w:val="00A26C79"/>
    <w:rsid w:val="00A278C3"/>
    <w:rsid w:val="00A30F51"/>
    <w:rsid w:val="00A31E2F"/>
    <w:rsid w:val="00A33321"/>
    <w:rsid w:val="00A334FF"/>
    <w:rsid w:val="00A34070"/>
    <w:rsid w:val="00A3436D"/>
    <w:rsid w:val="00A34425"/>
    <w:rsid w:val="00A35C57"/>
    <w:rsid w:val="00A3681D"/>
    <w:rsid w:val="00A37979"/>
    <w:rsid w:val="00A4089C"/>
    <w:rsid w:val="00A4184F"/>
    <w:rsid w:val="00A421C2"/>
    <w:rsid w:val="00A42BAF"/>
    <w:rsid w:val="00A42E16"/>
    <w:rsid w:val="00A430BE"/>
    <w:rsid w:val="00A430E2"/>
    <w:rsid w:val="00A43437"/>
    <w:rsid w:val="00A4365F"/>
    <w:rsid w:val="00A44E62"/>
    <w:rsid w:val="00A474C6"/>
    <w:rsid w:val="00A47912"/>
    <w:rsid w:val="00A47B39"/>
    <w:rsid w:val="00A51969"/>
    <w:rsid w:val="00A51BCA"/>
    <w:rsid w:val="00A5264D"/>
    <w:rsid w:val="00A529AB"/>
    <w:rsid w:val="00A52F9E"/>
    <w:rsid w:val="00A53D85"/>
    <w:rsid w:val="00A541A8"/>
    <w:rsid w:val="00A54C14"/>
    <w:rsid w:val="00A54CD9"/>
    <w:rsid w:val="00A5541A"/>
    <w:rsid w:val="00A557BB"/>
    <w:rsid w:val="00A557D9"/>
    <w:rsid w:val="00A55C2A"/>
    <w:rsid w:val="00A55DAF"/>
    <w:rsid w:val="00A5767E"/>
    <w:rsid w:val="00A6028C"/>
    <w:rsid w:val="00A60D53"/>
    <w:rsid w:val="00A6146E"/>
    <w:rsid w:val="00A61845"/>
    <w:rsid w:val="00A61D3C"/>
    <w:rsid w:val="00A6266F"/>
    <w:rsid w:val="00A62F31"/>
    <w:rsid w:val="00A6416A"/>
    <w:rsid w:val="00A64431"/>
    <w:rsid w:val="00A64849"/>
    <w:rsid w:val="00A64E93"/>
    <w:rsid w:val="00A64F48"/>
    <w:rsid w:val="00A65150"/>
    <w:rsid w:val="00A651C0"/>
    <w:rsid w:val="00A65224"/>
    <w:rsid w:val="00A66214"/>
    <w:rsid w:val="00A66B34"/>
    <w:rsid w:val="00A67389"/>
    <w:rsid w:val="00A675C8"/>
    <w:rsid w:val="00A67B85"/>
    <w:rsid w:val="00A712DE"/>
    <w:rsid w:val="00A71664"/>
    <w:rsid w:val="00A71BB9"/>
    <w:rsid w:val="00A7303A"/>
    <w:rsid w:val="00A73235"/>
    <w:rsid w:val="00A73951"/>
    <w:rsid w:val="00A7409F"/>
    <w:rsid w:val="00A742AE"/>
    <w:rsid w:val="00A7495F"/>
    <w:rsid w:val="00A74F21"/>
    <w:rsid w:val="00A75551"/>
    <w:rsid w:val="00A75E29"/>
    <w:rsid w:val="00A765CD"/>
    <w:rsid w:val="00A76640"/>
    <w:rsid w:val="00A77452"/>
    <w:rsid w:val="00A77F09"/>
    <w:rsid w:val="00A80B71"/>
    <w:rsid w:val="00A81A43"/>
    <w:rsid w:val="00A81FAA"/>
    <w:rsid w:val="00A8200C"/>
    <w:rsid w:val="00A823A7"/>
    <w:rsid w:val="00A82B92"/>
    <w:rsid w:val="00A84078"/>
    <w:rsid w:val="00A85003"/>
    <w:rsid w:val="00A8529B"/>
    <w:rsid w:val="00A85C65"/>
    <w:rsid w:val="00A85D6C"/>
    <w:rsid w:val="00A86175"/>
    <w:rsid w:val="00A876AD"/>
    <w:rsid w:val="00A87C3E"/>
    <w:rsid w:val="00A90171"/>
    <w:rsid w:val="00A90B0B"/>
    <w:rsid w:val="00A90D4D"/>
    <w:rsid w:val="00A9117B"/>
    <w:rsid w:val="00A9182B"/>
    <w:rsid w:val="00A91BD0"/>
    <w:rsid w:val="00A91ECC"/>
    <w:rsid w:val="00A92171"/>
    <w:rsid w:val="00A92EE5"/>
    <w:rsid w:val="00A930AB"/>
    <w:rsid w:val="00A9344B"/>
    <w:rsid w:val="00A941A7"/>
    <w:rsid w:val="00A96426"/>
    <w:rsid w:val="00A97BD8"/>
    <w:rsid w:val="00A97C56"/>
    <w:rsid w:val="00AA0184"/>
    <w:rsid w:val="00AA0AF7"/>
    <w:rsid w:val="00AA10FE"/>
    <w:rsid w:val="00AA2054"/>
    <w:rsid w:val="00AA2FCE"/>
    <w:rsid w:val="00AA40C6"/>
    <w:rsid w:val="00AA5216"/>
    <w:rsid w:val="00AA551E"/>
    <w:rsid w:val="00AA5836"/>
    <w:rsid w:val="00AA586B"/>
    <w:rsid w:val="00AA5D0C"/>
    <w:rsid w:val="00AA66CA"/>
    <w:rsid w:val="00AA6821"/>
    <w:rsid w:val="00AA6F25"/>
    <w:rsid w:val="00AA75EB"/>
    <w:rsid w:val="00AA7A57"/>
    <w:rsid w:val="00AB17F0"/>
    <w:rsid w:val="00AB1FAA"/>
    <w:rsid w:val="00AB262C"/>
    <w:rsid w:val="00AB34F3"/>
    <w:rsid w:val="00AB48E2"/>
    <w:rsid w:val="00AB49C6"/>
    <w:rsid w:val="00AB4C24"/>
    <w:rsid w:val="00AB66AF"/>
    <w:rsid w:val="00AC17F0"/>
    <w:rsid w:val="00AC1D95"/>
    <w:rsid w:val="00AC1EC0"/>
    <w:rsid w:val="00AC23F1"/>
    <w:rsid w:val="00AC268E"/>
    <w:rsid w:val="00AC3593"/>
    <w:rsid w:val="00AC3956"/>
    <w:rsid w:val="00AC3CC9"/>
    <w:rsid w:val="00AC4F7B"/>
    <w:rsid w:val="00AC519D"/>
    <w:rsid w:val="00AC57DD"/>
    <w:rsid w:val="00AC64D0"/>
    <w:rsid w:val="00AC6FA4"/>
    <w:rsid w:val="00AC7D5E"/>
    <w:rsid w:val="00AD01D7"/>
    <w:rsid w:val="00AD04FE"/>
    <w:rsid w:val="00AD0616"/>
    <w:rsid w:val="00AD083D"/>
    <w:rsid w:val="00AD119B"/>
    <w:rsid w:val="00AD1235"/>
    <w:rsid w:val="00AD25FF"/>
    <w:rsid w:val="00AD2D18"/>
    <w:rsid w:val="00AD3315"/>
    <w:rsid w:val="00AD507F"/>
    <w:rsid w:val="00AD5E25"/>
    <w:rsid w:val="00AD6945"/>
    <w:rsid w:val="00AD6B0C"/>
    <w:rsid w:val="00AD6EAB"/>
    <w:rsid w:val="00AE06A3"/>
    <w:rsid w:val="00AE06DB"/>
    <w:rsid w:val="00AE0D72"/>
    <w:rsid w:val="00AE13E3"/>
    <w:rsid w:val="00AE1BF2"/>
    <w:rsid w:val="00AE2FB9"/>
    <w:rsid w:val="00AE41EF"/>
    <w:rsid w:val="00AE55AA"/>
    <w:rsid w:val="00AE5B22"/>
    <w:rsid w:val="00AE5C68"/>
    <w:rsid w:val="00AE61E1"/>
    <w:rsid w:val="00AE657F"/>
    <w:rsid w:val="00AE6EBC"/>
    <w:rsid w:val="00AE7424"/>
    <w:rsid w:val="00AF1B4B"/>
    <w:rsid w:val="00AF27FE"/>
    <w:rsid w:val="00AF3E57"/>
    <w:rsid w:val="00AF4019"/>
    <w:rsid w:val="00AF4086"/>
    <w:rsid w:val="00AF45C6"/>
    <w:rsid w:val="00AF4934"/>
    <w:rsid w:val="00AF49B2"/>
    <w:rsid w:val="00AF6175"/>
    <w:rsid w:val="00AF78D9"/>
    <w:rsid w:val="00B007D9"/>
    <w:rsid w:val="00B0163E"/>
    <w:rsid w:val="00B018AC"/>
    <w:rsid w:val="00B01A07"/>
    <w:rsid w:val="00B01F8C"/>
    <w:rsid w:val="00B02161"/>
    <w:rsid w:val="00B02AFC"/>
    <w:rsid w:val="00B03DD0"/>
    <w:rsid w:val="00B05050"/>
    <w:rsid w:val="00B059A5"/>
    <w:rsid w:val="00B05FEC"/>
    <w:rsid w:val="00B06247"/>
    <w:rsid w:val="00B062F5"/>
    <w:rsid w:val="00B06877"/>
    <w:rsid w:val="00B068F0"/>
    <w:rsid w:val="00B10AFF"/>
    <w:rsid w:val="00B11889"/>
    <w:rsid w:val="00B11A55"/>
    <w:rsid w:val="00B11DD3"/>
    <w:rsid w:val="00B121AF"/>
    <w:rsid w:val="00B13288"/>
    <w:rsid w:val="00B137CF"/>
    <w:rsid w:val="00B14647"/>
    <w:rsid w:val="00B15D2C"/>
    <w:rsid w:val="00B15DE0"/>
    <w:rsid w:val="00B17444"/>
    <w:rsid w:val="00B178DC"/>
    <w:rsid w:val="00B20767"/>
    <w:rsid w:val="00B21CCA"/>
    <w:rsid w:val="00B2235C"/>
    <w:rsid w:val="00B229C7"/>
    <w:rsid w:val="00B2309C"/>
    <w:rsid w:val="00B236C8"/>
    <w:rsid w:val="00B23E60"/>
    <w:rsid w:val="00B24217"/>
    <w:rsid w:val="00B2471B"/>
    <w:rsid w:val="00B2501F"/>
    <w:rsid w:val="00B3075B"/>
    <w:rsid w:val="00B30C5C"/>
    <w:rsid w:val="00B3196F"/>
    <w:rsid w:val="00B31FA5"/>
    <w:rsid w:val="00B32374"/>
    <w:rsid w:val="00B324E8"/>
    <w:rsid w:val="00B32A07"/>
    <w:rsid w:val="00B3421A"/>
    <w:rsid w:val="00B348EB"/>
    <w:rsid w:val="00B34CDA"/>
    <w:rsid w:val="00B3530A"/>
    <w:rsid w:val="00B3534A"/>
    <w:rsid w:val="00B36176"/>
    <w:rsid w:val="00B36737"/>
    <w:rsid w:val="00B3688C"/>
    <w:rsid w:val="00B3707B"/>
    <w:rsid w:val="00B40612"/>
    <w:rsid w:val="00B40FB0"/>
    <w:rsid w:val="00B4126D"/>
    <w:rsid w:val="00B41400"/>
    <w:rsid w:val="00B41E0E"/>
    <w:rsid w:val="00B43005"/>
    <w:rsid w:val="00B43409"/>
    <w:rsid w:val="00B4476F"/>
    <w:rsid w:val="00B4527E"/>
    <w:rsid w:val="00B453EA"/>
    <w:rsid w:val="00B45859"/>
    <w:rsid w:val="00B469DC"/>
    <w:rsid w:val="00B46A06"/>
    <w:rsid w:val="00B478EB"/>
    <w:rsid w:val="00B51068"/>
    <w:rsid w:val="00B51B15"/>
    <w:rsid w:val="00B5294F"/>
    <w:rsid w:val="00B535ED"/>
    <w:rsid w:val="00B53EE8"/>
    <w:rsid w:val="00B55EC1"/>
    <w:rsid w:val="00B55F1E"/>
    <w:rsid w:val="00B56018"/>
    <w:rsid w:val="00B568E0"/>
    <w:rsid w:val="00B56B84"/>
    <w:rsid w:val="00B56D2E"/>
    <w:rsid w:val="00B5705E"/>
    <w:rsid w:val="00B572EE"/>
    <w:rsid w:val="00B57616"/>
    <w:rsid w:val="00B603AE"/>
    <w:rsid w:val="00B6064D"/>
    <w:rsid w:val="00B60A82"/>
    <w:rsid w:val="00B60DE3"/>
    <w:rsid w:val="00B61245"/>
    <w:rsid w:val="00B65017"/>
    <w:rsid w:val="00B661C1"/>
    <w:rsid w:val="00B6670D"/>
    <w:rsid w:val="00B6750F"/>
    <w:rsid w:val="00B706D1"/>
    <w:rsid w:val="00B70DA5"/>
    <w:rsid w:val="00B70EB6"/>
    <w:rsid w:val="00B713AE"/>
    <w:rsid w:val="00B71693"/>
    <w:rsid w:val="00B71BA8"/>
    <w:rsid w:val="00B72698"/>
    <w:rsid w:val="00B7340A"/>
    <w:rsid w:val="00B73797"/>
    <w:rsid w:val="00B73B14"/>
    <w:rsid w:val="00B73C42"/>
    <w:rsid w:val="00B73F7F"/>
    <w:rsid w:val="00B74754"/>
    <w:rsid w:val="00B74771"/>
    <w:rsid w:val="00B75126"/>
    <w:rsid w:val="00B75B72"/>
    <w:rsid w:val="00B761C4"/>
    <w:rsid w:val="00B76926"/>
    <w:rsid w:val="00B77188"/>
    <w:rsid w:val="00B776AF"/>
    <w:rsid w:val="00B77745"/>
    <w:rsid w:val="00B77E32"/>
    <w:rsid w:val="00B819D7"/>
    <w:rsid w:val="00B824EA"/>
    <w:rsid w:val="00B82718"/>
    <w:rsid w:val="00B8278B"/>
    <w:rsid w:val="00B82A26"/>
    <w:rsid w:val="00B83319"/>
    <w:rsid w:val="00B839D2"/>
    <w:rsid w:val="00B842D6"/>
    <w:rsid w:val="00B84A8C"/>
    <w:rsid w:val="00B84E1F"/>
    <w:rsid w:val="00B8566D"/>
    <w:rsid w:val="00B86B57"/>
    <w:rsid w:val="00B90291"/>
    <w:rsid w:val="00B90BD3"/>
    <w:rsid w:val="00B91C85"/>
    <w:rsid w:val="00B91F8A"/>
    <w:rsid w:val="00B925F5"/>
    <w:rsid w:val="00B92AD8"/>
    <w:rsid w:val="00B92B26"/>
    <w:rsid w:val="00B9324C"/>
    <w:rsid w:val="00B93683"/>
    <w:rsid w:val="00B94788"/>
    <w:rsid w:val="00B950EA"/>
    <w:rsid w:val="00B9599E"/>
    <w:rsid w:val="00B95BBF"/>
    <w:rsid w:val="00BA15FE"/>
    <w:rsid w:val="00BA1AD0"/>
    <w:rsid w:val="00BA2FEC"/>
    <w:rsid w:val="00BA32F7"/>
    <w:rsid w:val="00BA37A4"/>
    <w:rsid w:val="00BA3899"/>
    <w:rsid w:val="00BA4466"/>
    <w:rsid w:val="00BA45C4"/>
    <w:rsid w:val="00BA45E2"/>
    <w:rsid w:val="00BA542E"/>
    <w:rsid w:val="00BA5967"/>
    <w:rsid w:val="00BA5B45"/>
    <w:rsid w:val="00BA5EEA"/>
    <w:rsid w:val="00BA5FB0"/>
    <w:rsid w:val="00BA6180"/>
    <w:rsid w:val="00BA618A"/>
    <w:rsid w:val="00BA63F8"/>
    <w:rsid w:val="00BA6426"/>
    <w:rsid w:val="00BA6B3D"/>
    <w:rsid w:val="00BA720D"/>
    <w:rsid w:val="00BA728B"/>
    <w:rsid w:val="00BA78EE"/>
    <w:rsid w:val="00BB010D"/>
    <w:rsid w:val="00BB028C"/>
    <w:rsid w:val="00BB090C"/>
    <w:rsid w:val="00BB14DC"/>
    <w:rsid w:val="00BB1E56"/>
    <w:rsid w:val="00BB2041"/>
    <w:rsid w:val="00BB326D"/>
    <w:rsid w:val="00BB461C"/>
    <w:rsid w:val="00BB4772"/>
    <w:rsid w:val="00BB4E7A"/>
    <w:rsid w:val="00BB589E"/>
    <w:rsid w:val="00BB5B9A"/>
    <w:rsid w:val="00BB5C3E"/>
    <w:rsid w:val="00BB68D0"/>
    <w:rsid w:val="00BB75FF"/>
    <w:rsid w:val="00BB773A"/>
    <w:rsid w:val="00BC1EE6"/>
    <w:rsid w:val="00BC215F"/>
    <w:rsid w:val="00BC2C41"/>
    <w:rsid w:val="00BC2D1C"/>
    <w:rsid w:val="00BC333C"/>
    <w:rsid w:val="00BC37B3"/>
    <w:rsid w:val="00BC3ADB"/>
    <w:rsid w:val="00BC3D2E"/>
    <w:rsid w:val="00BC4050"/>
    <w:rsid w:val="00BC7933"/>
    <w:rsid w:val="00BC79A8"/>
    <w:rsid w:val="00BD05D8"/>
    <w:rsid w:val="00BD14EE"/>
    <w:rsid w:val="00BD1522"/>
    <w:rsid w:val="00BD2B3A"/>
    <w:rsid w:val="00BD3664"/>
    <w:rsid w:val="00BD3ABC"/>
    <w:rsid w:val="00BD4D16"/>
    <w:rsid w:val="00BD585A"/>
    <w:rsid w:val="00BD60BE"/>
    <w:rsid w:val="00BD60FA"/>
    <w:rsid w:val="00BD618C"/>
    <w:rsid w:val="00BD69B3"/>
    <w:rsid w:val="00BD73B4"/>
    <w:rsid w:val="00BE007B"/>
    <w:rsid w:val="00BE033E"/>
    <w:rsid w:val="00BE03A7"/>
    <w:rsid w:val="00BE04F7"/>
    <w:rsid w:val="00BE12C2"/>
    <w:rsid w:val="00BE2A61"/>
    <w:rsid w:val="00BE3343"/>
    <w:rsid w:val="00BE443B"/>
    <w:rsid w:val="00BE462D"/>
    <w:rsid w:val="00BE4CFC"/>
    <w:rsid w:val="00BE4E30"/>
    <w:rsid w:val="00BE5490"/>
    <w:rsid w:val="00BE5589"/>
    <w:rsid w:val="00BE572F"/>
    <w:rsid w:val="00BE57F6"/>
    <w:rsid w:val="00BE5BFD"/>
    <w:rsid w:val="00BE5DC3"/>
    <w:rsid w:val="00BE6112"/>
    <w:rsid w:val="00BE7087"/>
    <w:rsid w:val="00BE79A9"/>
    <w:rsid w:val="00BF00DF"/>
    <w:rsid w:val="00BF030F"/>
    <w:rsid w:val="00BF0920"/>
    <w:rsid w:val="00BF0E1F"/>
    <w:rsid w:val="00BF0F90"/>
    <w:rsid w:val="00BF16BB"/>
    <w:rsid w:val="00BF29CF"/>
    <w:rsid w:val="00BF2A22"/>
    <w:rsid w:val="00BF30CF"/>
    <w:rsid w:val="00BF30D3"/>
    <w:rsid w:val="00BF3CAE"/>
    <w:rsid w:val="00BF4356"/>
    <w:rsid w:val="00BF4A01"/>
    <w:rsid w:val="00BF4ABE"/>
    <w:rsid w:val="00BF4CC1"/>
    <w:rsid w:val="00BF68E5"/>
    <w:rsid w:val="00BF6AB4"/>
    <w:rsid w:val="00BF6CAF"/>
    <w:rsid w:val="00BF7375"/>
    <w:rsid w:val="00C02027"/>
    <w:rsid w:val="00C02C19"/>
    <w:rsid w:val="00C0326A"/>
    <w:rsid w:val="00C03B50"/>
    <w:rsid w:val="00C04135"/>
    <w:rsid w:val="00C041A8"/>
    <w:rsid w:val="00C048B9"/>
    <w:rsid w:val="00C0561F"/>
    <w:rsid w:val="00C06521"/>
    <w:rsid w:val="00C06838"/>
    <w:rsid w:val="00C06A99"/>
    <w:rsid w:val="00C106D9"/>
    <w:rsid w:val="00C10A2E"/>
    <w:rsid w:val="00C10A98"/>
    <w:rsid w:val="00C10C17"/>
    <w:rsid w:val="00C1112E"/>
    <w:rsid w:val="00C111B0"/>
    <w:rsid w:val="00C1135B"/>
    <w:rsid w:val="00C11E2D"/>
    <w:rsid w:val="00C122BE"/>
    <w:rsid w:val="00C1258C"/>
    <w:rsid w:val="00C13B8D"/>
    <w:rsid w:val="00C144B3"/>
    <w:rsid w:val="00C1491D"/>
    <w:rsid w:val="00C15614"/>
    <w:rsid w:val="00C15D88"/>
    <w:rsid w:val="00C16B11"/>
    <w:rsid w:val="00C16D22"/>
    <w:rsid w:val="00C16E21"/>
    <w:rsid w:val="00C173EA"/>
    <w:rsid w:val="00C17501"/>
    <w:rsid w:val="00C17CD2"/>
    <w:rsid w:val="00C205F9"/>
    <w:rsid w:val="00C20A47"/>
    <w:rsid w:val="00C2114C"/>
    <w:rsid w:val="00C228A3"/>
    <w:rsid w:val="00C230EF"/>
    <w:rsid w:val="00C23844"/>
    <w:rsid w:val="00C247D0"/>
    <w:rsid w:val="00C247D1"/>
    <w:rsid w:val="00C24A30"/>
    <w:rsid w:val="00C27126"/>
    <w:rsid w:val="00C27B03"/>
    <w:rsid w:val="00C30490"/>
    <w:rsid w:val="00C309CB"/>
    <w:rsid w:val="00C31F35"/>
    <w:rsid w:val="00C329B1"/>
    <w:rsid w:val="00C33168"/>
    <w:rsid w:val="00C3388F"/>
    <w:rsid w:val="00C3403A"/>
    <w:rsid w:val="00C3441B"/>
    <w:rsid w:val="00C34AD2"/>
    <w:rsid w:val="00C34B5B"/>
    <w:rsid w:val="00C34C86"/>
    <w:rsid w:val="00C34DAF"/>
    <w:rsid w:val="00C366D2"/>
    <w:rsid w:val="00C3727C"/>
    <w:rsid w:val="00C37440"/>
    <w:rsid w:val="00C37971"/>
    <w:rsid w:val="00C379F7"/>
    <w:rsid w:val="00C40057"/>
    <w:rsid w:val="00C40162"/>
    <w:rsid w:val="00C40F5A"/>
    <w:rsid w:val="00C411A8"/>
    <w:rsid w:val="00C411FA"/>
    <w:rsid w:val="00C41569"/>
    <w:rsid w:val="00C41E73"/>
    <w:rsid w:val="00C41F1F"/>
    <w:rsid w:val="00C4346F"/>
    <w:rsid w:val="00C44597"/>
    <w:rsid w:val="00C447C4"/>
    <w:rsid w:val="00C4568A"/>
    <w:rsid w:val="00C4582B"/>
    <w:rsid w:val="00C4634E"/>
    <w:rsid w:val="00C51325"/>
    <w:rsid w:val="00C522D0"/>
    <w:rsid w:val="00C52375"/>
    <w:rsid w:val="00C5257E"/>
    <w:rsid w:val="00C52E2B"/>
    <w:rsid w:val="00C530DA"/>
    <w:rsid w:val="00C5384F"/>
    <w:rsid w:val="00C5554E"/>
    <w:rsid w:val="00C55B5C"/>
    <w:rsid w:val="00C55C16"/>
    <w:rsid w:val="00C56A64"/>
    <w:rsid w:val="00C573BB"/>
    <w:rsid w:val="00C57F65"/>
    <w:rsid w:val="00C60413"/>
    <w:rsid w:val="00C60BB7"/>
    <w:rsid w:val="00C60F6B"/>
    <w:rsid w:val="00C610DA"/>
    <w:rsid w:val="00C611BA"/>
    <w:rsid w:val="00C61414"/>
    <w:rsid w:val="00C6164C"/>
    <w:rsid w:val="00C6175B"/>
    <w:rsid w:val="00C61BE9"/>
    <w:rsid w:val="00C61F96"/>
    <w:rsid w:val="00C6223C"/>
    <w:rsid w:val="00C6226C"/>
    <w:rsid w:val="00C626D8"/>
    <w:rsid w:val="00C628BC"/>
    <w:rsid w:val="00C630C7"/>
    <w:rsid w:val="00C635EB"/>
    <w:rsid w:val="00C63C18"/>
    <w:rsid w:val="00C63F7C"/>
    <w:rsid w:val="00C6407B"/>
    <w:rsid w:val="00C64F11"/>
    <w:rsid w:val="00C6559D"/>
    <w:rsid w:val="00C65ABE"/>
    <w:rsid w:val="00C65F9E"/>
    <w:rsid w:val="00C67380"/>
    <w:rsid w:val="00C700AC"/>
    <w:rsid w:val="00C701A1"/>
    <w:rsid w:val="00C709EE"/>
    <w:rsid w:val="00C70EF6"/>
    <w:rsid w:val="00C71366"/>
    <w:rsid w:val="00C7195B"/>
    <w:rsid w:val="00C72831"/>
    <w:rsid w:val="00C732B2"/>
    <w:rsid w:val="00C73934"/>
    <w:rsid w:val="00C73FCE"/>
    <w:rsid w:val="00C74904"/>
    <w:rsid w:val="00C7542F"/>
    <w:rsid w:val="00C75E3D"/>
    <w:rsid w:val="00C762DD"/>
    <w:rsid w:val="00C764CC"/>
    <w:rsid w:val="00C77B59"/>
    <w:rsid w:val="00C77F27"/>
    <w:rsid w:val="00C8095D"/>
    <w:rsid w:val="00C815E1"/>
    <w:rsid w:val="00C81977"/>
    <w:rsid w:val="00C82162"/>
    <w:rsid w:val="00C824C6"/>
    <w:rsid w:val="00C82541"/>
    <w:rsid w:val="00C82F4B"/>
    <w:rsid w:val="00C83655"/>
    <w:rsid w:val="00C83F06"/>
    <w:rsid w:val="00C840AE"/>
    <w:rsid w:val="00C842E7"/>
    <w:rsid w:val="00C851CC"/>
    <w:rsid w:val="00C8545A"/>
    <w:rsid w:val="00C85472"/>
    <w:rsid w:val="00C85B40"/>
    <w:rsid w:val="00C861A7"/>
    <w:rsid w:val="00C86688"/>
    <w:rsid w:val="00C90814"/>
    <w:rsid w:val="00C90B1B"/>
    <w:rsid w:val="00C91DB4"/>
    <w:rsid w:val="00C91DB8"/>
    <w:rsid w:val="00C91FFC"/>
    <w:rsid w:val="00C923EA"/>
    <w:rsid w:val="00C936EB"/>
    <w:rsid w:val="00C938F2"/>
    <w:rsid w:val="00C9394B"/>
    <w:rsid w:val="00C93DB6"/>
    <w:rsid w:val="00C96BAE"/>
    <w:rsid w:val="00C97912"/>
    <w:rsid w:val="00CA09F8"/>
    <w:rsid w:val="00CA0FDC"/>
    <w:rsid w:val="00CA127A"/>
    <w:rsid w:val="00CA3F15"/>
    <w:rsid w:val="00CA4728"/>
    <w:rsid w:val="00CA5357"/>
    <w:rsid w:val="00CA5ED2"/>
    <w:rsid w:val="00CA5FCC"/>
    <w:rsid w:val="00CA6302"/>
    <w:rsid w:val="00CA672F"/>
    <w:rsid w:val="00CA765B"/>
    <w:rsid w:val="00CB0442"/>
    <w:rsid w:val="00CB0B74"/>
    <w:rsid w:val="00CB12A5"/>
    <w:rsid w:val="00CB1D2F"/>
    <w:rsid w:val="00CB23C8"/>
    <w:rsid w:val="00CB30E5"/>
    <w:rsid w:val="00CB3579"/>
    <w:rsid w:val="00CB51DD"/>
    <w:rsid w:val="00CB720C"/>
    <w:rsid w:val="00CB736C"/>
    <w:rsid w:val="00CC18F1"/>
    <w:rsid w:val="00CC1AA8"/>
    <w:rsid w:val="00CC2F05"/>
    <w:rsid w:val="00CC3496"/>
    <w:rsid w:val="00CC3D9E"/>
    <w:rsid w:val="00CC4F73"/>
    <w:rsid w:val="00CC516C"/>
    <w:rsid w:val="00CC543D"/>
    <w:rsid w:val="00CC5852"/>
    <w:rsid w:val="00CC5AC8"/>
    <w:rsid w:val="00CC5FCA"/>
    <w:rsid w:val="00CD002F"/>
    <w:rsid w:val="00CD047C"/>
    <w:rsid w:val="00CD05B6"/>
    <w:rsid w:val="00CD0F27"/>
    <w:rsid w:val="00CD225B"/>
    <w:rsid w:val="00CD3369"/>
    <w:rsid w:val="00CD3410"/>
    <w:rsid w:val="00CD35D1"/>
    <w:rsid w:val="00CD3C02"/>
    <w:rsid w:val="00CD3E63"/>
    <w:rsid w:val="00CD4CA3"/>
    <w:rsid w:val="00CD506D"/>
    <w:rsid w:val="00CD50AF"/>
    <w:rsid w:val="00CD5F74"/>
    <w:rsid w:val="00CD62D8"/>
    <w:rsid w:val="00CD66C6"/>
    <w:rsid w:val="00CD7803"/>
    <w:rsid w:val="00CE05BE"/>
    <w:rsid w:val="00CE0BF8"/>
    <w:rsid w:val="00CE0E71"/>
    <w:rsid w:val="00CE18AF"/>
    <w:rsid w:val="00CE21F4"/>
    <w:rsid w:val="00CE253F"/>
    <w:rsid w:val="00CE2D78"/>
    <w:rsid w:val="00CE5CD2"/>
    <w:rsid w:val="00CE5E0F"/>
    <w:rsid w:val="00CE64E6"/>
    <w:rsid w:val="00CE77C0"/>
    <w:rsid w:val="00CF0717"/>
    <w:rsid w:val="00CF074F"/>
    <w:rsid w:val="00CF07C1"/>
    <w:rsid w:val="00CF08C3"/>
    <w:rsid w:val="00CF2006"/>
    <w:rsid w:val="00CF295B"/>
    <w:rsid w:val="00CF2990"/>
    <w:rsid w:val="00CF335B"/>
    <w:rsid w:val="00CF3370"/>
    <w:rsid w:val="00CF3411"/>
    <w:rsid w:val="00CF3C32"/>
    <w:rsid w:val="00CF44E9"/>
    <w:rsid w:val="00CF5D3F"/>
    <w:rsid w:val="00CF7240"/>
    <w:rsid w:val="00D02CBE"/>
    <w:rsid w:val="00D02F92"/>
    <w:rsid w:val="00D0323A"/>
    <w:rsid w:val="00D03507"/>
    <w:rsid w:val="00D03E59"/>
    <w:rsid w:val="00D0447C"/>
    <w:rsid w:val="00D046C3"/>
    <w:rsid w:val="00D046E2"/>
    <w:rsid w:val="00D049C1"/>
    <w:rsid w:val="00D04CF8"/>
    <w:rsid w:val="00D057C6"/>
    <w:rsid w:val="00D05D07"/>
    <w:rsid w:val="00D06FFB"/>
    <w:rsid w:val="00D07F47"/>
    <w:rsid w:val="00D101CC"/>
    <w:rsid w:val="00D10760"/>
    <w:rsid w:val="00D11506"/>
    <w:rsid w:val="00D13346"/>
    <w:rsid w:val="00D13500"/>
    <w:rsid w:val="00D14D8A"/>
    <w:rsid w:val="00D15201"/>
    <w:rsid w:val="00D15C9F"/>
    <w:rsid w:val="00D16305"/>
    <w:rsid w:val="00D166AF"/>
    <w:rsid w:val="00D16B2F"/>
    <w:rsid w:val="00D172EA"/>
    <w:rsid w:val="00D1780D"/>
    <w:rsid w:val="00D20C08"/>
    <w:rsid w:val="00D20C24"/>
    <w:rsid w:val="00D21355"/>
    <w:rsid w:val="00D2202E"/>
    <w:rsid w:val="00D2373F"/>
    <w:rsid w:val="00D246E2"/>
    <w:rsid w:val="00D24D70"/>
    <w:rsid w:val="00D25DF0"/>
    <w:rsid w:val="00D25F9F"/>
    <w:rsid w:val="00D260BB"/>
    <w:rsid w:val="00D268F2"/>
    <w:rsid w:val="00D279FC"/>
    <w:rsid w:val="00D30B36"/>
    <w:rsid w:val="00D30D86"/>
    <w:rsid w:val="00D30FD9"/>
    <w:rsid w:val="00D3123F"/>
    <w:rsid w:val="00D31952"/>
    <w:rsid w:val="00D33498"/>
    <w:rsid w:val="00D33C39"/>
    <w:rsid w:val="00D33D27"/>
    <w:rsid w:val="00D33DD4"/>
    <w:rsid w:val="00D33E9A"/>
    <w:rsid w:val="00D34629"/>
    <w:rsid w:val="00D34736"/>
    <w:rsid w:val="00D34B19"/>
    <w:rsid w:val="00D351D3"/>
    <w:rsid w:val="00D35697"/>
    <w:rsid w:val="00D367D8"/>
    <w:rsid w:val="00D36996"/>
    <w:rsid w:val="00D36D51"/>
    <w:rsid w:val="00D40AA1"/>
    <w:rsid w:val="00D410B7"/>
    <w:rsid w:val="00D41595"/>
    <w:rsid w:val="00D419DC"/>
    <w:rsid w:val="00D431B1"/>
    <w:rsid w:val="00D43548"/>
    <w:rsid w:val="00D43B97"/>
    <w:rsid w:val="00D43FB9"/>
    <w:rsid w:val="00D4489A"/>
    <w:rsid w:val="00D44D60"/>
    <w:rsid w:val="00D45C7F"/>
    <w:rsid w:val="00D46491"/>
    <w:rsid w:val="00D4699F"/>
    <w:rsid w:val="00D46A19"/>
    <w:rsid w:val="00D473C0"/>
    <w:rsid w:val="00D47F05"/>
    <w:rsid w:val="00D50FA8"/>
    <w:rsid w:val="00D513B5"/>
    <w:rsid w:val="00D51434"/>
    <w:rsid w:val="00D52132"/>
    <w:rsid w:val="00D52BA1"/>
    <w:rsid w:val="00D5426C"/>
    <w:rsid w:val="00D54FAD"/>
    <w:rsid w:val="00D55128"/>
    <w:rsid w:val="00D5558E"/>
    <w:rsid w:val="00D55732"/>
    <w:rsid w:val="00D5579D"/>
    <w:rsid w:val="00D55A66"/>
    <w:rsid w:val="00D57494"/>
    <w:rsid w:val="00D57D0E"/>
    <w:rsid w:val="00D57D51"/>
    <w:rsid w:val="00D60476"/>
    <w:rsid w:val="00D624D8"/>
    <w:rsid w:val="00D62AB8"/>
    <w:rsid w:val="00D6327A"/>
    <w:rsid w:val="00D63C86"/>
    <w:rsid w:val="00D64665"/>
    <w:rsid w:val="00D654C2"/>
    <w:rsid w:val="00D65738"/>
    <w:rsid w:val="00D6627E"/>
    <w:rsid w:val="00D66E1F"/>
    <w:rsid w:val="00D66EFB"/>
    <w:rsid w:val="00D674F0"/>
    <w:rsid w:val="00D67666"/>
    <w:rsid w:val="00D6781E"/>
    <w:rsid w:val="00D67D19"/>
    <w:rsid w:val="00D67E05"/>
    <w:rsid w:val="00D71700"/>
    <w:rsid w:val="00D71886"/>
    <w:rsid w:val="00D71952"/>
    <w:rsid w:val="00D72EE7"/>
    <w:rsid w:val="00D72EFB"/>
    <w:rsid w:val="00D730EC"/>
    <w:rsid w:val="00D73975"/>
    <w:rsid w:val="00D74E3B"/>
    <w:rsid w:val="00D7528C"/>
    <w:rsid w:val="00D76BE8"/>
    <w:rsid w:val="00D76BFB"/>
    <w:rsid w:val="00D77073"/>
    <w:rsid w:val="00D77BD6"/>
    <w:rsid w:val="00D77FFA"/>
    <w:rsid w:val="00D80502"/>
    <w:rsid w:val="00D80E4B"/>
    <w:rsid w:val="00D8118E"/>
    <w:rsid w:val="00D81B96"/>
    <w:rsid w:val="00D82347"/>
    <w:rsid w:val="00D82B9B"/>
    <w:rsid w:val="00D82E80"/>
    <w:rsid w:val="00D82F88"/>
    <w:rsid w:val="00D83CB9"/>
    <w:rsid w:val="00D84ABF"/>
    <w:rsid w:val="00D8575E"/>
    <w:rsid w:val="00D857FA"/>
    <w:rsid w:val="00D859EC"/>
    <w:rsid w:val="00D85AD7"/>
    <w:rsid w:val="00D86C06"/>
    <w:rsid w:val="00D86C79"/>
    <w:rsid w:val="00D87B97"/>
    <w:rsid w:val="00D90920"/>
    <w:rsid w:val="00D90C67"/>
    <w:rsid w:val="00D91052"/>
    <w:rsid w:val="00D910E7"/>
    <w:rsid w:val="00D913C1"/>
    <w:rsid w:val="00D9290E"/>
    <w:rsid w:val="00D92BB2"/>
    <w:rsid w:val="00D93E47"/>
    <w:rsid w:val="00D94126"/>
    <w:rsid w:val="00D944B1"/>
    <w:rsid w:val="00D9467C"/>
    <w:rsid w:val="00D94C7C"/>
    <w:rsid w:val="00D95290"/>
    <w:rsid w:val="00D95F52"/>
    <w:rsid w:val="00D9674A"/>
    <w:rsid w:val="00D96BAD"/>
    <w:rsid w:val="00D97ADE"/>
    <w:rsid w:val="00D97B66"/>
    <w:rsid w:val="00D97DC9"/>
    <w:rsid w:val="00DA004C"/>
    <w:rsid w:val="00DA03AC"/>
    <w:rsid w:val="00DA053D"/>
    <w:rsid w:val="00DA0B54"/>
    <w:rsid w:val="00DA0CD9"/>
    <w:rsid w:val="00DA165C"/>
    <w:rsid w:val="00DA18C9"/>
    <w:rsid w:val="00DA1CC0"/>
    <w:rsid w:val="00DA220C"/>
    <w:rsid w:val="00DA2FB6"/>
    <w:rsid w:val="00DA3138"/>
    <w:rsid w:val="00DA38DC"/>
    <w:rsid w:val="00DA4FEE"/>
    <w:rsid w:val="00DA5C8A"/>
    <w:rsid w:val="00DA5E50"/>
    <w:rsid w:val="00DA6553"/>
    <w:rsid w:val="00DA67FD"/>
    <w:rsid w:val="00DA7820"/>
    <w:rsid w:val="00DB01B7"/>
    <w:rsid w:val="00DB137F"/>
    <w:rsid w:val="00DB1720"/>
    <w:rsid w:val="00DB1B00"/>
    <w:rsid w:val="00DB24C5"/>
    <w:rsid w:val="00DB26CB"/>
    <w:rsid w:val="00DB4332"/>
    <w:rsid w:val="00DB4B6E"/>
    <w:rsid w:val="00DB5137"/>
    <w:rsid w:val="00DB5183"/>
    <w:rsid w:val="00DB5AE1"/>
    <w:rsid w:val="00DB5CEB"/>
    <w:rsid w:val="00DB7400"/>
    <w:rsid w:val="00DB7B72"/>
    <w:rsid w:val="00DB7C37"/>
    <w:rsid w:val="00DB7DAC"/>
    <w:rsid w:val="00DC0CCA"/>
    <w:rsid w:val="00DC102A"/>
    <w:rsid w:val="00DC1197"/>
    <w:rsid w:val="00DC1310"/>
    <w:rsid w:val="00DC13AC"/>
    <w:rsid w:val="00DC159A"/>
    <w:rsid w:val="00DC184B"/>
    <w:rsid w:val="00DC1A67"/>
    <w:rsid w:val="00DC4C6B"/>
    <w:rsid w:val="00DC5565"/>
    <w:rsid w:val="00DC55C9"/>
    <w:rsid w:val="00DC57BB"/>
    <w:rsid w:val="00DC5A74"/>
    <w:rsid w:val="00DC684F"/>
    <w:rsid w:val="00DC740D"/>
    <w:rsid w:val="00DC7E55"/>
    <w:rsid w:val="00DD012A"/>
    <w:rsid w:val="00DD08F4"/>
    <w:rsid w:val="00DD0ED0"/>
    <w:rsid w:val="00DD11EF"/>
    <w:rsid w:val="00DD1C80"/>
    <w:rsid w:val="00DD2F2E"/>
    <w:rsid w:val="00DD3370"/>
    <w:rsid w:val="00DD3984"/>
    <w:rsid w:val="00DD6C30"/>
    <w:rsid w:val="00DE0655"/>
    <w:rsid w:val="00DE0E68"/>
    <w:rsid w:val="00DE142C"/>
    <w:rsid w:val="00DE1729"/>
    <w:rsid w:val="00DE22B2"/>
    <w:rsid w:val="00DE23E6"/>
    <w:rsid w:val="00DE2CBD"/>
    <w:rsid w:val="00DE2CFD"/>
    <w:rsid w:val="00DE2DF2"/>
    <w:rsid w:val="00DE2F67"/>
    <w:rsid w:val="00DE3350"/>
    <w:rsid w:val="00DE43A9"/>
    <w:rsid w:val="00DE4B3D"/>
    <w:rsid w:val="00DE4F96"/>
    <w:rsid w:val="00DE5085"/>
    <w:rsid w:val="00DE5334"/>
    <w:rsid w:val="00DE5A45"/>
    <w:rsid w:val="00DE678B"/>
    <w:rsid w:val="00DE7210"/>
    <w:rsid w:val="00DE73B5"/>
    <w:rsid w:val="00DE7EF7"/>
    <w:rsid w:val="00DE7F62"/>
    <w:rsid w:val="00DF052E"/>
    <w:rsid w:val="00DF0C7B"/>
    <w:rsid w:val="00DF1565"/>
    <w:rsid w:val="00DF233E"/>
    <w:rsid w:val="00DF27B5"/>
    <w:rsid w:val="00DF2B53"/>
    <w:rsid w:val="00DF391E"/>
    <w:rsid w:val="00DF3A96"/>
    <w:rsid w:val="00DF3E96"/>
    <w:rsid w:val="00DF4444"/>
    <w:rsid w:val="00DF48EA"/>
    <w:rsid w:val="00DF5291"/>
    <w:rsid w:val="00DF5888"/>
    <w:rsid w:val="00DF5A76"/>
    <w:rsid w:val="00DF5AF0"/>
    <w:rsid w:val="00DF60DA"/>
    <w:rsid w:val="00DF6CD9"/>
    <w:rsid w:val="00DF6F6D"/>
    <w:rsid w:val="00DF7035"/>
    <w:rsid w:val="00E00355"/>
    <w:rsid w:val="00E01683"/>
    <w:rsid w:val="00E01AF8"/>
    <w:rsid w:val="00E01CBF"/>
    <w:rsid w:val="00E022B5"/>
    <w:rsid w:val="00E023BE"/>
    <w:rsid w:val="00E02547"/>
    <w:rsid w:val="00E02563"/>
    <w:rsid w:val="00E02753"/>
    <w:rsid w:val="00E052C3"/>
    <w:rsid w:val="00E05F4E"/>
    <w:rsid w:val="00E05FA0"/>
    <w:rsid w:val="00E0606C"/>
    <w:rsid w:val="00E060AF"/>
    <w:rsid w:val="00E0634B"/>
    <w:rsid w:val="00E06776"/>
    <w:rsid w:val="00E0714C"/>
    <w:rsid w:val="00E078DD"/>
    <w:rsid w:val="00E07CEC"/>
    <w:rsid w:val="00E102DA"/>
    <w:rsid w:val="00E105CB"/>
    <w:rsid w:val="00E1066D"/>
    <w:rsid w:val="00E10B99"/>
    <w:rsid w:val="00E10F44"/>
    <w:rsid w:val="00E113F8"/>
    <w:rsid w:val="00E115EC"/>
    <w:rsid w:val="00E14FE3"/>
    <w:rsid w:val="00E15EE0"/>
    <w:rsid w:val="00E16BF0"/>
    <w:rsid w:val="00E175B8"/>
    <w:rsid w:val="00E175CC"/>
    <w:rsid w:val="00E176CB"/>
    <w:rsid w:val="00E17B16"/>
    <w:rsid w:val="00E17C6A"/>
    <w:rsid w:val="00E20808"/>
    <w:rsid w:val="00E20B16"/>
    <w:rsid w:val="00E20ECB"/>
    <w:rsid w:val="00E21BFE"/>
    <w:rsid w:val="00E21FA1"/>
    <w:rsid w:val="00E22084"/>
    <w:rsid w:val="00E220E3"/>
    <w:rsid w:val="00E23E21"/>
    <w:rsid w:val="00E2426F"/>
    <w:rsid w:val="00E24894"/>
    <w:rsid w:val="00E24928"/>
    <w:rsid w:val="00E262A2"/>
    <w:rsid w:val="00E263AD"/>
    <w:rsid w:val="00E302A6"/>
    <w:rsid w:val="00E30BFC"/>
    <w:rsid w:val="00E30C34"/>
    <w:rsid w:val="00E30DA0"/>
    <w:rsid w:val="00E31136"/>
    <w:rsid w:val="00E31253"/>
    <w:rsid w:val="00E3193B"/>
    <w:rsid w:val="00E31F4C"/>
    <w:rsid w:val="00E333F1"/>
    <w:rsid w:val="00E336D2"/>
    <w:rsid w:val="00E33792"/>
    <w:rsid w:val="00E33ADD"/>
    <w:rsid w:val="00E34560"/>
    <w:rsid w:val="00E35691"/>
    <w:rsid w:val="00E36146"/>
    <w:rsid w:val="00E361FE"/>
    <w:rsid w:val="00E37689"/>
    <w:rsid w:val="00E403E6"/>
    <w:rsid w:val="00E4071D"/>
    <w:rsid w:val="00E40F87"/>
    <w:rsid w:val="00E412CA"/>
    <w:rsid w:val="00E41970"/>
    <w:rsid w:val="00E41A97"/>
    <w:rsid w:val="00E434D4"/>
    <w:rsid w:val="00E4418F"/>
    <w:rsid w:val="00E44AA2"/>
    <w:rsid w:val="00E44CA8"/>
    <w:rsid w:val="00E44DEE"/>
    <w:rsid w:val="00E450A2"/>
    <w:rsid w:val="00E454EE"/>
    <w:rsid w:val="00E46B2D"/>
    <w:rsid w:val="00E46CA4"/>
    <w:rsid w:val="00E4762D"/>
    <w:rsid w:val="00E4793F"/>
    <w:rsid w:val="00E47B40"/>
    <w:rsid w:val="00E47F3B"/>
    <w:rsid w:val="00E51607"/>
    <w:rsid w:val="00E51F7E"/>
    <w:rsid w:val="00E52146"/>
    <w:rsid w:val="00E52455"/>
    <w:rsid w:val="00E524A1"/>
    <w:rsid w:val="00E5362B"/>
    <w:rsid w:val="00E537C0"/>
    <w:rsid w:val="00E53E29"/>
    <w:rsid w:val="00E5419D"/>
    <w:rsid w:val="00E5513C"/>
    <w:rsid w:val="00E5581D"/>
    <w:rsid w:val="00E57161"/>
    <w:rsid w:val="00E5717A"/>
    <w:rsid w:val="00E57CF4"/>
    <w:rsid w:val="00E604C0"/>
    <w:rsid w:val="00E6208E"/>
    <w:rsid w:val="00E6262A"/>
    <w:rsid w:val="00E62876"/>
    <w:rsid w:val="00E637A5"/>
    <w:rsid w:val="00E63FA8"/>
    <w:rsid w:val="00E646FC"/>
    <w:rsid w:val="00E650A1"/>
    <w:rsid w:val="00E657E2"/>
    <w:rsid w:val="00E65C5B"/>
    <w:rsid w:val="00E65E42"/>
    <w:rsid w:val="00E66131"/>
    <w:rsid w:val="00E66485"/>
    <w:rsid w:val="00E6696E"/>
    <w:rsid w:val="00E70347"/>
    <w:rsid w:val="00E7049A"/>
    <w:rsid w:val="00E709B9"/>
    <w:rsid w:val="00E72753"/>
    <w:rsid w:val="00E72CE9"/>
    <w:rsid w:val="00E73011"/>
    <w:rsid w:val="00E7327A"/>
    <w:rsid w:val="00E73955"/>
    <w:rsid w:val="00E73AD3"/>
    <w:rsid w:val="00E7495C"/>
    <w:rsid w:val="00E74AD6"/>
    <w:rsid w:val="00E74B68"/>
    <w:rsid w:val="00E75CF6"/>
    <w:rsid w:val="00E75E17"/>
    <w:rsid w:val="00E766B9"/>
    <w:rsid w:val="00E81504"/>
    <w:rsid w:val="00E82855"/>
    <w:rsid w:val="00E83702"/>
    <w:rsid w:val="00E8377C"/>
    <w:rsid w:val="00E83D5F"/>
    <w:rsid w:val="00E84C24"/>
    <w:rsid w:val="00E85ED5"/>
    <w:rsid w:val="00E8727C"/>
    <w:rsid w:val="00E87789"/>
    <w:rsid w:val="00E87B10"/>
    <w:rsid w:val="00E87C5E"/>
    <w:rsid w:val="00E87DDF"/>
    <w:rsid w:val="00E90862"/>
    <w:rsid w:val="00E90AB3"/>
    <w:rsid w:val="00E910AF"/>
    <w:rsid w:val="00E911BA"/>
    <w:rsid w:val="00E91B92"/>
    <w:rsid w:val="00E91EFE"/>
    <w:rsid w:val="00E9245D"/>
    <w:rsid w:val="00E92496"/>
    <w:rsid w:val="00E93F5C"/>
    <w:rsid w:val="00E94255"/>
    <w:rsid w:val="00E94A49"/>
    <w:rsid w:val="00E94D72"/>
    <w:rsid w:val="00E95565"/>
    <w:rsid w:val="00E95AB1"/>
    <w:rsid w:val="00E96C00"/>
    <w:rsid w:val="00E9776A"/>
    <w:rsid w:val="00E978E5"/>
    <w:rsid w:val="00EA0657"/>
    <w:rsid w:val="00EA0908"/>
    <w:rsid w:val="00EA1307"/>
    <w:rsid w:val="00EA2A5D"/>
    <w:rsid w:val="00EA2DD6"/>
    <w:rsid w:val="00EA391A"/>
    <w:rsid w:val="00EA4049"/>
    <w:rsid w:val="00EA4943"/>
    <w:rsid w:val="00EA5B97"/>
    <w:rsid w:val="00EA6371"/>
    <w:rsid w:val="00EA70F5"/>
    <w:rsid w:val="00EB0545"/>
    <w:rsid w:val="00EB075F"/>
    <w:rsid w:val="00EB0937"/>
    <w:rsid w:val="00EB0F5C"/>
    <w:rsid w:val="00EB11B9"/>
    <w:rsid w:val="00EB1508"/>
    <w:rsid w:val="00EB1DF7"/>
    <w:rsid w:val="00EB2774"/>
    <w:rsid w:val="00EB2E7A"/>
    <w:rsid w:val="00EB2FBE"/>
    <w:rsid w:val="00EB3285"/>
    <w:rsid w:val="00EB38B1"/>
    <w:rsid w:val="00EB38BB"/>
    <w:rsid w:val="00EB4B1E"/>
    <w:rsid w:val="00EB4F3E"/>
    <w:rsid w:val="00EB67BA"/>
    <w:rsid w:val="00EB70B6"/>
    <w:rsid w:val="00EB78FA"/>
    <w:rsid w:val="00EC0069"/>
    <w:rsid w:val="00EC0682"/>
    <w:rsid w:val="00EC080F"/>
    <w:rsid w:val="00EC10F2"/>
    <w:rsid w:val="00EC168D"/>
    <w:rsid w:val="00EC18B4"/>
    <w:rsid w:val="00EC265C"/>
    <w:rsid w:val="00EC376F"/>
    <w:rsid w:val="00EC4CE6"/>
    <w:rsid w:val="00EC4DD9"/>
    <w:rsid w:val="00EC56E1"/>
    <w:rsid w:val="00EC716B"/>
    <w:rsid w:val="00EC761A"/>
    <w:rsid w:val="00ED0EA2"/>
    <w:rsid w:val="00ED0F74"/>
    <w:rsid w:val="00ED0FD5"/>
    <w:rsid w:val="00ED204F"/>
    <w:rsid w:val="00ED2F89"/>
    <w:rsid w:val="00ED3DA3"/>
    <w:rsid w:val="00ED410F"/>
    <w:rsid w:val="00ED43DF"/>
    <w:rsid w:val="00ED4AF1"/>
    <w:rsid w:val="00ED5EBA"/>
    <w:rsid w:val="00ED6136"/>
    <w:rsid w:val="00ED6F87"/>
    <w:rsid w:val="00ED7949"/>
    <w:rsid w:val="00ED7A12"/>
    <w:rsid w:val="00ED7FCD"/>
    <w:rsid w:val="00EE01B4"/>
    <w:rsid w:val="00EE027A"/>
    <w:rsid w:val="00EE0700"/>
    <w:rsid w:val="00EE0EC6"/>
    <w:rsid w:val="00EE1277"/>
    <w:rsid w:val="00EE1796"/>
    <w:rsid w:val="00EE20A9"/>
    <w:rsid w:val="00EE3095"/>
    <w:rsid w:val="00EE3476"/>
    <w:rsid w:val="00EE375A"/>
    <w:rsid w:val="00EE39B4"/>
    <w:rsid w:val="00EE3C9C"/>
    <w:rsid w:val="00EE4AFB"/>
    <w:rsid w:val="00EE4F6A"/>
    <w:rsid w:val="00EE5148"/>
    <w:rsid w:val="00EE5239"/>
    <w:rsid w:val="00EE593E"/>
    <w:rsid w:val="00EE5A9A"/>
    <w:rsid w:val="00EE6A92"/>
    <w:rsid w:val="00EE7156"/>
    <w:rsid w:val="00EE7B03"/>
    <w:rsid w:val="00EE7DFC"/>
    <w:rsid w:val="00EF0787"/>
    <w:rsid w:val="00EF0B10"/>
    <w:rsid w:val="00EF15A4"/>
    <w:rsid w:val="00EF161C"/>
    <w:rsid w:val="00EF258F"/>
    <w:rsid w:val="00EF2B0C"/>
    <w:rsid w:val="00EF2D4A"/>
    <w:rsid w:val="00EF364D"/>
    <w:rsid w:val="00EF3962"/>
    <w:rsid w:val="00EF3B2F"/>
    <w:rsid w:val="00EF4186"/>
    <w:rsid w:val="00EF49BC"/>
    <w:rsid w:val="00EF55EC"/>
    <w:rsid w:val="00EF5966"/>
    <w:rsid w:val="00EF5DFE"/>
    <w:rsid w:val="00EF64B5"/>
    <w:rsid w:val="00EF6C1D"/>
    <w:rsid w:val="00EF6F32"/>
    <w:rsid w:val="00EF727E"/>
    <w:rsid w:val="00EF78AA"/>
    <w:rsid w:val="00F002E1"/>
    <w:rsid w:val="00F0085E"/>
    <w:rsid w:val="00F00A5D"/>
    <w:rsid w:val="00F013E7"/>
    <w:rsid w:val="00F01D56"/>
    <w:rsid w:val="00F02678"/>
    <w:rsid w:val="00F04A49"/>
    <w:rsid w:val="00F050F7"/>
    <w:rsid w:val="00F06015"/>
    <w:rsid w:val="00F0641D"/>
    <w:rsid w:val="00F06D9D"/>
    <w:rsid w:val="00F07D9E"/>
    <w:rsid w:val="00F10AE0"/>
    <w:rsid w:val="00F10BCF"/>
    <w:rsid w:val="00F10E57"/>
    <w:rsid w:val="00F10FB9"/>
    <w:rsid w:val="00F111B3"/>
    <w:rsid w:val="00F1178A"/>
    <w:rsid w:val="00F117AF"/>
    <w:rsid w:val="00F124CF"/>
    <w:rsid w:val="00F1294D"/>
    <w:rsid w:val="00F12E59"/>
    <w:rsid w:val="00F140B6"/>
    <w:rsid w:val="00F141F3"/>
    <w:rsid w:val="00F144B3"/>
    <w:rsid w:val="00F14B7A"/>
    <w:rsid w:val="00F1520A"/>
    <w:rsid w:val="00F15476"/>
    <w:rsid w:val="00F1658E"/>
    <w:rsid w:val="00F16591"/>
    <w:rsid w:val="00F16AAA"/>
    <w:rsid w:val="00F16EFD"/>
    <w:rsid w:val="00F17555"/>
    <w:rsid w:val="00F17A8B"/>
    <w:rsid w:val="00F2137D"/>
    <w:rsid w:val="00F21D77"/>
    <w:rsid w:val="00F220F4"/>
    <w:rsid w:val="00F22317"/>
    <w:rsid w:val="00F2259E"/>
    <w:rsid w:val="00F23BA0"/>
    <w:rsid w:val="00F25343"/>
    <w:rsid w:val="00F26903"/>
    <w:rsid w:val="00F27874"/>
    <w:rsid w:val="00F31D32"/>
    <w:rsid w:val="00F3259F"/>
    <w:rsid w:val="00F339B5"/>
    <w:rsid w:val="00F344E0"/>
    <w:rsid w:val="00F34A79"/>
    <w:rsid w:val="00F35ADA"/>
    <w:rsid w:val="00F35DA5"/>
    <w:rsid w:val="00F3780D"/>
    <w:rsid w:val="00F37AC4"/>
    <w:rsid w:val="00F4027A"/>
    <w:rsid w:val="00F40670"/>
    <w:rsid w:val="00F418A6"/>
    <w:rsid w:val="00F422CF"/>
    <w:rsid w:val="00F42670"/>
    <w:rsid w:val="00F4334A"/>
    <w:rsid w:val="00F44FA3"/>
    <w:rsid w:val="00F45142"/>
    <w:rsid w:val="00F45974"/>
    <w:rsid w:val="00F45EFA"/>
    <w:rsid w:val="00F469AA"/>
    <w:rsid w:val="00F475B2"/>
    <w:rsid w:val="00F47808"/>
    <w:rsid w:val="00F5006E"/>
    <w:rsid w:val="00F50209"/>
    <w:rsid w:val="00F504D3"/>
    <w:rsid w:val="00F511CC"/>
    <w:rsid w:val="00F51374"/>
    <w:rsid w:val="00F51575"/>
    <w:rsid w:val="00F51DBF"/>
    <w:rsid w:val="00F51E0E"/>
    <w:rsid w:val="00F52542"/>
    <w:rsid w:val="00F52F15"/>
    <w:rsid w:val="00F52FB0"/>
    <w:rsid w:val="00F531F6"/>
    <w:rsid w:val="00F535D3"/>
    <w:rsid w:val="00F53859"/>
    <w:rsid w:val="00F5396D"/>
    <w:rsid w:val="00F54511"/>
    <w:rsid w:val="00F5475C"/>
    <w:rsid w:val="00F5523F"/>
    <w:rsid w:val="00F57038"/>
    <w:rsid w:val="00F60E41"/>
    <w:rsid w:val="00F610EE"/>
    <w:rsid w:val="00F61715"/>
    <w:rsid w:val="00F61BC5"/>
    <w:rsid w:val="00F632B3"/>
    <w:rsid w:val="00F641CD"/>
    <w:rsid w:val="00F64819"/>
    <w:rsid w:val="00F64C34"/>
    <w:rsid w:val="00F64E06"/>
    <w:rsid w:val="00F6582A"/>
    <w:rsid w:val="00F65DCB"/>
    <w:rsid w:val="00F6686E"/>
    <w:rsid w:val="00F66C5B"/>
    <w:rsid w:val="00F670D8"/>
    <w:rsid w:val="00F67342"/>
    <w:rsid w:val="00F71B46"/>
    <w:rsid w:val="00F71CA5"/>
    <w:rsid w:val="00F71D29"/>
    <w:rsid w:val="00F72A6C"/>
    <w:rsid w:val="00F73598"/>
    <w:rsid w:val="00F73EDA"/>
    <w:rsid w:val="00F740B7"/>
    <w:rsid w:val="00F74E15"/>
    <w:rsid w:val="00F7512B"/>
    <w:rsid w:val="00F75F54"/>
    <w:rsid w:val="00F76727"/>
    <w:rsid w:val="00F80159"/>
    <w:rsid w:val="00F80322"/>
    <w:rsid w:val="00F80F03"/>
    <w:rsid w:val="00F812DF"/>
    <w:rsid w:val="00F8258F"/>
    <w:rsid w:val="00F82EC8"/>
    <w:rsid w:val="00F8365A"/>
    <w:rsid w:val="00F8426F"/>
    <w:rsid w:val="00F84A49"/>
    <w:rsid w:val="00F84F5C"/>
    <w:rsid w:val="00F8661D"/>
    <w:rsid w:val="00F867BF"/>
    <w:rsid w:val="00F86858"/>
    <w:rsid w:val="00F86D91"/>
    <w:rsid w:val="00F908FE"/>
    <w:rsid w:val="00F910CD"/>
    <w:rsid w:val="00F9139D"/>
    <w:rsid w:val="00F919CE"/>
    <w:rsid w:val="00F91A2B"/>
    <w:rsid w:val="00F928B1"/>
    <w:rsid w:val="00F9384D"/>
    <w:rsid w:val="00F93D0E"/>
    <w:rsid w:val="00F9439F"/>
    <w:rsid w:val="00F9472A"/>
    <w:rsid w:val="00F954DD"/>
    <w:rsid w:val="00F966CE"/>
    <w:rsid w:val="00F966FF"/>
    <w:rsid w:val="00F96C08"/>
    <w:rsid w:val="00F972C1"/>
    <w:rsid w:val="00FA1385"/>
    <w:rsid w:val="00FA1AA5"/>
    <w:rsid w:val="00FA1C49"/>
    <w:rsid w:val="00FA2270"/>
    <w:rsid w:val="00FA2B49"/>
    <w:rsid w:val="00FA37C4"/>
    <w:rsid w:val="00FA54C7"/>
    <w:rsid w:val="00FA5716"/>
    <w:rsid w:val="00FA648D"/>
    <w:rsid w:val="00FA6FDA"/>
    <w:rsid w:val="00FA7090"/>
    <w:rsid w:val="00FA7207"/>
    <w:rsid w:val="00FA7E72"/>
    <w:rsid w:val="00FB102A"/>
    <w:rsid w:val="00FB1190"/>
    <w:rsid w:val="00FB3137"/>
    <w:rsid w:val="00FB32E3"/>
    <w:rsid w:val="00FB384B"/>
    <w:rsid w:val="00FB48A3"/>
    <w:rsid w:val="00FB4BA9"/>
    <w:rsid w:val="00FB5399"/>
    <w:rsid w:val="00FB55FA"/>
    <w:rsid w:val="00FB5B3A"/>
    <w:rsid w:val="00FB5EA1"/>
    <w:rsid w:val="00FB6056"/>
    <w:rsid w:val="00FB6364"/>
    <w:rsid w:val="00FB661A"/>
    <w:rsid w:val="00FC014C"/>
    <w:rsid w:val="00FC040E"/>
    <w:rsid w:val="00FC0A5C"/>
    <w:rsid w:val="00FC0BBB"/>
    <w:rsid w:val="00FC0DF0"/>
    <w:rsid w:val="00FC1E7A"/>
    <w:rsid w:val="00FC2393"/>
    <w:rsid w:val="00FC23DA"/>
    <w:rsid w:val="00FC2518"/>
    <w:rsid w:val="00FC272A"/>
    <w:rsid w:val="00FC279A"/>
    <w:rsid w:val="00FC2CBA"/>
    <w:rsid w:val="00FC302B"/>
    <w:rsid w:val="00FC37C1"/>
    <w:rsid w:val="00FC3FD7"/>
    <w:rsid w:val="00FC4DF3"/>
    <w:rsid w:val="00FC4EAD"/>
    <w:rsid w:val="00FC5776"/>
    <w:rsid w:val="00FC5AD9"/>
    <w:rsid w:val="00FC5E64"/>
    <w:rsid w:val="00FC604D"/>
    <w:rsid w:val="00FC668C"/>
    <w:rsid w:val="00FC6F36"/>
    <w:rsid w:val="00FC79C7"/>
    <w:rsid w:val="00FD09B9"/>
    <w:rsid w:val="00FD0A13"/>
    <w:rsid w:val="00FD148A"/>
    <w:rsid w:val="00FD26F9"/>
    <w:rsid w:val="00FD280C"/>
    <w:rsid w:val="00FD3215"/>
    <w:rsid w:val="00FD353F"/>
    <w:rsid w:val="00FD35A9"/>
    <w:rsid w:val="00FD3980"/>
    <w:rsid w:val="00FD3CA7"/>
    <w:rsid w:val="00FD3D64"/>
    <w:rsid w:val="00FD4003"/>
    <w:rsid w:val="00FD4776"/>
    <w:rsid w:val="00FD4CD7"/>
    <w:rsid w:val="00FD6605"/>
    <w:rsid w:val="00FD66AA"/>
    <w:rsid w:val="00FD7DED"/>
    <w:rsid w:val="00FE0303"/>
    <w:rsid w:val="00FE0380"/>
    <w:rsid w:val="00FE0E8A"/>
    <w:rsid w:val="00FE19DD"/>
    <w:rsid w:val="00FE20EA"/>
    <w:rsid w:val="00FE2BEC"/>
    <w:rsid w:val="00FE2FBC"/>
    <w:rsid w:val="00FE35BC"/>
    <w:rsid w:val="00FE3DC6"/>
    <w:rsid w:val="00FE3F91"/>
    <w:rsid w:val="00FE40A8"/>
    <w:rsid w:val="00FE431C"/>
    <w:rsid w:val="00FE481F"/>
    <w:rsid w:val="00FE542E"/>
    <w:rsid w:val="00FE56DF"/>
    <w:rsid w:val="00FE643E"/>
    <w:rsid w:val="00FE7085"/>
    <w:rsid w:val="00FE7659"/>
    <w:rsid w:val="00FE777C"/>
    <w:rsid w:val="00FE7F5E"/>
    <w:rsid w:val="00FF003D"/>
    <w:rsid w:val="00FF1429"/>
    <w:rsid w:val="00FF1C5C"/>
    <w:rsid w:val="00FF1DD7"/>
    <w:rsid w:val="00FF1F49"/>
    <w:rsid w:val="00FF2120"/>
    <w:rsid w:val="00FF253D"/>
    <w:rsid w:val="00FF33FC"/>
    <w:rsid w:val="00FF46DB"/>
    <w:rsid w:val="00FF47A9"/>
    <w:rsid w:val="00FF4A50"/>
    <w:rsid w:val="00FF5DE3"/>
    <w:rsid w:val="00FF640E"/>
    <w:rsid w:val="00FF6ACE"/>
    <w:rsid w:val="00FF72A2"/>
    <w:rsid w:val="00FF7C29"/>
    <w:rsid w:val="04F8F013"/>
    <w:rsid w:val="11FE9CC2"/>
    <w:rsid w:val="1273CDAA"/>
    <w:rsid w:val="1725187D"/>
    <w:rsid w:val="180CEE50"/>
    <w:rsid w:val="18D76302"/>
    <w:rsid w:val="218AAA8E"/>
    <w:rsid w:val="26932ED9"/>
    <w:rsid w:val="2782179B"/>
    <w:rsid w:val="2B9E2F08"/>
    <w:rsid w:val="2F468AB3"/>
    <w:rsid w:val="30DE37C7"/>
    <w:rsid w:val="38164301"/>
    <w:rsid w:val="3D4F4E52"/>
    <w:rsid w:val="571F6039"/>
    <w:rsid w:val="589D8049"/>
    <w:rsid w:val="5A681494"/>
    <w:rsid w:val="60CCA706"/>
    <w:rsid w:val="676A0969"/>
    <w:rsid w:val="6D03E5EE"/>
    <w:rsid w:val="7932D3A4"/>
    <w:rsid w:val="7A41AC81"/>
    <w:rsid w:val="7BDD7CE2"/>
    <w:rsid w:val="7EE6C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5E8B5"/>
  <w15:chartTrackingRefBased/>
  <w15:docId w15:val="{D35DE676-31F1-422E-9275-A1A235658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6A3"/>
  </w:style>
  <w:style w:type="paragraph" w:styleId="Footer">
    <w:name w:val="footer"/>
    <w:basedOn w:val="Normal"/>
    <w:link w:val="FooterChar"/>
    <w:uiPriority w:val="99"/>
    <w:unhideWhenUsed/>
    <w:rsid w:val="00AE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6A3"/>
  </w:style>
  <w:style w:type="character" w:styleId="LineNumber">
    <w:name w:val="line number"/>
    <w:basedOn w:val="DefaultParagraphFont"/>
    <w:uiPriority w:val="99"/>
    <w:semiHidden/>
    <w:unhideWhenUsed/>
    <w:rsid w:val="0088045B"/>
  </w:style>
  <w:style w:type="paragraph" w:styleId="NormalWeb">
    <w:name w:val="Normal (Web)"/>
    <w:basedOn w:val="Normal"/>
    <w:uiPriority w:val="99"/>
    <w:unhideWhenUsed/>
    <w:rsid w:val="00435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594B"/>
    <w:pPr>
      <w:spacing w:line="240" w:lineRule="auto"/>
    </w:pPr>
    <w:rPr>
      <w:sz w:val="20"/>
      <w:szCs w:val="20"/>
      <w:lang w:val="en-I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94B"/>
    <w:rPr>
      <w:sz w:val="20"/>
      <w:szCs w:val="20"/>
      <w:lang w:val="en-I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594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A8F"/>
    <w:rPr>
      <w:b/>
      <w:bCs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A8F"/>
    <w:rPr>
      <w:b/>
      <w:bCs/>
      <w:sz w:val="20"/>
      <w:szCs w:val="20"/>
      <w:lang w:val="en-IE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06F09"/>
    <w:pPr>
      <w:ind w:left="720"/>
      <w:contextualSpacing/>
    </w:pPr>
  </w:style>
  <w:style w:type="character" w:customStyle="1" w:styleId="normaltextrun">
    <w:name w:val="normaltextrun"/>
    <w:basedOn w:val="DefaultParagraphFont"/>
    <w:rsid w:val="006527C3"/>
  </w:style>
  <w:style w:type="table" w:styleId="TableGrid">
    <w:name w:val="Table Grid"/>
    <w:basedOn w:val="TableNormal"/>
    <w:uiPriority w:val="39"/>
    <w:rsid w:val="00250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6B9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6B9C"/>
  </w:style>
  <w:style w:type="character" w:customStyle="1" w:styleId="EndNoteBibliographyTitleChar">
    <w:name w:val="EndNote Bibliography Title Char"/>
    <w:basedOn w:val="ListParagraphChar"/>
    <w:link w:val="EndNoteBibliographyTitle"/>
    <w:rsid w:val="00766B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6B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66B9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D23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23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3C4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1519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0E583C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A3CD5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D64D515522848AC68426E631A6602" ma:contentTypeVersion="15" ma:contentTypeDescription="Create a new document." ma:contentTypeScope="" ma:versionID="09b1ec6a8f5457e4dd353ee760faf616">
  <xsd:schema xmlns:xsd="http://www.w3.org/2001/XMLSchema" xmlns:xs="http://www.w3.org/2001/XMLSchema" xmlns:p="http://schemas.microsoft.com/office/2006/metadata/properties" xmlns:ns2="a3c032b6-0225-40f2-8476-3730499ca8b3" xmlns:ns3="5fe1d1cc-8e10-43b5-a6de-d8473b720e1c" targetNamespace="http://schemas.microsoft.com/office/2006/metadata/properties" ma:root="true" ma:fieldsID="eeeddca2bcc990e1a4d4a840f4bb289f" ns2:_="" ns3:_="">
    <xsd:import namespace="a3c032b6-0225-40f2-8476-3730499ca8b3"/>
    <xsd:import namespace="5fe1d1cc-8e10-43b5-a6de-d8473b720e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032b6-0225-40f2-8476-3730499ca8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fac0f75-b9e9-4865-8c86-370d8f23bf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e1d1cc-8e10-43b5-a6de-d8473b720e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03dc14a-96a9-4f07-983c-bbf46a708ef4}" ma:internalName="TaxCatchAll" ma:showField="CatchAllData" ma:web="5fe1d1cc-8e10-43b5-a6de-d8473b720e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D64D515522848AC68426E631A6602" ma:contentTypeVersion="15" ma:contentTypeDescription="Create a new document." ma:contentTypeScope="" ma:versionID="09b1ec6a8f5457e4dd353ee760faf616">
  <xsd:schema xmlns:xsd="http://www.w3.org/2001/XMLSchema" xmlns:xs="http://www.w3.org/2001/XMLSchema" xmlns:p="http://schemas.microsoft.com/office/2006/metadata/properties" xmlns:ns2="a3c032b6-0225-40f2-8476-3730499ca8b3" xmlns:ns3="5fe1d1cc-8e10-43b5-a6de-d8473b720e1c" targetNamespace="http://schemas.microsoft.com/office/2006/metadata/properties" ma:root="true" ma:fieldsID="eeeddca2bcc990e1a4d4a840f4bb289f" ns2:_="" ns3:_="">
    <xsd:import namespace="a3c032b6-0225-40f2-8476-3730499ca8b3"/>
    <xsd:import namespace="5fe1d1cc-8e10-43b5-a6de-d8473b720e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032b6-0225-40f2-8476-3730499ca8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fac0f75-b9e9-4865-8c86-370d8f23bf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e1d1cc-8e10-43b5-a6de-d8473b720e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03dc14a-96a9-4f07-983c-bbf46a708ef4}" ma:internalName="TaxCatchAll" ma:showField="CatchAllData" ma:web="5fe1d1cc-8e10-43b5-a6de-d8473b720e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e1d1cc-8e10-43b5-a6de-d8473b720e1c" xsi:nil="true"/>
    <lcf76f155ced4ddcb4097134ff3c332f xmlns="a3c032b6-0225-40f2-8476-3730499ca8b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D6B244-1EF8-48AF-B8B8-0084EC7538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B9E3AB-7B99-4D7B-8702-7F1556A576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43C5E7-5A55-43A8-9C91-924F2558E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c032b6-0225-40f2-8476-3730499ca8b3"/>
    <ds:schemaRef ds:uri="5fe1d1cc-8e10-43b5-a6de-d8473b720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D7E9FD-0B23-4454-A733-336115DB4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c032b6-0225-40f2-8476-3730499ca8b3"/>
    <ds:schemaRef ds:uri="5fe1d1cc-8e10-43b5-a6de-d8473b720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7F35257-BA03-4637-B937-5D5F62CF36BF}">
  <ds:schemaRefs>
    <ds:schemaRef ds:uri="http://schemas.microsoft.com/office/2006/metadata/properties"/>
    <ds:schemaRef ds:uri="http://schemas.microsoft.com/office/infopath/2007/PartnerControls"/>
    <ds:schemaRef ds:uri="5fe1d1cc-8e10-43b5-a6de-d8473b720e1c"/>
    <ds:schemaRef ds:uri="a3c032b6-0225-40f2-8476-3730499ca8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Links>
    <vt:vector size="288" baseType="variant">
      <vt:variant>
        <vt:i4>7012413</vt:i4>
      </vt:variant>
      <vt:variant>
        <vt:i4>189</vt:i4>
      </vt:variant>
      <vt:variant>
        <vt:i4>0</vt:i4>
      </vt:variant>
      <vt:variant>
        <vt:i4>5</vt:i4>
      </vt:variant>
      <vt:variant>
        <vt:lpwstr>https://www.helsana.ch/en/blog/body/knowledge-of-the-body/tick-vaccination.html</vt:lpwstr>
      </vt:variant>
      <vt:variant>
        <vt:lpwstr/>
      </vt:variant>
      <vt:variant>
        <vt:i4>3670116</vt:i4>
      </vt:variant>
      <vt:variant>
        <vt:i4>186</vt:i4>
      </vt:variant>
      <vt:variant>
        <vt:i4>0</vt:i4>
      </vt:variant>
      <vt:variant>
        <vt:i4>5</vt:i4>
      </vt:variant>
      <vt:variant>
        <vt:lpwstr>https://vaccine-schedule.ecdc.europa.eu/Scheduler/ByDisease?SelectedDiseaseId=27&amp;SelectedCountryIdByDisease=-1</vt:lpwstr>
      </vt:variant>
      <vt:variant>
        <vt:lpwstr/>
      </vt:variant>
      <vt:variant>
        <vt:i4>5046342</vt:i4>
      </vt:variant>
      <vt:variant>
        <vt:i4>183</vt:i4>
      </vt:variant>
      <vt:variant>
        <vt:i4>0</vt:i4>
      </vt:variant>
      <vt:variant>
        <vt:i4>5</vt:i4>
      </vt:variant>
      <vt:variant>
        <vt:lpwstr>https://labeling.pfizer.com/ShowLabeling.aspx?id=15600&amp;format=pdf</vt:lpwstr>
      </vt:variant>
      <vt:variant>
        <vt:lpwstr/>
      </vt:variant>
      <vt:variant>
        <vt:i4>7864341</vt:i4>
      </vt:variant>
      <vt:variant>
        <vt:i4>180</vt:i4>
      </vt:variant>
      <vt:variant>
        <vt:i4>0</vt:i4>
      </vt:variant>
      <vt:variant>
        <vt:i4>5</vt:i4>
      </vt:variant>
      <vt:variant>
        <vt:lpwstr>https://docetp.mpa.se/LMF/Encepur   Suspension for injection ENG PL_09001bee8294355f.pdf</vt:lpwstr>
      </vt:variant>
      <vt:variant>
        <vt:lpwstr/>
      </vt:variant>
      <vt:variant>
        <vt:i4>3801158</vt:i4>
      </vt:variant>
      <vt:variant>
        <vt:i4>177</vt:i4>
      </vt:variant>
      <vt:variant>
        <vt:i4>0</vt:i4>
      </vt:variant>
      <vt:variant>
        <vt:i4>5</vt:i4>
      </vt:variant>
      <vt:variant>
        <vt:lpwstr>https://www.ema.europa.eu/en/documents/psusa/tick-borne-encephalitis-vaccine-inactivated-list-nationally-authorised-medicinal-products-psusa/00002951/201701_en.pdf</vt:lpwstr>
      </vt:variant>
      <vt:variant>
        <vt:lpwstr/>
      </vt:variant>
      <vt:variant>
        <vt:i4>5439563</vt:i4>
      </vt:variant>
      <vt:variant>
        <vt:i4>174</vt:i4>
      </vt:variant>
      <vt:variant>
        <vt:i4>0</vt:i4>
      </vt:variant>
      <vt:variant>
        <vt:i4>5</vt:i4>
      </vt:variant>
      <vt:variant>
        <vt:lpwstr>https://www.ecdc.europa.eu/en/tick-borne-encephalitis/facts/factsheet</vt:lpwstr>
      </vt:variant>
      <vt:variant>
        <vt:lpwstr/>
      </vt:variant>
      <vt:variant>
        <vt:i4>4915326</vt:i4>
      </vt:variant>
      <vt:variant>
        <vt:i4>171</vt:i4>
      </vt:variant>
      <vt:variant>
        <vt:i4>0</vt:i4>
      </vt:variant>
      <vt:variant>
        <vt:i4>5</vt:i4>
      </vt:variant>
      <vt:variant>
        <vt:lpwstr>https://www.who.int/health-topics/tick-borne-encephalitis/</vt:lpwstr>
      </vt:variant>
      <vt:variant>
        <vt:lpwstr>tab=tab_1</vt:lpwstr>
      </vt:variant>
      <vt:variant>
        <vt:i4>2031702</vt:i4>
      </vt:variant>
      <vt:variant>
        <vt:i4>168</vt:i4>
      </vt:variant>
      <vt:variant>
        <vt:i4>0</vt:i4>
      </vt:variant>
      <vt:variant>
        <vt:i4>5</vt:i4>
      </vt:variant>
      <vt:variant>
        <vt:lpwstr>https://www.ecdc.europa.eu/sites/default/files/media/en/healthtopics/vectors/world-health-day-2014/Documents/factsheet-tick-borne-encephalitis.pdf</vt:lpwstr>
      </vt:variant>
      <vt:variant>
        <vt:lpwstr>:~:text=Approximately%205000-12%20000%20cases%20of%20TBE,are%20reported%20in%20Europe%20each%20year</vt:lpwstr>
      </vt:variant>
      <vt:variant>
        <vt:i4>7012471</vt:i4>
      </vt:variant>
      <vt:variant>
        <vt:i4>165</vt:i4>
      </vt:variant>
      <vt:variant>
        <vt:i4>0</vt:i4>
      </vt:variant>
      <vt:variant>
        <vt:i4>5</vt:i4>
      </vt:variant>
      <vt:variant>
        <vt:lpwstr>https://www.cdc.gov/tick-borne-encephalitis/geographic-distribution/index.html</vt:lpwstr>
      </vt:variant>
      <vt:variant>
        <vt:lpwstr/>
      </vt:variant>
      <vt:variant>
        <vt:i4>7864374</vt:i4>
      </vt:variant>
      <vt:variant>
        <vt:i4>114</vt:i4>
      </vt:variant>
      <vt:variant>
        <vt:i4>0</vt:i4>
      </vt:variant>
      <vt:variant>
        <vt:i4>5</vt:i4>
      </vt:variant>
      <vt:variant>
        <vt:lpwstr>https://www.sciencedirect.com/science/article/pii/S1877959X21001321?via%3Dihub</vt:lpwstr>
      </vt:variant>
      <vt:variant>
        <vt:lpwstr/>
      </vt:variant>
      <vt:variant>
        <vt:i4>7536752</vt:i4>
      </vt:variant>
      <vt:variant>
        <vt:i4>111</vt:i4>
      </vt:variant>
      <vt:variant>
        <vt:i4>0</vt:i4>
      </vt:variant>
      <vt:variant>
        <vt:i4>5</vt:i4>
      </vt:variant>
      <vt:variant>
        <vt:lpwstr>https://www.ecdc.europa.eu/en/publications-data/ixodes-persulcatus-current-known-distribution-october-2023</vt:lpwstr>
      </vt:variant>
      <vt:variant>
        <vt:lpwstr/>
      </vt:variant>
      <vt:variant>
        <vt:i4>7077995</vt:i4>
      </vt:variant>
      <vt:variant>
        <vt:i4>108</vt:i4>
      </vt:variant>
      <vt:variant>
        <vt:i4>0</vt:i4>
      </vt:variant>
      <vt:variant>
        <vt:i4>5</vt:i4>
      </vt:variant>
      <vt:variant>
        <vt:lpwstr>https://www.ecdc.europa.eu/en/publications-data/ixodes-ricinus-current-known-distribution-october-2023</vt:lpwstr>
      </vt:variant>
      <vt:variant>
        <vt:lpwstr/>
      </vt:variant>
      <vt:variant>
        <vt:i4>7405603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807/1560-7917.ES.2023.28.11.2200543</vt:lpwstr>
      </vt:variant>
      <vt:variant>
        <vt:lpwstr/>
      </vt:variant>
      <vt:variant>
        <vt:i4>4849687</vt:i4>
      </vt:variant>
      <vt:variant>
        <vt:i4>102</vt:i4>
      </vt:variant>
      <vt:variant>
        <vt:i4>0</vt:i4>
      </vt:variant>
      <vt:variant>
        <vt:i4>5</vt:i4>
      </vt:variant>
      <vt:variant>
        <vt:lpwstr>https://www.eurosurveillance.org/content/ecdc</vt:lpwstr>
      </vt:variant>
      <vt:variant>
        <vt:lpwstr/>
      </vt:variant>
      <vt:variant>
        <vt:i4>2293818</vt:i4>
      </vt:variant>
      <vt:variant>
        <vt:i4>99</vt:i4>
      </vt:variant>
      <vt:variant>
        <vt:i4>0</vt:i4>
      </vt:variant>
      <vt:variant>
        <vt:i4>5</vt:i4>
      </vt:variant>
      <vt:variant>
        <vt:lpwstr>https://www.eurosurveillance.org/search?value1=C%C3%A9line+M+Gossner&amp;option1=author&amp;noRedirect=true</vt:lpwstr>
      </vt:variant>
      <vt:variant>
        <vt:lpwstr/>
      </vt:variant>
      <vt:variant>
        <vt:i4>6619246</vt:i4>
      </vt:variant>
      <vt:variant>
        <vt:i4>96</vt:i4>
      </vt:variant>
      <vt:variant>
        <vt:i4>0</vt:i4>
      </vt:variant>
      <vt:variant>
        <vt:i4>5</vt:i4>
      </vt:variant>
      <vt:variant>
        <vt:lpwstr>https://www.eurosurveillance.org/search?value1=Milda+%C5%BDygutiene&amp;option1=author&amp;noRedirect=true</vt:lpwstr>
      </vt:variant>
      <vt:variant>
        <vt:lpwstr/>
      </vt:variant>
      <vt:variant>
        <vt:i4>8192108</vt:i4>
      </vt:variant>
      <vt:variant>
        <vt:i4>93</vt:i4>
      </vt:variant>
      <vt:variant>
        <vt:i4>0</vt:i4>
      </vt:variant>
      <vt:variant>
        <vt:i4>5</vt:i4>
      </vt:variant>
      <vt:variant>
        <vt:lpwstr>https://www.eurosurveillance.org/search?value1=Jakub+Zbrze%C5%BAniak&amp;option1=author&amp;noRedirect=true</vt:lpwstr>
      </vt:variant>
      <vt:variant>
        <vt:lpwstr/>
      </vt:variant>
      <vt:variant>
        <vt:i4>6160391</vt:i4>
      </vt:variant>
      <vt:variant>
        <vt:i4>90</vt:i4>
      </vt:variant>
      <vt:variant>
        <vt:i4>0</vt:i4>
      </vt:variant>
      <vt:variant>
        <vt:i4>5</vt:i4>
      </vt:variant>
      <vt:variant>
        <vt:lpwstr>https://www.eurosurveillance.org/search?value1=Maja+Socan&amp;option1=author&amp;noRedirect=true</vt:lpwstr>
      </vt:variant>
      <vt:variant>
        <vt:lpwstr/>
      </vt:variant>
      <vt:variant>
        <vt:i4>1310735</vt:i4>
      </vt:variant>
      <vt:variant>
        <vt:i4>87</vt:i4>
      </vt:variant>
      <vt:variant>
        <vt:i4>0</vt:i4>
      </vt:variant>
      <vt:variant>
        <vt:i4>5</vt:i4>
      </vt:variant>
      <vt:variant>
        <vt:lpwstr>https://www.eurosurveillance.org/search?value1=Hana+Orl%C3%ADkov%C3%A1&amp;option1=author&amp;noRedirect=true</vt:lpwstr>
      </vt:variant>
      <vt:variant>
        <vt:lpwstr/>
      </vt:variant>
      <vt:variant>
        <vt:i4>5111873</vt:i4>
      </vt:variant>
      <vt:variant>
        <vt:i4>84</vt:i4>
      </vt:variant>
      <vt:variant>
        <vt:i4>0</vt:i4>
      </vt:variant>
      <vt:variant>
        <vt:i4>5</vt:i4>
      </vt:variant>
      <vt:variant>
        <vt:lpwstr>https://www.eurosurveillance.org/search?value1=Teresa+Marie+Nygren&amp;option1=author&amp;noRedirect=true</vt:lpwstr>
      </vt:variant>
      <vt:variant>
        <vt:lpwstr/>
      </vt:variant>
      <vt:variant>
        <vt:i4>1441883</vt:i4>
      </vt:variant>
      <vt:variant>
        <vt:i4>81</vt:i4>
      </vt:variant>
      <vt:variant>
        <vt:i4>0</vt:i4>
      </vt:variant>
      <vt:variant>
        <vt:i4>5</vt:i4>
      </vt:variant>
      <vt:variant>
        <vt:lpwstr>https://www.eurosurveillance.org/search?value1=Henna+M%C3%A4kel%C3%A4&amp;option1=author&amp;noRedirect=true</vt:lpwstr>
      </vt:variant>
      <vt:variant>
        <vt:lpwstr/>
      </vt:variant>
      <vt:variant>
        <vt:i4>2293876</vt:i4>
      </vt:variant>
      <vt:variant>
        <vt:i4>78</vt:i4>
      </vt:variant>
      <vt:variant>
        <vt:i4>0</vt:i4>
      </vt:variant>
      <vt:variant>
        <vt:i4>5</vt:i4>
      </vt:variant>
      <vt:variant>
        <vt:lpwstr>https://www.eurosurveillance.org/search?value1=Mateusz+Markowicz&amp;option1=author&amp;noRedirect=true</vt:lpwstr>
      </vt:variant>
      <vt:variant>
        <vt:lpwstr/>
      </vt:variant>
      <vt:variant>
        <vt:i4>1769542</vt:i4>
      </vt:variant>
      <vt:variant>
        <vt:i4>75</vt:i4>
      </vt:variant>
      <vt:variant>
        <vt:i4>0</vt:i4>
      </vt:variant>
      <vt:variant>
        <vt:i4>5</vt:i4>
      </vt:variant>
      <vt:variant>
        <vt:lpwstr>https://www.eurosurveillance.org/search?value1=Jana+Kerlik&amp;option1=author&amp;noRedirect=true</vt:lpwstr>
      </vt:variant>
      <vt:variant>
        <vt:lpwstr/>
      </vt:variant>
      <vt:variant>
        <vt:i4>5832713</vt:i4>
      </vt:variant>
      <vt:variant>
        <vt:i4>72</vt:i4>
      </vt:variant>
      <vt:variant>
        <vt:i4>0</vt:i4>
      </vt:variant>
      <vt:variant>
        <vt:i4>5</vt:i4>
      </vt:variant>
      <vt:variant>
        <vt:lpwstr>https://www.eurosurveillance.org/search?value1=Kristina+Busch&amp;option1=author&amp;noRedirect=true</vt:lpwstr>
      </vt:variant>
      <vt:variant>
        <vt:lpwstr/>
      </vt:variant>
      <vt:variant>
        <vt:i4>5767244</vt:i4>
      </vt:variant>
      <vt:variant>
        <vt:i4>69</vt:i4>
      </vt:variant>
      <vt:variant>
        <vt:i4>0</vt:i4>
      </vt:variant>
      <vt:variant>
        <vt:i4>5</vt:i4>
      </vt:variant>
      <vt:variant>
        <vt:lpwstr>https://www.eurosurveillance.org/search?value1=Joana+M+Haussig&amp;option1=author&amp;noRedirect=true</vt:lpwstr>
      </vt:variant>
      <vt:variant>
        <vt:lpwstr/>
      </vt:variant>
      <vt:variant>
        <vt:i4>2883680</vt:i4>
      </vt:variant>
      <vt:variant>
        <vt:i4>66</vt:i4>
      </vt:variant>
      <vt:variant>
        <vt:i4>0</vt:i4>
      </vt:variant>
      <vt:variant>
        <vt:i4>5</vt:i4>
      </vt:variant>
      <vt:variant>
        <vt:lpwstr>https://www.eurosurveillance.org/search?value1=Joana++Gomes+Dias&amp;option1=author&amp;noRedirect=true</vt:lpwstr>
      </vt:variant>
      <vt:variant>
        <vt:lpwstr/>
      </vt:variant>
      <vt:variant>
        <vt:i4>5439491</vt:i4>
      </vt:variant>
      <vt:variant>
        <vt:i4>63</vt:i4>
      </vt:variant>
      <vt:variant>
        <vt:i4>0</vt:i4>
      </vt:variant>
      <vt:variant>
        <vt:i4>5</vt:i4>
      </vt:variant>
      <vt:variant>
        <vt:lpwstr>https://www.eurosurveillance.org/search?value1=Julien+Beaut%C3%A9&amp;option1=author&amp;noRedirect=true</vt:lpwstr>
      </vt:variant>
      <vt:variant>
        <vt:lpwstr/>
      </vt:variant>
      <vt:variant>
        <vt:i4>3014710</vt:i4>
      </vt:variant>
      <vt:variant>
        <vt:i4>60</vt:i4>
      </vt:variant>
      <vt:variant>
        <vt:i4>0</vt:i4>
      </vt:variant>
      <vt:variant>
        <vt:i4>5</vt:i4>
      </vt:variant>
      <vt:variant>
        <vt:lpwstr>https://www.eurosurveillance.org/search?value1=Luisa+K.+Hallmaier-Wacker&amp;option1=author&amp;noRedirect=true</vt:lpwstr>
      </vt:variant>
      <vt:variant>
        <vt:lpwstr/>
      </vt:variant>
      <vt:variant>
        <vt:i4>3342399</vt:i4>
      </vt:variant>
      <vt:variant>
        <vt:i4>57</vt:i4>
      </vt:variant>
      <vt:variant>
        <vt:i4>0</vt:i4>
      </vt:variant>
      <vt:variant>
        <vt:i4>5</vt:i4>
      </vt:variant>
      <vt:variant>
        <vt:lpwstr>https://www.eurosurveillance.org/search?value1=Jasper+Van+Heuverswyn&amp;option1=author&amp;noRedirect=true</vt:lpwstr>
      </vt:variant>
      <vt:variant>
        <vt:lpwstr/>
      </vt:variant>
      <vt:variant>
        <vt:i4>6946877</vt:i4>
      </vt:variant>
      <vt:variant>
        <vt:i4>54</vt:i4>
      </vt:variant>
      <vt:variant>
        <vt:i4>0</vt:i4>
      </vt:variant>
      <vt:variant>
        <vt:i4>5</vt:i4>
      </vt:variant>
      <vt:variant>
        <vt:lpwstr>https://doi.org/10.2807/1560-7917.ES.2024.29.2.2300221</vt:lpwstr>
      </vt:variant>
      <vt:variant>
        <vt:lpwstr/>
      </vt:variant>
      <vt:variant>
        <vt:i4>4849687</vt:i4>
      </vt:variant>
      <vt:variant>
        <vt:i4>51</vt:i4>
      </vt:variant>
      <vt:variant>
        <vt:i4>0</vt:i4>
      </vt:variant>
      <vt:variant>
        <vt:i4>5</vt:i4>
      </vt:variant>
      <vt:variant>
        <vt:lpwstr>https://www.eurosurveillance.org/content/ecdc</vt:lpwstr>
      </vt:variant>
      <vt:variant>
        <vt:lpwstr/>
      </vt:variant>
      <vt:variant>
        <vt:i4>393243</vt:i4>
      </vt:variant>
      <vt:variant>
        <vt:i4>48</vt:i4>
      </vt:variant>
      <vt:variant>
        <vt:i4>0</vt:i4>
      </vt:variant>
      <vt:variant>
        <vt:i4>5</vt:i4>
      </vt:variant>
      <vt:variant>
        <vt:lpwstr>https://www.eurosurveillance.org/search?value1=%C3%85ke+Lundkvist&amp;option1=author&amp;noRedirect=true</vt:lpwstr>
      </vt:variant>
      <vt:variant>
        <vt:lpwstr/>
      </vt:variant>
      <vt:variant>
        <vt:i4>4194325</vt:i4>
      </vt:variant>
      <vt:variant>
        <vt:i4>45</vt:i4>
      </vt:variant>
      <vt:variant>
        <vt:i4>0</vt:i4>
      </vt:variant>
      <vt:variant>
        <vt:i4>5</vt:i4>
      </vt:variant>
      <vt:variant>
        <vt:lpwstr>https://www.eurosurveillance.org/search?value1=Bengt+R%C3%B6nnberg&amp;option1=author&amp;noRedirect=true</vt:lpwstr>
      </vt:variant>
      <vt:variant>
        <vt:lpwstr/>
      </vt:variant>
      <vt:variant>
        <vt:i4>2556005</vt:i4>
      </vt:variant>
      <vt:variant>
        <vt:i4>42</vt:i4>
      </vt:variant>
      <vt:variant>
        <vt:i4>0</vt:i4>
      </vt:variant>
      <vt:variant>
        <vt:i4>5</vt:i4>
      </vt:variant>
      <vt:variant>
        <vt:lpwstr>https://www.eurosurveillance.org/search?value1=Patrik+Ellstr%C3%B6m&amp;option1=author&amp;noRedirect=true</vt:lpwstr>
      </vt:variant>
      <vt:variant>
        <vt:lpwstr/>
      </vt:variant>
      <vt:variant>
        <vt:i4>1507405</vt:i4>
      </vt:variant>
      <vt:variant>
        <vt:i4>39</vt:i4>
      </vt:variant>
      <vt:variant>
        <vt:i4>0</vt:i4>
      </vt:variant>
      <vt:variant>
        <vt:i4>5</vt:i4>
      </vt:variant>
      <vt:variant>
        <vt:lpwstr>https://www.eurosurveillance.org/search?value1=Sirkka+Vene&amp;option1=author&amp;noRedirect=true</vt:lpwstr>
      </vt:variant>
      <vt:variant>
        <vt:lpwstr/>
      </vt:variant>
      <vt:variant>
        <vt:i4>66</vt:i4>
      </vt:variant>
      <vt:variant>
        <vt:i4>36</vt:i4>
      </vt:variant>
      <vt:variant>
        <vt:i4>0</vt:i4>
      </vt:variant>
      <vt:variant>
        <vt:i4>5</vt:i4>
      </vt:variant>
      <vt:variant>
        <vt:lpwstr>https://www.eurosurveillance.org/search?value1=Marie+Stenberg&amp;option1=author&amp;noRedirect=true</vt:lpwstr>
      </vt:variant>
      <vt:variant>
        <vt:lpwstr/>
      </vt:variant>
      <vt:variant>
        <vt:i4>3080308</vt:i4>
      </vt:variant>
      <vt:variant>
        <vt:i4>33</vt:i4>
      </vt:variant>
      <vt:variant>
        <vt:i4>0</vt:i4>
      </vt:variant>
      <vt:variant>
        <vt:i4>5</vt:i4>
      </vt:variant>
      <vt:variant>
        <vt:lpwstr>https://www.eurosurveillance.org/search?value1=Annika+Petersson&amp;option1=author&amp;noRedirect=true</vt:lpwstr>
      </vt:variant>
      <vt:variant>
        <vt:lpwstr/>
      </vt:variant>
      <vt:variant>
        <vt:i4>7864383</vt:i4>
      </vt:variant>
      <vt:variant>
        <vt:i4>30</vt:i4>
      </vt:variant>
      <vt:variant>
        <vt:i4>0</vt:i4>
      </vt:variant>
      <vt:variant>
        <vt:i4>5</vt:i4>
      </vt:variant>
      <vt:variant>
        <vt:lpwstr>https://www.eurosurveillance.org/search?value1=Ylva+Lindroth&amp;option1=author&amp;noRedirect=true</vt:lpwstr>
      </vt:variant>
      <vt:variant>
        <vt:lpwstr/>
      </vt:variant>
      <vt:variant>
        <vt:i4>2228331</vt:i4>
      </vt:variant>
      <vt:variant>
        <vt:i4>27</vt:i4>
      </vt:variant>
      <vt:variant>
        <vt:i4>0</vt:i4>
      </vt:variant>
      <vt:variant>
        <vt:i4>5</vt:i4>
      </vt:variant>
      <vt:variant>
        <vt:lpwstr>https://www.eurosurveillance.org/search?value1=Torbj%C3%B6rn+Kjerstadius&amp;option1=author&amp;noRedirect=true</vt:lpwstr>
      </vt:variant>
      <vt:variant>
        <vt:lpwstr/>
      </vt:variant>
      <vt:variant>
        <vt:i4>5570574</vt:i4>
      </vt:variant>
      <vt:variant>
        <vt:i4>24</vt:i4>
      </vt:variant>
      <vt:variant>
        <vt:i4>0</vt:i4>
      </vt:variant>
      <vt:variant>
        <vt:i4>5</vt:i4>
      </vt:variant>
      <vt:variant>
        <vt:lpwstr>https://www.eurosurveillance.org/search?value1=Mirja+H%C3%A4gg&amp;option1=author&amp;noRedirect=true</vt:lpwstr>
      </vt:variant>
      <vt:variant>
        <vt:lpwstr/>
      </vt:variant>
      <vt:variant>
        <vt:i4>7667750</vt:i4>
      </vt:variant>
      <vt:variant>
        <vt:i4>21</vt:i4>
      </vt:variant>
      <vt:variant>
        <vt:i4>0</vt:i4>
      </vt:variant>
      <vt:variant>
        <vt:i4>5</vt:i4>
      </vt:variant>
      <vt:variant>
        <vt:lpwstr>https://www.eurosurveillance.org/search?value1=Anna+Heydecke&amp;option1=author&amp;noRedirect=true</vt:lpwstr>
      </vt:variant>
      <vt:variant>
        <vt:lpwstr/>
      </vt:variant>
      <vt:variant>
        <vt:i4>720967</vt:i4>
      </vt:variant>
      <vt:variant>
        <vt:i4>18</vt:i4>
      </vt:variant>
      <vt:variant>
        <vt:i4>0</vt:i4>
      </vt:variant>
      <vt:variant>
        <vt:i4>5</vt:i4>
      </vt:variant>
      <vt:variant>
        <vt:lpwstr>https://www.eurosurveillance.org/search?value1=Gordana+Bogdanovic&amp;option1=author&amp;noRedirect=true</vt:lpwstr>
      </vt:variant>
      <vt:variant>
        <vt:lpwstr/>
      </vt:variant>
      <vt:variant>
        <vt:i4>7798835</vt:i4>
      </vt:variant>
      <vt:variant>
        <vt:i4>15</vt:i4>
      </vt:variant>
      <vt:variant>
        <vt:i4>0</vt:i4>
      </vt:variant>
      <vt:variant>
        <vt:i4>5</vt:i4>
      </vt:variant>
      <vt:variant>
        <vt:lpwstr>https://www.eurosurveillance.org/search?value1=Tomas+Bergstr%C3%B6m&amp;option1=author&amp;noRedirect=true</vt:lpwstr>
      </vt:variant>
      <vt:variant>
        <vt:lpwstr/>
      </vt:variant>
      <vt:variant>
        <vt:i4>2228333</vt:i4>
      </vt:variant>
      <vt:variant>
        <vt:i4>12</vt:i4>
      </vt:variant>
      <vt:variant>
        <vt:i4>0</vt:i4>
      </vt:variant>
      <vt:variant>
        <vt:i4>5</vt:i4>
      </vt:variant>
      <vt:variant>
        <vt:lpwstr>https://www.eurosurveillance.org/search?value1=Linda+Kolstad&amp;option1=author&amp;noRedirect=true</vt:lpwstr>
      </vt:variant>
      <vt:variant>
        <vt:lpwstr/>
      </vt:variant>
      <vt:variant>
        <vt:i4>3997822</vt:i4>
      </vt:variant>
      <vt:variant>
        <vt:i4>9</vt:i4>
      </vt:variant>
      <vt:variant>
        <vt:i4>0</vt:i4>
      </vt:variant>
      <vt:variant>
        <vt:i4>5</vt:i4>
      </vt:variant>
      <vt:variant>
        <vt:lpwstr>https://www.eurosurveillance.org/search?value1=Tove+Hoffman&amp;option1=author&amp;noRedirect=true</vt:lpwstr>
      </vt:variant>
      <vt:variant>
        <vt:lpwstr/>
      </vt:variant>
      <vt:variant>
        <vt:i4>2883686</vt:i4>
      </vt:variant>
      <vt:variant>
        <vt:i4>6</vt:i4>
      </vt:variant>
      <vt:variant>
        <vt:i4>0</vt:i4>
      </vt:variant>
      <vt:variant>
        <vt:i4>5</vt:i4>
      </vt:variant>
      <vt:variant>
        <vt:lpwstr>https://www.eurosurveillance.org/search?value1=Bo+Albinsson&amp;option1=author&amp;noRedirect=true</vt:lpwstr>
      </vt:variant>
      <vt:variant>
        <vt:lpwstr/>
      </vt:variant>
      <vt:variant>
        <vt:i4>3342370</vt:i4>
      </vt:variant>
      <vt:variant>
        <vt:i4>3</vt:i4>
      </vt:variant>
      <vt:variant>
        <vt:i4>0</vt:i4>
      </vt:variant>
      <vt:variant>
        <vt:i4>5</vt:i4>
      </vt:variant>
      <vt:variant>
        <vt:lpwstr>https://www.eurosurveillance.org/content/10.2807/1560-7917.ES.2024.29.2.2300221</vt:lpwstr>
      </vt:variant>
      <vt:variant>
        <vt:lpwstr/>
      </vt:variant>
      <vt:variant>
        <vt:i4>1966088</vt:i4>
      </vt:variant>
      <vt:variant>
        <vt:i4>0</vt:i4>
      </vt:variant>
      <vt:variant>
        <vt:i4>0</vt:i4>
      </vt:variant>
      <vt:variant>
        <vt:i4>5</vt:i4>
      </vt:variant>
      <vt:variant>
        <vt:lpwstr>https://www.eurosurveillance.org/content/10.2807/1560-7917.ES.2023.28.11.220054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4-09-09T08:57:00Z</dcterms:created>
  <dcterms:modified xsi:type="dcterms:W3CDTF">2024-09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9D64D515522848AC68426E631A6602</vt:lpwstr>
  </property>
  <property fmtid="{D5CDD505-2E9C-101B-9397-08002B2CF9AE}" pid="3" name="MediaServiceImageTags">
    <vt:lpwstr/>
  </property>
  <property fmtid="{D5CDD505-2E9C-101B-9397-08002B2CF9AE}" pid="4" name="GrammarlyDocumentId">
    <vt:lpwstr>e26fd2443f09b3411c78b14e10d2ae87d1df7f99a10109194afe6042d725d22a</vt:lpwstr>
  </property>
</Properties>
</file>